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1BD" w:rsidRDefault="00E441BD" w:rsidP="00E441BD">
      <w:pPr>
        <w:rPr>
          <w:u w:val="single"/>
        </w:rPr>
      </w:pPr>
    </w:p>
    <w:p w:rsidR="00E441BD" w:rsidRDefault="009C42DD" w:rsidP="00E441BD">
      <w:pPr>
        <w:rPr>
          <w:u w:val="single"/>
        </w:rPr>
      </w:pPr>
      <w:r>
        <w:rPr>
          <w:u w:val="single"/>
        </w:rPr>
        <w:t xml:space="preserve">Additional file 2: </w:t>
      </w:r>
      <w:bookmarkStart w:id="0" w:name="_GoBack"/>
      <w:bookmarkEnd w:id="0"/>
      <w:r w:rsidR="00E34F9A">
        <w:rPr>
          <w:u w:val="single"/>
        </w:rPr>
        <w:t>List of included studies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Markar, S.R., et al. Significance of Microscopically Incomplete Resection Margin After Esophagectomy for Esophageal. </w:t>
      </w:r>
      <w:r w:rsidRPr="00E34F9A">
        <w:rPr>
          <w:i/>
          <w:sz w:val="18"/>
        </w:rPr>
        <w:t>Cancer Ann Surg</w:t>
      </w:r>
      <w:r w:rsidRPr="00E34F9A">
        <w:rPr>
          <w:sz w:val="18"/>
        </w:rPr>
        <w:t>.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Abdel-Wahab, M., et al. Aortic regurgitation after transcatheter aortic valve implantation with balloon- and self-expandable prostheses: a pooled analysis from a 2-center experience. </w:t>
      </w:r>
      <w:r w:rsidRPr="00E34F9A">
        <w:rPr>
          <w:i/>
          <w:sz w:val="18"/>
        </w:rPr>
        <w:t>JACC Cardiovasc Interv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be, T., et al.  Association between helicopter with physician versus ground emergency medical services and survival of adults with major trauma in Japan. </w:t>
      </w:r>
      <w:r w:rsidRPr="00E34F9A">
        <w:rPr>
          <w:i/>
          <w:sz w:val="18"/>
        </w:rPr>
        <w:t>Crit Care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che, K., et al.  Are advance directives associated with better hospice care? </w:t>
      </w:r>
      <w:r w:rsidRPr="00E34F9A">
        <w:rPr>
          <w:i/>
          <w:sz w:val="18"/>
        </w:rPr>
        <w:t>J Am Geriatr Soc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ggarwal, V., et al.  Safety and effectiveness of drug-eluting versus bare-metal stents in saphenous vein bypass graft percutaneous coronary interventions: insights from the Veterans Affairs CART program</w:t>
      </w:r>
      <w:r w:rsidRPr="00E34F9A">
        <w:rPr>
          <w:i/>
          <w:sz w:val="18"/>
        </w:rPr>
        <w:t>. 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exopoulos, D., et al.  Ticagrelor vs prasugrel one-month maintenance therapy: impact on platelet reactivity and bleeding events. </w:t>
      </w:r>
      <w:r w:rsidRPr="00E34F9A">
        <w:rPr>
          <w:i/>
          <w:sz w:val="18"/>
        </w:rPr>
        <w:t>Thromb Haemost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onso, A., et al.  Intracranial hemorrhage mortality in atrial fibrillation patients treated with dabigatran or warfarin. </w:t>
      </w:r>
      <w:r w:rsidRPr="00E34F9A">
        <w:rPr>
          <w:i/>
          <w:sz w:val="18"/>
        </w:rPr>
        <w:t>Stroke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ves, M.D., et al.  Effect of cefepime dose on mortality of patients with Gram-negative bacterial bloodstream infections: a prospective cohort study. </w:t>
      </w:r>
      <w:r w:rsidRPr="00E34F9A">
        <w:rPr>
          <w:i/>
          <w:sz w:val="18"/>
        </w:rPr>
        <w:t>J Antimicrob Chemother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ndersson, C., et al.  Association of beta-blocker therapy with risks of adverse cardiovascular events and deaths in patients with ischemic heart disease undergoing noncardiac surgery: a Danish nationwide cohort study. </w:t>
      </w:r>
      <w:r w:rsidRPr="00E34F9A">
        <w:rPr>
          <w:i/>
          <w:sz w:val="18"/>
        </w:rPr>
        <w:t>JAMA Intern Med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ntoniou, T., et al.  Statins and the risk of herpes zoster: a population-based cohort study. </w:t>
      </w:r>
      <w:r w:rsidRPr="00E34F9A">
        <w:rPr>
          <w:i/>
          <w:sz w:val="18"/>
        </w:rPr>
        <w:t>Clin Infect Dis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postolakis, S., et al.  Hormone replacement therapy and adverse outcomes in women with atrial fibrillation: an analysis from the atrial fibrillation follow-up investigation of rhythm management trial. </w:t>
      </w:r>
      <w:r w:rsidRPr="00E34F9A">
        <w:rPr>
          <w:i/>
          <w:sz w:val="18"/>
        </w:rPr>
        <w:t>Stroke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ddley, J.W., et al.  Non-viral opportunistic infections in new users of tumour necrosis factor inhibitor therapy: results of the SAfety Assessment of Biologic ThERapy (SABER) study. </w:t>
      </w:r>
      <w:r w:rsidRPr="00E34F9A">
        <w:rPr>
          <w:i/>
          <w:sz w:val="18"/>
        </w:rPr>
        <w:t>Ann Rheum Dis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2014 Eighth Joint National Committee panel recommendation for blood pressure targets revisited: results from the INVEST study. </w:t>
      </w:r>
      <w:r w:rsidRPr="00E34F9A">
        <w:rPr>
          <w:i/>
          <w:sz w:val="18"/>
        </w:rPr>
        <w:t>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Heparin monotherapy or bivalirudin during percutaneous coronary intervention in patients with non-ST-segment-elevation acute coronary syndromes or stable ischemic heart disease: results from the Evaluation of Drug-Eluting Stents and Ischemic Events registry. </w:t>
      </w:r>
      <w:r w:rsidRPr="00E34F9A">
        <w:rPr>
          <w:i/>
          <w:sz w:val="18"/>
        </w:rPr>
        <w:t>Circ Cardiovasc Interv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shir, R., et al.  Comparative outcomes of catheter-directed thrombolysis plus anticoagulation vs anticoagulation alone to treat lower-extremity proximal deep vein thrombosis. </w:t>
      </w:r>
      <w:r w:rsidRPr="00E34F9A">
        <w:rPr>
          <w:i/>
          <w:sz w:val="18"/>
        </w:rPr>
        <w:t>JAMA Intern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attie, C.J., et al.  Allopurinol initiation and change in blood pressure in older adults with hypertension. </w:t>
      </w:r>
      <w:r w:rsidRPr="00E34F9A">
        <w:rPr>
          <w:i/>
          <w:sz w:val="18"/>
        </w:rPr>
        <w:t>Hypertensio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kowitz, S.A., et al.  Initial choice of oral glucose-lowering medication for diabetes mellitus: a patient-centered comparative effectiveness study. </w:t>
      </w:r>
      <w:r w:rsidRPr="00E34F9A">
        <w:rPr>
          <w:i/>
          <w:sz w:val="18"/>
        </w:rPr>
        <w:t>JAMA Intern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lot, S., et al.  Does contemporary vancomycin dosing achieve therapeutic targets in a heterogeneous clinical cohort of critically ill patients? Data from the multinational DALI study. </w:t>
      </w:r>
      <w:r w:rsidRPr="00E34F9A">
        <w:rPr>
          <w:i/>
          <w:sz w:val="18"/>
        </w:rPr>
        <w:t>Crit Care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yrne, D.D., et al.  Risk of hip fracture associated with untreated and treated chronic hepatitis B virus infection. </w:t>
      </w:r>
      <w:r w:rsidRPr="00E34F9A">
        <w:rPr>
          <w:i/>
          <w:sz w:val="18"/>
        </w:rPr>
        <w:t>J Hepat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vazzuti, I., et al.  Early therapy with IgM-enriched polyclonal immunoglobulin in patients with septic shock. </w:t>
      </w:r>
      <w:r w:rsidRPr="00E34F9A">
        <w:rPr>
          <w:i/>
          <w:sz w:val="18"/>
        </w:rPr>
        <w:t>Intensive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charoenthana, W., et al.   The outcomes of kidney transplantation in hepatitis B surface antigen (HBsAg)-negative recipients receiving graft from HBsAg-positive donors: a retrospective, propensity score-matched study.  </w:t>
      </w:r>
      <w:r w:rsidRPr="00E34F9A">
        <w:rPr>
          <w:i/>
          <w:sz w:val="18"/>
        </w:rPr>
        <w:t>Am J Transplant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g, J.S., et al.  Preoperative chemoradiotherapy effects on anastomotic leakage after rectal cancer resection: a propensity score matching analysis. </w:t>
      </w:r>
      <w:r w:rsidRPr="00E34F9A">
        <w:rPr>
          <w:i/>
          <w:sz w:val="18"/>
        </w:rPr>
        <w:t>Ann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o, P.W., et al.  Association of postdischarge rehabilitation with mortality in intensive care unit survivors of sepsis. </w:t>
      </w:r>
      <w:r w:rsidRPr="00E34F9A">
        <w:rPr>
          <w:i/>
          <w:sz w:val="18"/>
        </w:rPr>
        <w:t>Am J Respir Crit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tu, S., et al.  The impact of timing and duration of thiopurine treatment on first intestinal resection in Crohn's disease: national UK population-based study 1989-2010. </w:t>
      </w:r>
      <w:r w:rsidRPr="00E34F9A">
        <w:rPr>
          <w:i/>
          <w:sz w:val="18"/>
        </w:rPr>
        <w:t>Am J Gastroenter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A.B., et al.  Comparative effectiveness of intensity-modulated versus 3D conformal radiation therapy among medicare patients with stage III lung cancer. </w:t>
      </w:r>
      <w:r w:rsidRPr="00E34F9A">
        <w:rPr>
          <w:i/>
          <w:sz w:val="18"/>
        </w:rPr>
        <w:t>J Thorac Onc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Y.Y., et al.  Two distinct Do-Not-Resuscitate protocols leaving less to the imagination: an observational study using propensity score matching. </w:t>
      </w:r>
      <w:r w:rsidRPr="00E34F9A">
        <w:rPr>
          <w:i/>
          <w:sz w:val="18"/>
        </w:rPr>
        <w:t>BMC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Chien, A.T., et al.  Two-year impact of the alternative quality contract on pediatric health care quality and spending. </w:t>
      </w:r>
      <w:r w:rsidRPr="00E34F9A">
        <w:rPr>
          <w:i/>
          <w:sz w:val="18"/>
        </w:rPr>
        <w:t xml:space="preserve">Pediatrics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ung, S.W., et al.  Prognostic effect of erroneous surgical procedures in patients with osteosarcoma: evaluation using propensity score matching. </w:t>
      </w:r>
      <w:r w:rsidRPr="00E34F9A">
        <w:rPr>
          <w:i/>
          <w:sz w:val="18"/>
        </w:rPr>
        <w:t>J Bone Joint Surg Am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ung, T.K., et al.  Examining national outcomes after thyroidectomy with nerve monitoring. </w:t>
      </w:r>
      <w:r w:rsidRPr="00E34F9A">
        <w:rPr>
          <w:i/>
          <w:sz w:val="18"/>
        </w:rPr>
        <w:t>J Am Coll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le, T., et al.  Usage of recombinant human bone morphogenetic protein in cervical spine procedures: analysis of the MarketScan longitudinal database. </w:t>
      </w:r>
      <w:r w:rsidRPr="00E34F9A">
        <w:rPr>
          <w:i/>
          <w:sz w:val="18"/>
        </w:rPr>
        <w:t>J Bone Joint Surg Am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llaborative, S.  Impact of postoperative non-steroidal anti-inflammatory drugs on adverse events after gastrointestinal surgery. </w:t>
      </w:r>
      <w:r w:rsidRPr="00E34F9A">
        <w:rPr>
          <w:i/>
          <w:sz w:val="18"/>
        </w:rPr>
        <w:t>Br J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ntreras, G., et al.  Comparison of mortality of ESRD patients with lupus by initial dialysis modality. </w:t>
      </w:r>
      <w:r w:rsidRPr="00E34F9A">
        <w:rPr>
          <w:i/>
          <w:sz w:val="18"/>
        </w:rPr>
        <w:t>Clin J Am Soc Nephr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rsonello, A., et al.  Proton pump inhibitors and functional decline in older adults discharged from acute care hospitals</w:t>
      </w:r>
      <w:r w:rsidRPr="00E34F9A">
        <w:rPr>
          <w:i/>
          <w:sz w:val="18"/>
        </w:rPr>
        <w:t>. J Am Geriatr Soc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remer, P.C., et al.   Myocardial perfusion imaging in emergency department patients with negative cardiac biomarkers: yield for detecting ischemia, short-term events, and impact of downstream revascularization on mortality.  </w:t>
      </w:r>
      <w:r w:rsidRPr="00E34F9A">
        <w:rPr>
          <w:i/>
          <w:sz w:val="18"/>
        </w:rPr>
        <w:t>Circ Cardiovasc Imagin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rews, D.C., et al.   Predialysis health, dialysis timing, and outcomes among older United States adults.  </w:t>
      </w:r>
      <w:r w:rsidRPr="00E34F9A">
        <w:rPr>
          <w:i/>
          <w:sz w:val="18"/>
        </w:rPr>
        <w:t>J Am Soc Nephr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nchin, N., et al.  Five-year survival in patients with ST-segment-elevation myocardial infarction according to modalities of reperfusion therapy: the French Registry on Acute ST-Elevation and Non-ST-Elevation Myocardial Infarction (FAST-MI) 2005. </w:t>
      </w:r>
      <w:r w:rsidRPr="00E34F9A">
        <w:rPr>
          <w:i/>
          <w:sz w:val="18"/>
        </w:rPr>
        <w:t>Cohort Circulatio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la Torre Hernandez, J.M., et al.  Clinical impact of intravascular ultrasound guidance in drug-eluting stent implantation for unprotected left main coronary disease: pooled analysis at the patient-level of 4 registries. </w:t>
      </w:r>
      <w:r w:rsidRPr="00E34F9A">
        <w:rPr>
          <w:i/>
          <w:sz w:val="18"/>
        </w:rPr>
        <w:t>JACC Cardiovasc Interv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Mestral, C., et al.  Comparative operative outcomes of early and delayed cholecystectomy for acute cholecystitis: a population-based propensity score analysis. </w:t>
      </w:r>
      <w:r w:rsidRPr="00E34F9A">
        <w:rPr>
          <w:i/>
          <w:sz w:val="18"/>
        </w:rPr>
        <w:t>Ann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ejam, A., et al.  The effect of age and clinical circumstances on the outcome of red blood cell transfusion in critically ill patients. </w:t>
      </w:r>
      <w:r w:rsidRPr="00E34F9A">
        <w:rPr>
          <w:i/>
          <w:sz w:val="18"/>
        </w:rPr>
        <w:t>Crit Care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oran, B., et al.  Prognostic value of fasting versus nonfasting low-density lipoprotein cholesterol levels on long-term mortality: insight from the National Health and Nutrition Examination Survey III (NHANES-III). </w:t>
      </w:r>
      <w:r w:rsidRPr="00E34F9A">
        <w:rPr>
          <w:i/>
          <w:sz w:val="18"/>
        </w:rPr>
        <w:t>Circulatio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chman, K.R., et al.  Differences in short-term complications between unicompartmental and total knee arthroplasty: a propensity score matched analysis. </w:t>
      </w:r>
      <w:r w:rsidRPr="00E34F9A">
        <w:rPr>
          <w:i/>
          <w:sz w:val="18"/>
        </w:rPr>
        <w:t>J Bone Joint Surg Am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cloux, D., et al.  Polyclonal antithymocyte globulin and cardiovascular disease in kidney transplant recipients. </w:t>
      </w:r>
      <w:r w:rsidRPr="00E34F9A">
        <w:rPr>
          <w:i/>
          <w:sz w:val="18"/>
        </w:rPr>
        <w:t>J Am Soc Nephr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setzina, S.B., et al.  Cost sharing and adherence to tyrosine kinase inhibitors for patients with chronic myeloid leukemia. </w:t>
      </w:r>
      <w:r w:rsidRPr="00E34F9A">
        <w:rPr>
          <w:i/>
          <w:sz w:val="18"/>
        </w:rPr>
        <w:t>J Clin Onc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delstein, A.I., et al.   Impact of Resident Involvement on Orthopaedic Surgery Outcomes: An Analysis of 30,628 Patients from the American College of Surgeons National Surgical Quality Improvement Program Database.  </w:t>
      </w:r>
      <w:r w:rsidRPr="00E34F9A">
        <w:rPr>
          <w:i/>
          <w:sz w:val="18"/>
        </w:rPr>
        <w:t>J Bone Joint Surg Am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l Malki, H.O., et al.  Radical versus conservative surgical treatment of liver hydatid cysts. </w:t>
      </w:r>
      <w:r w:rsidRPr="00E34F9A">
        <w:rPr>
          <w:i/>
          <w:sz w:val="18"/>
        </w:rPr>
        <w:t>Br J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nsor, T., et al.  Mobilizing communities to improve maternal health: results of an intervention in rural Zambia Bull World Health.</w:t>
      </w:r>
      <w:r w:rsidRPr="00E34F9A">
        <w:rPr>
          <w:i/>
          <w:sz w:val="18"/>
        </w:rPr>
        <w:t xml:space="preserve"> Orga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rdman, M.J., et al.  A comparison of severe hemodynamic disturbances between dexmedetomidine and propofol for sedation in neurocritical care patients. </w:t>
      </w:r>
      <w:r w:rsidRPr="00E34F9A">
        <w:rPr>
          <w:i/>
          <w:sz w:val="18"/>
        </w:rPr>
        <w:t>Crit Care Med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zer, N., et al.  Cisplatin vs. carboplatin-based chemoradiotherapy in patients &gt;65 years of age with stage III non-small cell lung cancer. </w:t>
      </w:r>
      <w:r w:rsidRPr="00E34F9A">
        <w:rPr>
          <w:i/>
          <w:sz w:val="18"/>
        </w:rPr>
        <w:t xml:space="preserve">Radiother Oncol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aillie, J.L., et al.  Incretin based drugs and risk of acute pancreatitis in patients with type 2 diabetes: cohort study. </w:t>
      </w:r>
      <w:r w:rsidRPr="00E34F9A">
        <w:rPr>
          <w:i/>
          <w:sz w:val="18"/>
        </w:rPr>
        <w:t>Bmj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ernandez-Ruiz, M., et al.  Initial use of echinocandins does not negatively influence outcome in Candida parapsilosis bloodstream infection: a propensity score analysis. </w:t>
      </w:r>
      <w:r w:rsidRPr="00E34F9A">
        <w:rPr>
          <w:i/>
          <w:sz w:val="18"/>
        </w:rPr>
        <w:t xml:space="preserve">Clin Infect Dis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ischer, J.P., et al.   Propensity-matched, longitudinal outcomes analysis of complications and cost: comparing abdominal free flaps and implant-based breast reconstruction.  </w:t>
      </w:r>
      <w:r w:rsidRPr="00E34F9A">
        <w:rPr>
          <w:i/>
          <w:sz w:val="18"/>
        </w:rPr>
        <w:t>J Am Coll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isher, B.T., et al.  Antifungal prophylaxis associated with decreased induction mortality rates and resources utilized in children with new-onset acute myeloid leukemia. </w:t>
      </w:r>
      <w:r w:rsidRPr="00E34F9A">
        <w:rPr>
          <w:i/>
          <w:sz w:val="18"/>
        </w:rPr>
        <w:t>Clin Infect Dis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laker, G., et al.   Amiodarone, anticoagulation, and clinical events in patients with atrial fibrillation: insights from the ARISTOTLE trial.  </w:t>
      </w:r>
      <w:r w:rsidRPr="00E34F9A">
        <w:rPr>
          <w:i/>
          <w:sz w:val="18"/>
        </w:rPr>
        <w:t>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Frenette, A.J., et al.  Albumin administration is associated with acute kidney injury in cardiac surgery: a propensity score analysis. </w:t>
      </w:r>
      <w:r w:rsidRPr="00E34F9A">
        <w:rPr>
          <w:i/>
          <w:sz w:val="18"/>
        </w:rPr>
        <w:t>Crit Care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riberg, L.  Safety of dronedarone in routine clinical care. </w:t>
      </w:r>
      <w:r w:rsidRPr="00E34F9A">
        <w:rPr>
          <w:i/>
          <w:sz w:val="18"/>
        </w:rPr>
        <w:t>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rohlich, G.M., et al.  Long-term survival in patients undergoing percutaneous interventions with or without intracoronary pressure wire guidance or intracoronary ultrasonographic imaging: a large cohort study. </w:t>
      </w:r>
      <w:r w:rsidRPr="00E34F9A">
        <w:rPr>
          <w:i/>
          <w:sz w:val="18"/>
        </w:rPr>
        <w:t>JAMA Intern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kuda, H., et al.  Hepatocellular carcinoma: concomitant sorafenib promotes necrosis after radiofrequency ablation--propensity score matching analysis. </w:t>
      </w:r>
      <w:r w:rsidRPr="00E34F9A">
        <w:rPr>
          <w:i/>
          <w:sz w:val="18"/>
        </w:rPr>
        <w:t>Radiology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nk, D., et al.  Low-dose corticosteroid treatment in septic shock: a propensity-matching study. </w:t>
      </w:r>
      <w:r w:rsidRPr="00E34F9A">
        <w:rPr>
          <w:i/>
          <w:sz w:val="18"/>
        </w:rPr>
        <w:t>Crit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gne, J.J., et al.  Comparative effectiveness of generic and brand-name statins on patient outcomes: a cohort study. </w:t>
      </w:r>
      <w:r w:rsidRPr="00E34F9A">
        <w:rPr>
          <w:i/>
          <w:sz w:val="18"/>
        </w:rPr>
        <w:t>Ann Intern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ndaglia, G., et al.  The effect of neoadjuvant chemotherapy on perioperative outcomes in patients who have bladder cancer treated with radical cystectomy: a population-based study. </w:t>
      </w:r>
      <w:r w:rsidRPr="00E34F9A">
        <w:rPr>
          <w:i/>
          <w:sz w:val="18"/>
        </w:rPr>
        <w:t>Eur Ur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ndaglia, G., et al.  Gonadotropin-releasing hormone agonists and acute kidney injury in patients with prostate cancer. </w:t>
      </w:r>
      <w:r w:rsidRPr="00E34F9A">
        <w:rPr>
          <w:i/>
          <w:sz w:val="18"/>
        </w:rPr>
        <w:t>Eur Ur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rnacho-Montero, J., et al.  De-escalation of empirical therapy is associated with lower mortality in patients with severe sepsis and septic shock Intensive. </w:t>
      </w:r>
      <w:r w:rsidRPr="00E34F9A">
        <w:rPr>
          <w:i/>
          <w:sz w:val="18"/>
        </w:rPr>
        <w:t>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elbard, R., et al.  Effect of delaying same-admission cholecystectomy on outcomes in patients with diabetes. </w:t>
      </w:r>
      <w:r w:rsidRPr="00E34F9A">
        <w:rPr>
          <w:i/>
          <w:sz w:val="18"/>
        </w:rPr>
        <w:t>Br J Surg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erhard, T., et al.  Comparative mortality risks of antipsychotic medications in community-dwelling older adults. </w:t>
      </w:r>
      <w:r w:rsidRPr="00E34F9A">
        <w:rPr>
          <w:i/>
          <w:sz w:val="18"/>
        </w:rPr>
        <w:t>Br J Psychiatry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ershengorn, H.B., et al.  Association between arterial catheter use and hospital mortality in intensive care units. </w:t>
      </w:r>
      <w:r w:rsidRPr="00E34F9A">
        <w:rPr>
          <w:i/>
          <w:sz w:val="18"/>
        </w:rPr>
        <w:t>JAMA Intern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el, S.S., et al.  Renin-angiotensin system blockade therapy after surgical aortic valve replacement for severe aortic stenosis: a cohort study. </w:t>
      </w:r>
      <w:r w:rsidRPr="00E34F9A">
        <w:rPr>
          <w:i/>
          <w:sz w:val="18"/>
        </w:rPr>
        <w:t>Ann Intern Med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rdon, S.C., et al.  Antiviral therapy for chronic hepatitis B virus infection and development of hepatocellular carcinoma in a US population. </w:t>
      </w:r>
      <w:r w:rsidRPr="00E34F9A">
        <w:rPr>
          <w:i/>
          <w:sz w:val="18"/>
        </w:rPr>
        <w:t>Clin Gastroenterol Hepat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smanova, E.O., et al.  Association of medical treatment nonadherence with all-cause mortality in newly treated hypertensive US veterans. </w:t>
      </w:r>
      <w:r w:rsidRPr="00E34F9A">
        <w:rPr>
          <w:i/>
          <w:sz w:val="18"/>
        </w:rPr>
        <w:t>Hypertensio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udie, A., et al.  Attributable cost and length of stay for central line-associated bloodstream infections. </w:t>
      </w:r>
      <w:r w:rsidRPr="00E34F9A">
        <w:rPr>
          <w:i/>
          <w:sz w:val="18"/>
        </w:rPr>
        <w:t>Pediatrics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rindem, H., et al.   Nonsurgical or Surgical Treatment of ACL Injuries: Knee Function, Sports Participation, and Knee Reinjury: The Delaware-Oslo ACL Cohort Study.  </w:t>
      </w:r>
      <w:r w:rsidRPr="00E34F9A">
        <w:rPr>
          <w:i/>
          <w:sz w:val="18"/>
        </w:rPr>
        <w:t>J Bone Joint Surg Am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ronnier, C., et al.  Impact of neoadjuvant chemoradiotherapy on postoperative outcomes after esophageal cancer resection: results of a European multicenter study. </w:t>
      </w:r>
      <w:r w:rsidRPr="00E34F9A">
        <w:rPr>
          <w:i/>
          <w:sz w:val="18"/>
        </w:rPr>
        <w:t>Ann Surg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mady, Z.Z., et al.  One-millimeter cancer-free margin is curative for colorectal liver metastases: a propensity score case-match approach. </w:t>
      </w:r>
      <w:r w:rsidRPr="00E34F9A">
        <w:rPr>
          <w:i/>
          <w:sz w:val="18"/>
        </w:rPr>
        <w:t>Ann Surg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mandi, B., et al.  Impact of infectious disease consultation on the clinical and economic outcomes of solid organ transplant recipients admitted for infectious complications. </w:t>
      </w:r>
      <w:r w:rsidRPr="00E34F9A">
        <w:rPr>
          <w:i/>
          <w:sz w:val="18"/>
        </w:rPr>
        <w:t>Clin Infect Dis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na, D.B., et al.  Increase in single-tablet regimen use and associated improvements in adherence-related outcomes in HIV-infected women</w:t>
      </w:r>
      <w:r w:rsidRPr="00E34F9A">
        <w:rPr>
          <w:i/>
          <w:sz w:val="18"/>
        </w:rPr>
        <w:t>. J Acquir Immune Defic Syndr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nan, E.L., et al.  Coronary artery bypass graft surgery versus drug-eluting stents for patients with isolated proximal left anterior descending disease. </w:t>
      </w:r>
      <w:r w:rsidRPr="00E34F9A">
        <w:rPr>
          <w:i/>
          <w:sz w:val="18"/>
        </w:rPr>
        <w:t>J Am Coll Cardi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D., Jr., et al.  Pulmonary hypertension in cystic fibrosis with advanced lung disease. </w:t>
      </w:r>
      <w:r w:rsidRPr="00E34F9A">
        <w:rPr>
          <w:i/>
          <w:sz w:val="18"/>
        </w:rPr>
        <w:t>Am J Respir Crit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rmans, G., et al.  Acute outcomes and 1-year mortality of intensive care unit-acquired weakness. A cohort study and propensity-matched analysis. </w:t>
      </w:r>
      <w:r w:rsidRPr="00E34F9A">
        <w:rPr>
          <w:i/>
          <w:sz w:val="18"/>
        </w:rPr>
        <w:t>Am J Respir Crit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sler, B.D., et al.  Association between fibromyalgia and adverse perioperative outcomes. </w:t>
      </w:r>
      <w:r w:rsidRPr="00E34F9A">
        <w:rPr>
          <w:i/>
          <w:sz w:val="18"/>
        </w:rPr>
        <w:t>Br J Anaesth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yworth, L., et al.  Influence of shared medical appointments on patient satisfaction: a retrospective 3-year study. </w:t>
      </w:r>
      <w:r w:rsidRPr="00E34F9A">
        <w:rPr>
          <w:i/>
          <w:sz w:val="18"/>
        </w:rPr>
        <w:t>Ann Fam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latky, M.A., et al.  Adoption and effectiveness of internal mammary artery grafting in coronary artery bypass surgery among Medicare beneficiaries.</w:t>
      </w:r>
      <w:r w:rsidRPr="00E34F9A">
        <w:rPr>
          <w:i/>
          <w:sz w:val="18"/>
        </w:rPr>
        <w:t xml:space="preserve"> J Am Coll Cardiol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latky, M.A., et al.  Economic outcomes in the Study of Myocardial Perfusion and Coronary Anatomy Imaging Roles in Coronary Artery Disease registry: the SPARC Study. </w:t>
      </w:r>
      <w:r w:rsidRPr="00E34F9A">
        <w:rPr>
          <w:i/>
          <w:sz w:val="18"/>
        </w:rPr>
        <w:t>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llm-Delgado, M.G., et al.  Acute lower respiratory infection among Bacille Calmette-Guerin (BCG)-vaccinated children. </w:t>
      </w:r>
      <w:r w:rsidRPr="00E34F9A">
        <w:rPr>
          <w:i/>
          <w:sz w:val="18"/>
        </w:rPr>
        <w:t>Pediatrics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Hsiao, F.Y., et al.  Dose-responsive effect of psychotropic drug use and subsequent dementia: a nationwide propensity score matched case-control study in Taiwan. </w:t>
      </w:r>
      <w:r w:rsidRPr="00E34F9A">
        <w:rPr>
          <w:i/>
          <w:sz w:val="18"/>
        </w:rPr>
        <w:t xml:space="preserve">J Am Med Dir Assoc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uybrechts, K.F., et al.  Antidepressant use in pregnancy and the risk of cardiac defects. </w:t>
      </w:r>
      <w:r w:rsidRPr="00E34F9A">
        <w:rPr>
          <w:i/>
          <w:sz w:val="18"/>
        </w:rPr>
        <w:t xml:space="preserve">N Engl J Med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ynes, B.G., et al.  Carotid artery stenting for recurrent carotid artery restenosis after previous ipsilateral carotid artery endarterectomy or stenting: a report from the National Cardiovascular Data Registry</w:t>
      </w:r>
      <w:r w:rsidRPr="00E34F9A">
        <w:rPr>
          <w:i/>
          <w:sz w:val="18"/>
        </w:rPr>
        <w:t>. JACC Cardiovasc Interv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brahim, G.M., et al.  Impaired development of intrinsic connectivity networks in children with medically intractable localization-related epilepsy. </w:t>
      </w:r>
      <w:r w:rsidRPr="00E34F9A">
        <w:rPr>
          <w:i/>
          <w:sz w:val="18"/>
        </w:rPr>
        <w:t>Hum Brain Mapp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qbal, M.B., et al.   Radial versus femoral access is associated with reduced complications and mortality in patients with non-ST-segment-elevation myocardial infarction: an observational cohort study of 10,095 patients. </w:t>
      </w:r>
      <w:r w:rsidRPr="00E34F9A">
        <w:rPr>
          <w:i/>
          <w:sz w:val="18"/>
        </w:rPr>
        <w:t xml:space="preserve"> Circ Cardiovasc Interv.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wagami, M., et al.  Postoperative polymyxin B hemoperfusion and mortality in patients with abdominal septic shock: a propensity-matched analysis. </w:t>
      </w:r>
      <w:r w:rsidRPr="00E34F9A">
        <w:rPr>
          <w:i/>
          <w:sz w:val="18"/>
        </w:rPr>
        <w:t>Crit Care Med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ckson, E.A., et al.  Impact of sex on morbidity and mortality rates after lower extremity interventions for peripheral arterial disease: observations from the Blue Cross Blue Shield of Michigan Cardiovascular Consortium. </w:t>
      </w:r>
      <w:r w:rsidRPr="00E34F9A">
        <w:rPr>
          <w:i/>
          <w:sz w:val="18"/>
        </w:rPr>
        <w:t>J Am Coll Cardio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enkinson, R.J., et al.  Delayed wound closure increases deep-infection rate associated with lower-grade open fractures: a propensity-matched cohort study. </w:t>
      </w:r>
      <w:r w:rsidRPr="00E34F9A">
        <w:rPr>
          <w:i/>
          <w:sz w:val="18"/>
        </w:rPr>
        <w:t>J Bone Joint Surg Am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eschke, M.G., et al.  Hypoglycemia is associated with increased postburn morbidity and mortality in pediatric patients. </w:t>
      </w:r>
      <w:r w:rsidRPr="00E34F9A">
        <w:rPr>
          <w:i/>
          <w:sz w:val="18"/>
        </w:rPr>
        <w:t>Crit Care Med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hnsen, S.P., et al.  Preadmission oral anticoagulant treatment and clinical outcome among patients hospitalized with acute stroke and atrial fibrillation: a nationwide study. </w:t>
      </w:r>
      <w:r w:rsidRPr="00E34F9A">
        <w:rPr>
          <w:i/>
          <w:sz w:val="18"/>
        </w:rPr>
        <w:t>Stroke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hri, M., et al.  Estimation of maternal and child mortality one year after user-fee elimination: an impact evaluation and modelling study in Burkina Faso. </w:t>
      </w:r>
      <w:r w:rsidRPr="00E34F9A">
        <w:rPr>
          <w:i/>
          <w:sz w:val="18"/>
        </w:rPr>
        <w:t>Bull World Health</w:t>
      </w:r>
      <w:r w:rsidRPr="00E34F9A">
        <w:rPr>
          <w:sz w:val="18"/>
        </w:rPr>
        <w:t xml:space="preserve"> </w:t>
      </w:r>
      <w:r w:rsidRPr="00E34F9A">
        <w:rPr>
          <w:i/>
          <w:sz w:val="18"/>
        </w:rPr>
        <w:t>Organ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nes, D.A., et al.   Mortality in South Asians and Caucasians after percutaneous coronary intervention in the United Kingdom: an observational cohort study of 279,256 patients from the BCIS (British Cardiovascular Intervention Society) National Database. </w:t>
      </w:r>
      <w:r w:rsidRPr="00E34F9A">
        <w:rPr>
          <w:i/>
          <w:sz w:val="18"/>
        </w:rPr>
        <w:t xml:space="preserve"> JACC Cardiovasc Interv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o, H., et al.  Cost of informal caregiving associated with stroke among the elderly in the United States. </w:t>
      </w:r>
      <w:r w:rsidRPr="00E34F9A">
        <w:rPr>
          <w:i/>
          <w:sz w:val="18"/>
        </w:rPr>
        <w:t>Neurology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dakia, M.B., et al.  Factors associated with vascular complications in patients undergoing balloon-expandable transfemoral transcatheter aortic valve replacement via open versus percutaneous approaches. </w:t>
      </w:r>
      <w:r w:rsidRPr="00E34F9A">
        <w:rPr>
          <w:i/>
          <w:sz w:val="18"/>
        </w:rPr>
        <w:t>Circ Cardiovasc Interv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inuma, S., et al.   Restrictive mitral annuloplasty with or without surgical ventricular reconstruction in ischaemic cardiomyopathy: impacts on neurohormonal </w:t>
      </w:r>
      <w:proofErr w:type="gramStart"/>
      <w:r w:rsidRPr="00E34F9A">
        <w:rPr>
          <w:sz w:val="18"/>
        </w:rPr>
        <w:t>activation,</w:t>
      </w:r>
      <w:proofErr w:type="gramEnd"/>
      <w:r w:rsidRPr="00E34F9A">
        <w:rPr>
          <w:sz w:val="18"/>
        </w:rPr>
        <w:t xml:space="preserve"> reverse left ventricular remodelling and survival.  </w:t>
      </w:r>
      <w:r w:rsidRPr="00E34F9A">
        <w:rPr>
          <w:i/>
          <w:sz w:val="18"/>
        </w:rPr>
        <w:t>Eur J Heart Fail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mezaki, F., et al.  Plasma levels of nitric oxide metabolites are markedly reduced in normotensive men with electrocardiographically determined left ventricular hypertrophy. </w:t>
      </w:r>
      <w:r w:rsidRPr="00E34F9A">
        <w:rPr>
          <w:i/>
          <w:sz w:val="18"/>
        </w:rPr>
        <w:t>Hypertension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D.H., et al.  Early surgery versus conventional treatment for asymptomatic severe mitral regurgitation: a propensity analysis. </w:t>
      </w:r>
      <w:r w:rsidRPr="00E34F9A">
        <w:rPr>
          <w:i/>
          <w:sz w:val="18"/>
        </w:rPr>
        <w:t>J Am Coll Cardiol</w:t>
      </w:r>
      <w:r w:rsidRPr="00E34F9A">
        <w:rPr>
          <w:sz w:val="18"/>
        </w:rPr>
        <w:t>.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riyawasam, V.C., et al.  Early use of thiopurines or methotrexate reduces major abdominal and perianal surgery in Crohn's disease. </w:t>
      </w:r>
      <w:r w:rsidRPr="00E34F9A">
        <w:rPr>
          <w:i/>
          <w:sz w:val="18"/>
        </w:rPr>
        <w:t>Inflamm Bowel Dis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rran, A., et al.  Propensity score analysis of oesophageal cancer treatment with surgery or definitive chemoradiotherap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Br J Surg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sama, S., et al.  Effects of oral nicorandil therapy on sympathetic nerve activity and cardiac events in patients with chronic heart failure: subanalysis of our previous report using propensity score matching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J Nucl Med Mol Imagin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shy, B.K., et al.  Effect of hydroxyethyl starch on postoperative kidney function in patients having noncardiac surger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Anesthesiology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eating, N.L., et al.  Androgen-deprivation therapy and diabetes control among diabetic men with prostate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Ur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eenan, B.T., et al.  Obstructive sleep apnoea treatment and fasting lipids: a comparative effectiveness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Respir J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emp, A.H., et al.   Effects of depression, anxiety, comorbidity, and antidepressants on resting-state heart rate and its variability: an ELSA-Brasil cohort baseline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Am J Psychiatry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hera, S., et al.  Management and outcomes of ST-elevation myocardial infarction in nursing home versus community-dwelling older patients: a propensity matched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Am Med Dir Assoc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lic, S., et al.  The effect of thrombus aspiration during primary percutaneous coronary intervention on clinical outcome in daily clinical practice</w:t>
      </w:r>
      <w:r w:rsidR="00B36397" w:rsidRPr="00B36397">
        <w:rPr>
          <w:i/>
          <w:sz w:val="18"/>
        </w:rPr>
        <w:t>.</w:t>
      </w:r>
      <w:r w:rsidRPr="00B36397">
        <w:rPr>
          <w:i/>
          <w:sz w:val="18"/>
        </w:rPr>
        <w:t xml:space="preserve"> Thromb Haemos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Kim, E.K., et al.  A statewide colectomy experience: the role of full bowel preparation in preventing surgical site infection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Ann Sur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G.A., et al.  HBsAg seroclearance after nucleoside analogue therapy in patients with chronic hepatitis B: clinical outcomes and durabilit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Gut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H., et al.  A population-based approach indicates an overall higher patient mortality with peritoneal dialysis compared to hemodialysis in Korea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Kidney Int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H.H., et al.  Long-term results of laparoscopic gastrectomy for gastric cancer: a large-scale case-control and case-matched Korean multicenter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Clin Onc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J.S., et al.  Long-term outcomes of neointimal hyperplasia without neoatherosclerosis after drug-eluting stent implantation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ACC Cardiovasc Imaging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L.K., et al.   Comparison of trends and outcomes of carotid artery stenting and endarterectomy in the United States, 2001 to 2010</w:t>
      </w:r>
      <w:r w:rsidR="00B36397" w:rsidRPr="00B36397">
        <w:rPr>
          <w:i/>
          <w:sz w:val="18"/>
        </w:rPr>
        <w:t>.</w:t>
      </w:r>
      <w:r w:rsidRPr="00B36397">
        <w:rPr>
          <w:i/>
          <w:sz w:val="18"/>
        </w:rPr>
        <w:t xml:space="preserve">  Circ Cardiovasc Interv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S.J., et al.  An optimal transition time to extracorporeal cardiopulmonary resuscitation for predicting good neurological outcome in patients with out-of-hospital cardiac arrest: a propensity-matched study Crit Care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ncaid, D.L., et al.   HIV communication programs, condom use at sexual debut, and HIV infections averted in South Africa, 2005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J Acquir Immune Defic Syndr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ser, T.H., et al.  Outcomes associated with corticosteroid dosage in critically ill patients with acute exacerbations of chronic obstructive pulmonary disease</w:t>
      </w:r>
      <w:r w:rsidR="00B36397" w:rsidRPr="00B36397">
        <w:rPr>
          <w:i/>
          <w:sz w:val="18"/>
        </w:rPr>
        <w:t>.</w:t>
      </w:r>
      <w:r w:rsidRPr="00B36397">
        <w:rPr>
          <w:i/>
          <w:sz w:val="18"/>
        </w:rPr>
        <w:t xml:space="preserve"> Am J Respir Crit Care Med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ivunen, R.J., et al.  Predictors of early mortality in young adults after intracerebral hemorrhage Stroke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oiman, J., et al.  Risk of acute kidney injury after percutaneous coronary interventions using radial versus femoral vascular access: insights from the Blue Cross Blue Shield of Michigan Cardiovascular Consortium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Circ Cardiovasc Interv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vesdy, C.P., et al.  Observational modeling of strict vs conventional blood pressure control in patients with chronic kidney disease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AMA Intern Med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ranz, A.M., et al.  Preventive Services by Medical and Dental Providers and Treatment Outcomes</w:t>
      </w:r>
      <w:r w:rsidR="00B36397" w:rsidRPr="00B36397">
        <w:rPr>
          <w:i/>
          <w:sz w:val="18"/>
        </w:rPr>
        <w:t>.</w:t>
      </w:r>
      <w:r w:rsidRPr="00B36397">
        <w:rPr>
          <w:i/>
          <w:sz w:val="18"/>
        </w:rPr>
        <w:t xml:space="preserve"> J Dent Res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mar, R.K., et al.  Robot-assisted partial nephrectomy in patients with baseline chronic kidney disease: a multi-institutional propensity score-matched analysi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Ur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mar, V.A., et al.  Survival of propensity matched incident peritoneal and hemodialysis patients in a United States health care system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Kidney In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o, S.C., et al.  Association between recent use of fluoroquinolones and rhegmatogenous retinal detachment: a population-based cohort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Clin Infect Dis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ragano, T., et al.   Association between hemoglobin variability, serum ferritin levels, and adverse events/mortality in maintenance hemodialysis patients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Kidney In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tup, A., et al.  What should be the gold standard for the surgical component in the treatment of locally advanced esophageal cancer: transthoracic versus transhiatal esophagectom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Ann Sur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won, Y., et al.  The foregut theory as a possible mechanism of action for the remission of type 2 diabetes in low body mass index patients undergoing subtotal gastrectomy for gastric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Surg Obes Relat Dis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ndreneau, R.J., et al.  Recurrence and survival outcomes after anatomic segmentectomy versus lobectomy for clinical stage I non-small-cell lung cancer: a propensity-matched analysi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Clin Onc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vallee, P.C., et al.  Influenza vaccination and cardiovascular risk in patients with recent TIA and stroke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Neurology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yton, J.B., et al.   Sodium phosphate does not increase risk for acute kidney injury after routine colonoscopy, compared with polyethylene glycol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Clin Gastroenterol Hepat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S.J., et al.  Impact of chronic obstructive pulmonary disease on the mortality of patients with non-small-cell lung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Thorac Onc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S.J., et al.  Effects of pivoting neuromuscular training on pivoting control and proprioception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Med Sci Sports Exerc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Y.G., et al.  Risk factors and prognostic impact of venous thromboembolism in Asian patients with non-small cell lung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Thromb Haemos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ipsic, J., et al.  Sex-based prognostic implications of nonobstructive coronary artery disease: results from the international multicenter CONFIRM stud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Radiology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ow, J.J., et al.  Propensity-matched comparison of morbidity and costs of open and robot-assisted radical cystectomies: a contemporary population-based analysis in the United State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Ur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vin, M.A., et al.  Low intraoperative tidal volume ventilation with minimal PEEP is associated with increased mortalit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Br J Anaesth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winter, C., et al.  Impact of aspirin and statins on long-term survival in patients hospitalized with acute myocardial infarction complicated by heart failure: an analysis of 1706 patient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Eur J Heart Fai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Li, Y., et al.  Sulfonylurea use and incident cardiovascular disease among patients with type 2 diabetes: prospective cohort study among women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Diabetes Care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ang, J.J., et al.  Outcomes after percutaneous coronary intervention with stents in patients treated with thoracic external beam radiation for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ACC Cardiovasc Interv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ao, C.C., et al.  Outcomes after surgery in patients with previous stroke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Br J Sur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ddle, A.D., et al.   Adverse outcomes after total and unicompartmental knee replacement in 101,330 matched patients: a study of data from the National Joint Registry for England and Wales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Lancet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lly, C.M., et al.  Thrombosis prophylaxis and mortality risk among critically ill adult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Ches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m, Y.S., et al.   Mortality, liver transplantation, and hepatocellular carcinoma among patients with chronic hepatitis B treated with entecavir vs lamivudine</w:t>
      </w:r>
      <w:r w:rsidR="00B36397">
        <w:rPr>
          <w:sz w:val="18"/>
        </w:rPr>
        <w:t>.</w:t>
      </w:r>
      <w:r w:rsidRPr="00E34F9A">
        <w:rPr>
          <w:sz w:val="18"/>
        </w:rPr>
        <w:t xml:space="preserve">  </w:t>
      </w:r>
      <w:r w:rsidRPr="00B36397">
        <w:rPr>
          <w:i/>
          <w:sz w:val="18"/>
        </w:rPr>
        <w:t>Gastroenterology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n, T.Y., et al.  Association between chronic osteomyelitis and deep-vein thrombosis. Analysis of a nationwide population-based registr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Thromb Haemos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nder, A., et al.  Small acute increases in serum creatinine are associated with decreased long-term survival in the critically ill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Am J Respir Crit Care Med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pitz-Snyderman, A., et al.  Long-term central venous catheter use and risk of infection in older adults with cancer</w:t>
      </w:r>
      <w:r w:rsidR="00B36397" w:rsidRPr="00B36397">
        <w:rPr>
          <w:i/>
          <w:sz w:val="18"/>
        </w:rPr>
        <w:t>.</w:t>
      </w:r>
      <w:r w:rsidRPr="00B36397">
        <w:rPr>
          <w:i/>
          <w:sz w:val="18"/>
        </w:rPr>
        <w:t xml:space="preserve"> J Clin Oncol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u, C.J., et al.  Treatment of patients with dual hepatitis C and B by peginterferon alpha and ribavirin reduced risk of hepatocellular carcinoma and mortality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Gu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u, J., et al.  Serum free fatty acid biomarkers of lung cancer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Chest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onardo, N.W., et al.  Propofol is associated with favorable outcomes compared with benzodiazepines in ventilated intensive care unit patients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Am J Respir Crit Care Med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opez-Cortes, L.E., et al.  Monotherapy versus combination therapy for sepsis due to multidrug-resistant Acinetobacter baumannii: analysis of a multicentre prospective cohort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Antimicrob Chemother</w:t>
      </w:r>
      <w:r w:rsidR="00B36397" w:rsidRPr="00B3639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ucas, D.J., et al.  Interhospital transfer and adverse outcomes after general surgery: implications for pay for performance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 Am Coll Sur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cLaren, R., et al.  Histamine-2 receptor </w:t>
      </w:r>
      <w:proofErr w:type="gramStart"/>
      <w:r w:rsidRPr="00E34F9A">
        <w:rPr>
          <w:sz w:val="18"/>
        </w:rPr>
        <w:t>antagonists</w:t>
      </w:r>
      <w:proofErr w:type="gramEnd"/>
      <w:r w:rsidRPr="00E34F9A">
        <w:rPr>
          <w:sz w:val="18"/>
        </w:rPr>
        <w:t xml:space="preserve"> vs proton pump inhibitors on gastrointestinal tract hemorrhage and infectious complications in the intensive care unit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B36397">
        <w:rPr>
          <w:i/>
          <w:sz w:val="18"/>
        </w:rPr>
        <w:t>JAMA Intern Med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in, M.L., et al.  Acute mortality in critically ill patients undergoing echocardiography with or without an ultrasound contrast agent</w:t>
      </w:r>
      <w:r w:rsidR="00B36397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ACC Cardiovasc Imaging</w:t>
      </w:r>
      <w:r w:rsidR="00B3639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kam, A.N., et al.  Risk of thiazide-induced metabolic adverse events in older adult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Am Geriatr Soc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cum, Z.A., et al.  Effect of multiple pharmacy use on medication adherence and drug-drug interactions in older adults with Medicare Part D</w:t>
      </w:r>
      <w:r w:rsidR="0048442A" w:rsidRPr="0048442A">
        <w:rPr>
          <w:i/>
          <w:sz w:val="18"/>
        </w:rPr>
        <w:t>.</w:t>
      </w:r>
      <w:r w:rsidRPr="0048442A">
        <w:rPr>
          <w:i/>
          <w:sz w:val="18"/>
        </w:rPr>
        <w:t xml:space="preserve"> J Am Geriatr Soc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ra, F., et al.   Effectiveness of neuraminidase inhibitors in preventing hospitalization during the H1N1 influenza pandemic in British Columbia, Canada</w:t>
      </w:r>
      <w:r w:rsidR="0048442A">
        <w:rPr>
          <w:sz w:val="18"/>
        </w:rPr>
        <w:t>.</w:t>
      </w:r>
      <w:r w:rsidRPr="00E34F9A">
        <w:rPr>
          <w:sz w:val="18"/>
        </w:rPr>
        <w:t xml:space="preserve">  J Antimicrob Chemothe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tin, C.T., et al.  Thirty-Day Morbidity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Single-Level Anterior Cervical Discectomy and Fusion: Identification of Risk Factors and Emphasis on the Safety of Outpatient Procedure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Bone Joint Surg Am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soudi, F.A., et al.  Comparative effectiveness of cardiac resynchronization therapy with an implantable cardioverter-defibrillator versus defibrillator therapy alone: a cohort stud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nn Intern Med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thew, J.G., et al.  Efficacy and safety of early parenteral anticoagulation as a bridge to warfarin after mechanical valve replacement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Thromb Haemost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cCutcheon, B.A., et al.  Long-term outcomes of patients with nonsurgically managed uncomplicated appendiciti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Am Coll Surg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cDonald, J.S., et al.  Risk of intravenous contrast material-mediated acute kidney injury: a propensity score-matched study stratified by baseline-estimated glomerular filtration rate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Radiology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cDonald, R.J., et al.  Intravenous contrast material exposure is not an independent risk factor for dialysis or mortalit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Radiology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tcalfe, K., et al.  Contralateral mastectomy and survival after breast cancer in carriers of BRCA1 and BRCA2 mutations: retrospective analysi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Bmj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gita, K., et al.  Venous thromboembolism after total joint arthroplasty: results from a Japanese multicenter cohort stud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rthritis Res The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ller, M., et al.   Antidepressant dose, age, and the risk of deliberate self-harm</w:t>
      </w:r>
      <w:r w:rsidR="0048442A">
        <w:rPr>
          <w:sz w:val="18"/>
        </w:rPr>
        <w:t>.</w:t>
      </w:r>
      <w:r w:rsidRPr="00E34F9A">
        <w:rPr>
          <w:sz w:val="18"/>
        </w:rPr>
        <w:t xml:space="preserve">  </w:t>
      </w:r>
      <w:r w:rsidRPr="0048442A">
        <w:rPr>
          <w:i/>
          <w:sz w:val="18"/>
        </w:rPr>
        <w:t>JAMA Intern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n, Y.W., et al.  Proton pump inhibitor use significantly increases the risk of spontaneous bacterial peritonitis in 1965 patients with cirrhosis and ascites: a propensity score matched cohort study</w:t>
      </w:r>
      <w:r w:rsidR="0048442A">
        <w:rPr>
          <w:sz w:val="18"/>
        </w:rPr>
        <w:t xml:space="preserve">. </w:t>
      </w:r>
      <w:r w:rsidRPr="0048442A">
        <w:rPr>
          <w:i/>
          <w:sz w:val="18"/>
        </w:rPr>
        <w:t>Aliment Pharmacol The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lto, A., et al.  Effectiveness of tumor necrosis factor alpha blockers in early axial spondyloarthritis: data from the DESIR cohort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rthritis Rheumat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rtara, A., et al.  Treatment with inotropes and related prognosis in acute heart failure: contemporary data from the Italian Network on Heart Failure (IN-HF) Outcome registr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Heart Lung Transplant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Mortensen, J.K., et al.  Impact of prestroke selective serotonin reuptake inhibitor treatment on stroke severity and mortalit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Stroke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uriel, A., et al.  Survival effects of inferior vena cava filter in patients with acute symptomatic venous thromboembolism and a significant bleeding risk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Am Coll Cardi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gami, Y., et al.  Usefulness of non-magnifying narrow-band imaging in screening of early esophageal squamous cell carcinoma: a prospective comparative study using propensity score matching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m J Gastroenter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nda, A., et al.  Neoadjuvant hormonal therapy use and the risk of death in men with prostate cancer treated with brachytherapy who have no or at least a single risk factor for coronary artery disease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Eur Ur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ielsen, D.V., et al.  Health outcomes with and without use of inotropic therapy in cardiac surgery: results of a propensity score-matched analysi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nesthesiology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utman, A., et al.  A case-control study to identify predictors of 14-day mortality following carbapenem-resistant Acinetobacter baumannii bacteraemia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lin Microbiol Infect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'Brien, D.D., et al.  Intraoperative risk factors associated with postoperative pressure ulcers in critically ill patients: a retrospective observational stud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rit Care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h, H.J., et al.  The benefit of specialized team approaches in patients with acute kidney injury undergoing continuous renal replacement therapy: propensity score matched analysi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rit Care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hinmaa, A.E., et al.  Canadian estimates of health care utilization costs for rheumatoid arthritis patients with and without therapy with biologic agent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rthritis Care Res (Hoboken)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rtiz, H., et al.  Multicentre propensity score-matched analysis of conventional versus extended abdominoperineal excision for low rectal cancer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Br J Surg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sterman, M.T., et al.  Comparative effectiveness of infliximab and adalimumab for Crohn's disease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lin Gastroenterol Hepat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u, S.Y., et al.  Effect of the use of low and high potency statins and sepsis outcome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Intensive Care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ge, V.J., et al.  Statin use and risk of delirium in the critically ill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m J Respir Crit Care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ikh, N.D., et al.  Inpatient weekend ERCP is associated with a reduction in patient length of sta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Am J Gastroenterol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k, K.W., et al.  Everolimus-eluting Xience v/Promus versus zotarolimus-eluting resolute stents in patients with diabetes mellitu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ACC Cardiovasc Interv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k, S.H., et al.  The efficacy of non-carbapenem antibiotics for the treatment of community-onset acute pyelonephritis due to extended-spectrum beta-lactamase-producing Escherichia coli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Antimicrob Chemothe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k, S.H., et al.  Short versus prolonged courses of antibiotic therapy for children with uncomplicated Gram-negative bacteraemia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Antimicrob Chemothe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sternak, B., et al.  Association of treatment with carvedilol vs metoprolol succinate and mortality in patients with heart failure</w:t>
      </w:r>
      <w:r w:rsidR="0048442A" w:rsidRPr="0048442A">
        <w:rPr>
          <w:i/>
          <w:sz w:val="18"/>
        </w:rPr>
        <w:t>.</w:t>
      </w:r>
      <w:r w:rsidRPr="0048442A">
        <w:rPr>
          <w:i/>
          <w:sz w:val="18"/>
        </w:rPr>
        <w:t xml:space="preserve"> JAMA Intern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ul, S., et al.  Long term survival with thoracoscopic versus open lobectomy: propensity matched comparative analysis using SEER-Medicare database</w:t>
      </w:r>
      <w:r w:rsidR="0048442A" w:rsidRPr="0048442A">
        <w:rPr>
          <w:i/>
          <w:sz w:val="18"/>
        </w:rPr>
        <w:t>.</w:t>
      </w:r>
      <w:r w:rsidRPr="0048442A">
        <w:rPr>
          <w:i/>
          <w:sz w:val="18"/>
        </w:rPr>
        <w:t xml:space="preserve"> Bmj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erel, P., et al.  Red blood cell transfusion and mortality in trauma patients: risk-stratified analysis of an observational study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PLoS Med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laner, D., et al.  Prognosis of patients with non-ST-segment-elevation myocardial infarction and nonobstructive coronary artery disease: propensity-matched analysis from the Acute Catheterization and Urgent Intervention Triage Strategy trial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irc Cardiovasc Interv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ddar, K.L., et al.  Risk of cerebrovascular events in patients with patent foramen ovale and intracardiac devices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ACC Cardiovasc Interv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tosky, A.L., et al.  Effectiveness of primary androgen-deprivation therapy for clinically localized prostate cancer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J Clin Oncol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Queen, M.A., et al.  Comparative effectiveness of empiric antibiotics for community-acquired pneumonia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Pediatrics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ghunathan, K., et al.  Association between the choice of IV crystalloid and in-hospital mortality among critically ill adults with sepsis*</w:t>
      </w:r>
      <w:r w:rsidR="0048442A">
        <w:rPr>
          <w:sz w:val="18"/>
        </w:rPr>
        <w:t>.</w:t>
      </w:r>
      <w:r w:rsidRPr="00E34F9A">
        <w:rPr>
          <w:sz w:val="18"/>
        </w:rPr>
        <w:t xml:space="preserve"> </w:t>
      </w:r>
      <w:r w:rsidRPr="0048442A">
        <w:rPr>
          <w:i/>
          <w:sz w:val="18"/>
        </w:rPr>
        <w:t>Crit Care Med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smussen, J.B., et al.  Relative efficacy of cefuroxime versus dicloxacillin as definitive antimicrobial therapy in methicillin-susceptible Staphylococcus aureus bacteraemia: a propensity-score adjusted retrospective cohort study</w:t>
      </w:r>
      <w:r w:rsidR="0048442A" w:rsidRPr="0048442A">
        <w:rPr>
          <w:i/>
          <w:sz w:val="18"/>
        </w:rPr>
        <w:t>.</w:t>
      </w:r>
      <w:r w:rsidRPr="0048442A">
        <w:rPr>
          <w:i/>
          <w:sz w:val="18"/>
        </w:rPr>
        <w:t xml:space="preserve"> J Antimicrob Chemother</w:t>
      </w:r>
      <w:r w:rsidR="0048442A" w:rsidRPr="0048442A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vi, B., et al.  Relation between surgeon volume and risk of complications after total hip arthroplasty: propensity score matched cohort study</w:t>
      </w:r>
      <w:r w:rsidR="0048442A">
        <w:rPr>
          <w:sz w:val="18"/>
        </w:rPr>
        <w:t>.</w:t>
      </w:r>
      <w:r w:rsidRPr="0048442A">
        <w:rPr>
          <w:i/>
          <w:sz w:val="18"/>
        </w:rPr>
        <w:t xml:space="preserve"> Bmj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wat, R., et al.   The impact of a food assistance program on nutritional status, disease progression, and food security among people living with HIV in Uganda</w:t>
      </w:r>
      <w:r w:rsidR="0048442A">
        <w:rPr>
          <w:sz w:val="18"/>
        </w:rPr>
        <w:t>.</w:t>
      </w:r>
      <w:r w:rsidRPr="00E34F9A">
        <w:rPr>
          <w:sz w:val="18"/>
        </w:rPr>
        <w:t xml:space="preserve">  </w:t>
      </w:r>
      <w:r w:rsidRPr="0048442A">
        <w:rPr>
          <w:i/>
          <w:sz w:val="18"/>
        </w:rPr>
        <w:t>J Acquir Immune Defic Syndr</w:t>
      </w:r>
      <w:r w:rsidR="0048442A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Rawlings, A.M., et al.  Diabetes in midlife and cognitive change over 20 years: a cohort study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Ann Intern Med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ice, J.B., et al.  Burden of diabetic foot ulcers for medicare and private insurers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Diabetes Care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itzwoller, D.P., et al.  Comparative effectiveness of adjunctive bevacizumab for advanced lung cancer: the cancer research network experience</w:t>
      </w:r>
      <w:r w:rsidR="00D35E57" w:rsidRPr="00D35E57">
        <w:rPr>
          <w:i/>
          <w:sz w:val="18"/>
        </w:rPr>
        <w:t>.</w:t>
      </w:r>
      <w:r w:rsidRPr="00D35E57">
        <w:rPr>
          <w:i/>
          <w:sz w:val="18"/>
        </w:rPr>
        <w:t xml:space="preserve"> J Thorac Oncol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bertson, J.O., et al.  Concomitant tricuspid valve surgery during implantation of continuous-flow left ventricular assist devices: a Society of Thoracic Surgeons database analysis</w:t>
      </w:r>
      <w:r w:rsidR="00D35E57" w:rsidRPr="00D35E57">
        <w:rPr>
          <w:i/>
          <w:sz w:val="18"/>
        </w:rPr>
        <w:t>.</w:t>
      </w:r>
      <w:r w:rsidRPr="00D35E57">
        <w:rPr>
          <w:i/>
          <w:sz w:val="18"/>
        </w:rPr>
        <w:t xml:space="preserve"> J Heart Lung Transplant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binson, W.R., et al.  Childbearing is not associated with young women's long-term obesity risk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Obesity (Silver Spring)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udolph, J.L., et al.  A delirium risk modification program is associated with hospital outcomes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J Am Med Dir Assoc</w:t>
      </w:r>
      <w:r w:rsidR="00D35E5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leh, A., et al.   Allogenic blood transfusion following total hip arthroplasty: results from the nationwide inpatient sample, 2000 to 2009</w:t>
      </w:r>
      <w:r w:rsidR="00D35E57" w:rsidRPr="00D35E57">
        <w:rPr>
          <w:i/>
          <w:sz w:val="18"/>
        </w:rPr>
        <w:t>.</w:t>
      </w:r>
      <w:r w:rsidRPr="00D35E57">
        <w:rPr>
          <w:i/>
          <w:sz w:val="18"/>
        </w:rPr>
        <w:t xml:space="preserve">  J Bone Joint Surg Am</w:t>
      </w:r>
      <w:r w:rsidR="00D35E5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lisbury, A.C., et al.  Blood transfusion during acute myocardial infarction: association with mortality and variability across hospitals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J Am Coll Cardiol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ford, D.E., et al.  Association of discharge home with home health care and 30-day readmission after pancreatectomy</w:t>
      </w:r>
      <w:r w:rsidR="00D35E57" w:rsidRPr="00D35E57">
        <w:rPr>
          <w:i/>
          <w:sz w:val="18"/>
        </w:rPr>
        <w:t>.</w:t>
      </w:r>
      <w:r w:rsidRPr="00D35E57">
        <w:rPr>
          <w:i/>
          <w:sz w:val="18"/>
        </w:rPr>
        <w:t xml:space="preserve"> J Am Coll Surg</w:t>
      </w:r>
      <w:r w:rsidR="00D35E57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tana-Davila, R., et al.  Cisplatin versus carboplatin-based regimens for the treatment of patients with metastatic lung cancer. An analysis of Veterans Health Administration data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J Thorac Oncol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midt, M., et al.  Impact of fluid balance on outcome of adult patients treated with extracorporeal membrane oxygenation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Intensive Care Med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midt, M., et al.  Preadmission use of nonaspirin nonsteroidal anti-inflammatory drugs and 30-day stroke mortality</w:t>
      </w:r>
      <w:r w:rsidR="00D35E57">
        <w:rPr>
          <w:sz w:val="18"/>
        </w:rPr>
        <w:t>.</w:t>
      </w:r>
      <w:r w:rsidRPr="00E34F9A">
        <w:rPr>
          <w:sz w:val="18"/>
        </w:rPr>
        <w:t xml:space="preserve"> </w:t>
      </w:r>
      <w:r w:rsidRPr="00D35E57">
        <w:rPr>
          <w:i/>
          <w:sz w:val="18"/>
        </w:rPr>
        <w:t>Neurology</w:t>
      </w:r>
      <w:r w:rsidR="00D35E57" w:rsidRPr="00D35E57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mitt, S., et al.  Infectious diseases specialty intervention is associated with decreased mortality and lower healthcare costs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lin Infect Dis</w:t>
      </w:r>
      <w:r w:rsidR="000C6E6D" w:rsidRPr="000C6E6D">
        <w:rPr>
          <w:i/>
          <w:sz w:val="18"/>
        </w:rPr>
        <w:t>.</w:t>
      </w:r>
      <w:r w:rsidRPr="000C6E6D">
        <w:rPr>
          <w:i/>
          <w:sz w:val="18"/>
        </w:rPr>
        <w:t xml:space="preserve">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mitz, M.L., et al.  Acute ischemic stroke and long-term outcome after thrombolysis: nationwide propensity score-matched follow-up study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Stroke</w:t>
      </w:r>
      <w:r w:rsidR="000C6E6D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itz, D.P., et al.  Postoperative medical complications associated with anesthesia in older adults with dementia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J Am Geriatr Soc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ow, H., et al.   Impact of community based, specialist palliative care teams on hospitalisations and emergency department visits late in life and hospital deaths: a pooled analysis</w:t>
      </w:r>
      <w:r w:rsidR="000C6E6D">
        <w:rPr>
          <w:sz w:val="18"/>
        </w:rPr>
        <w:t>.</w:t>
      </w:r>
      <w:r w:rsidRPr="00E34F9A">
        <w:rPr>
          <w:sz w:val="18"/>
        </w:rPr>
        <w:t xml:space="preserve">  </w:t>
      </w:r>
      <w:r w:rsidRPr="000C6E6D">
        <w:rPr>
          <w:i/>
          <w:sz w:val="18"/>
        </w:rPr>
        <w:t>Bmj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h, M., et al.  Warfarin use and the risk for stroke and bleeding in patients with atrial fibrillation undergoing dialysis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irculation</w:t>
      </w:r>
      <w:r w:rsidR="000C6E6D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o, Y.H., et al.   Cancer-specific survival after metastasis following primary radical prostatectomy compared with radiation therapy in prostate cancer patients: results of a population-based, propensity score-matched analysis</w:t>
      </w:r>
      <w:r w:rsidR="000C6E6D">
        <w:rPr>
          <w:sz w:val="18"/>
        </w:rPr>
        <w:t>.</w:t>
      </w:r>
      <w:r w:rsidRPr="00E34F9A">
        <w:rPr>
          <w:sz w:val="18"/>
        </w:rPr>
        <w:t xml:space="preserve">  </w:t>
      </w:r>
      <w:r w:rsidRPr="000C6E6D">
        <w:rPr>
          <w:i/>
          <w:sz w:val="18"/>
        </w:rPr>
        <w:t>Eur Urol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nzawa, M., et al.  Comparison of methylprednisolone plus prednisolone with prednisolone alone as initial treatment in adult-onset minimal change disease: a retrospective cohort study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lin J Am Soc Nephrol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reibati, J.B., et al.  Outcomes after coronary artery calcium and other cardiovascular biomarker testing among asymptomatic medicare beneficiaries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irc Cardiovasc Imaging</w:t>
      </w:r>
      <w:r w:rsidR="000C6E6D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restha, N.K., et al.   Adverse events, healthcare interventions and healthcare utilization during home infusion therapy with daptomycin and vancomycin: a propensity score-matched cohort study</w:t>
      </w:r>
      <w:r w:rsidR="000C6E6D">
        <w:rPr>
          <w:sz w:val="18"/>
        </w:rPr>
        <w:t>.</w:t>
      </w:r>
      <w:r w:rsidRPr="00E34F9A">
        <w:rPr>
          <w:sz w:val="18"/>
        </w:rPr>
        <w:t xml:space="preserve">  </w:t>
      </w:r>
      <w:r w:rsidRPr="000C6E6D">
        <w:rPr>
          <w:i/>
          <w:sz w:val="18"/>
        </w:rPr>
        <w:t>J Antimicrob Chemother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ck, A.C., et al.  Empiric combination therapy for gram-negative bacteremia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Pediatrics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edner, M.J., et al.  Cefepime vs other antibacterial agents for the treatment of Enterobacter species bacteremia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lin Infect Dis</w:t>
      </w:r>
      <w:r w:rsidR="000C6E6D" w:rsidRP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lverman, D., et al.  Skin involvement and breast cancer: are T4b lesions of all sizes created equal? </w:t>
      </w:r>
      <w:r w:rsidRPr="000C6E6D">
        <w:rPr>
          <w:i/>
          <w:sz w:val="18"/>
        </w:rPr>
        <w:t>J Am Coll Surg</w:t>
      </w:r>
      <w:r w:rsidR="000C6E6D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monetti, A.F., et al.  Impact of pre-hospital antibiotic use on community-acquired pneumonia</w:t>
      </w:r>
      <w:r w:rsidR="000C6E6D">
        <w:rPr>
          <w:sz w:val="18"/>
        </w:rPr>
        <w:t>.</w:t>
      </w:r>
      <w:r w:rsidRPr="00E34F9A">
        <w:rPr>
          <w:sz w:val="18"/>
        </w:rPr>
        <w:t xml:space="preserve"> </w:t>
      </w:r>
      <w:r w:rsidRPr="000C6E6D">
        <w:rPr>
          <w:i/>
          <w:sz w:val="18"/>
        </w:rPr>
        <w:t>Clin Microbiol Infect</w:t>
      </w:r>
      <w:r w:rsidR="000C6E6D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loan, F.A.; Hanrahan, B.W.   Cost offsets to medicare attributable to receipt of hip, knee, and shoulder arthroplasty</w:t>
      </w:r>
      <w:r w:rsidR="00DE40BB">
        <w:rPr>
          <w:sz w:val="18"/>
        </w:rPr>
        <w:t>.</w:t>
      </w:r>
      <w:r w:rsidRPr="00E34F9A">
        <w:rPr>
          <w:sz w:val="18"/>
        </w:rPr>
        <w:t xml:space="preserve">  </w:t>
      </w:r>
      <w:r w:rsidRPr="00DE40BB">
        <w:rPr>
          <w:i/>
          <w:sz w:val="18"/>
        </w:rPr>
        <w:t>Arthritis Care Res (Hoboken)</w:t>
      </w:r>
      <w:r w:rsidR="00DE40BB" w:rsidRPr="00DE40BB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mith, C.B., et al.  Comparative outcomes of elderly stage I lung cancer patients treated with segmentectomy via video-assisted thoracoscopic surgery versus open resection</w:t>
      </w:r>
      <w:r w:rsidR="00DE40BB">
        <w:rPr>
          <w:sz w:val="18"/>
        </w:rPr>
        <w:t>.</w:t>
      </w:r>
      <w:r w:rsidRPr="00DE40BB">
        <w:rPr>
          <w:i/>
          <w:sz w:val="18"/>
        </w:rPr>
        <w:t xml:space="preserve"> J Thorac Oncol</w:t>
      </w:r>
      <w:r w:rsidR="00DE40BB" w:rsidRPr="00DE40BB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lomon, M.D., et al.  Comparative effectiveness of clopidogrel in medically managed patients with unstable angina and non-ST-segment elevation myocardial infarction</w:t>
      </w:r>
      <w:r w:rsidR="00DE40BB">
        <w:rPr>
          <w:sz w:val="18"/>
        </w:rPr>
        <w:t>.</w:t>
      </w:r>
      <w:r w:rsidRPr="00E34F9A">
        <w:rPr>
          <w:sz w:val="18"/>
        </w:rPr>
        <w:t xml:space="preserve"> </w:t>
      </w:r>
      <w:r w:rsidRPr="00DE40BB">
        <w:rPr>
          <w:i/>
          <w:sz w:val="18"/>
        </w:rPr>
        <w:t>J Am Coll Cardiol</w:t>
      </w:r>
      <w:r w:rsidR="00DE40BB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mmers, B.D., et al.  Changes in mortality after Massachusetts health care reform: a quasi-experimental study</w:t>
      </w:r>
      <w:r w:rsidR="00DE40BB">
        <w:rPr>
          <w:sz w:val="18"/>
        </w:rPr>
        <w:t>.</w:t>
      </w:r>
      <w:r w:rsidRPr="00E34F9A">
        <w:rPr>
          <w:sz w:val="18"/>
        </w:rPr>
        <w:t xml:space="preserve"> </w:t>
      </w:r>
      <w:r w:rsidRPr="00DE40BB">
        <w:rPr>
          <w:i/>
          <w:sz w:val="18"/>
        </w:rPr>
        <w:t>Ann Intern Med</w:t>
      </w:r>
      <w:r w:rsidR="00DE40BB" w:rsidRPr="00DE40BB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Sooriakumaran, P., et al.  Comparative effectiveness of radical prostatectomy and radiotherapy in prostate cancer: observational study of mortality outcomes</w:t>
      </w:r>
      <w:r w:rsidR="00DE40BB">
        <w:rPr>
          <w:sz w:val="18"/>
        </w:rPr>
        <w:t xml:space="preserve">. </w:t>
      </w:r>
      <w:r w:rsidR="00DE40BB" w:rsidRPr="00DE40BB">
        <w:rPr>
          <w:i/>
          <w:sz w:val="18"/>
        </w:rPr>
        <w:t>Bmj.</w:t>
      </w:r>
      <w:r w:rsidR="00DE40BB">
        <w:rPr>
          <w:sz w:val="18"/>
        </w:rPr>
        <w:t xml:space="preserve"> </w:t>
      </w:r>
      <w:r w:rsidRPr="00E34F9A">
        <w:rPr>
          <w:sz w:val="18"/>
        </w:rPr>
        <w:t>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oriakumaran, P., et al.   A multinational, multi-institutional study comparing positive surgical margin rates among 22393 open, laparoscopic, and robot-assisted radical prostatectomy patients</w:t>
      </w:r>
      <w:r w:rsidR="00DE40BB">
        <w:rPr>
          <w:sz w:val="18"/>
        </w:rPr>
        <w:t>.</w:t>
      </w:r>
      <w:r w:rsidRPr="00E34F9A">
        <w:rPr>
          <w:sz w:val="18"/>
        </w:rPr>
        <w:t xml:space="preserve">  </w:t>
      </w:r>
      <w:r w:rsidRPr="00DE40BB">
        <w:rPr>
          <w:i/>
          <w:sz w:val="18"/>
        </w:rPr>
        <w:t>Eur Urol</w:t>
      </w:r>
      <w:r w:rsidR="00DE40BB" w:rsidRPr="00DE40BB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rbets, E., et al.  Renin-angiotensin system antagonists and clinical outcomes in stable coronary artery disease without heart failure</w:t>
      </w:r>
      <w:r w:rsidR="00DE40BB">
        <w:rPr>
          <w:sz w:val="18"/>
        </w:rPr>
        <w:t>.</w:t>
      </w:r>
      <w:r w:rsidRPr="00E34F9A">
        <w:rPr>
          <w:sz w:val="18"/>
        </w:rPr>
        <w:t xml:space="preserve"> </w:t>
      </w:r>
      <w:r w:rsidRPr="00DE40BB">
        <w:rPr>
          <w:i/>
          <w:sz w:val="18"/>
        </w:rPr>
        <w:t>Eur Heart J</w:t>
      </w:r>
      <w:r w:rsidR="00DE40BB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peicher, P.J., et al.  Survival in the elderly after pneumonectomy for early-stage non-small cell lung cancer: a comparison with nonoperative management</w:t>
      </w:r>
      <w:r w:rsidR="00DE40BB">
        <w:rPr>
          <w:sz w:val="18"/>
        </w:rPr>
        <w:t>.</w:t>
      </w:r>
      <w:r w:rsidRPr="00E34F9A">
        <w:rPr>
          <w:sz w:val="18"/>
        </w:rPr>
        <w:t xml:space="preserve"> </w:t>
      </w:r>
      <w:r w:rsidRPr="00DE40BB">
        <w:rPr>
          <w:i/>
          <w:sz w:val="18"/>
        </w:rPr>
        <w:t>J Am Coll Surg</w:t>
      </w:r>
      <w:r w:rsidR="00DE40BB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teingrub, J.S., et al.  Treatment with neuromuscular blocking agents and the risk of in-hospital mortality among mechanically ventilated patients with severe sepsis</w:t>
      </w:r>
      <w:r w:rsidR="00DE40BB">
        <w:rPr>
          <w:sz w:val="18"/>
        </w:rPr>
        <w:t>.</w:t>
      </w:r>
      <w:r w:rsidRPr="00E34F9A">
        <w:rPr>
          <w:sz w:val="18"/>
        </w:rPr>
        <w:t xml:space="preserve"> </w:t>
      </w:r>
      <w:r w:rsidRPr="00DE40BB">
        <w:rPr>
          <w:i/>
          <w:sz w:val="18"/>
        </w:rPr>
        <w:t>Crit Care Med</w:t>
      </w:r>
      <w:r w:rsidR="00DE40BB" w:rsidRPr="00DE40BB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vanstrom, H., et al.  Use of clarithromycin and roxithromycin and risk of cardiac death: cohort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Bmj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waans, M.J., et al.  Survival of transcatheter mitral valve repair compared with surgical and conservative treatment in high-surgical-risk patient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ACC Cardiovasc Interv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Antithrombin and mortality in severe pneumonia patients with sepsis-associated disseminated intravascular coagulation: an observational nationwide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 Thromb Haemost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jeu, G.S., et al.   Death, debility, and destitution following hip fracture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 J Gerontol A Biol Sci Med Sci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ricco, M., et al.  Impact of adapted physical activity and therapeutic patient education on functioning and quality of life in patients with postacute stroke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Neurorehabil Neural Repair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te, J.A., et al.  Infection hospitalization increases risk of dementia in the elderl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rit Care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hompson, C.M., et al.   Traumatic injury, early gene expression, and gram-negative bacteremia</w:t>
      </w:r>
      <w:r w:rsidR="00793BC1">
        <w:rPr>
          <w:sz w:val="18"/>
        </w:rPr>
        <w:t>.</w:t>
      </w:r>
      <w:r w:rsidRPr="00E34F9A">
        <w:rPr>
          <w:sz w:val="18"/>
        </w:rPr>
        <w:t xml:space="preserve">  </w:t>
      </w:r>
      <w:r w:rsidRPr="00793BC1">
        <w:rPr>
          <w:i/>
          <w:sz w:val="18"/>
        </w:rPr>
        <w:t>Crit Care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inetti, M.E., et al.  Antihypertensive medications and serious fall injuries in a nationally representative sample of older adult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AMA Intern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rotta, F., et al.  Evaluation of safety of A/H1N1 pandemic vaccination during pregnancy: cohort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Bmj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urakhia, M.P., et al.  Increased mortality associated with digoxin in contemporary patients with atrial fibrillation: findings from the TREAT-AF study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J Am Coll Cardiol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urpie, A.G., et al.   A non-interventional comparison of rivaroxaban with standard of care for thromboprophylaxis after major orthopaedic surgery in 17,701 patients with propensity score adjustment</w:t>
      </w:r>
      <w:r w:rsidR="00793BC1">
        <w:rPr>
          <w:sz w:val="18"/>
        </w:rPr>
        <w:t>.</w:t>
      </w:r>
      <w:r w:rsidRPr="00E34F9A">
        <w:rPr>
          <w:sz w:val="18"/>
        </w:rPr>
        <w:t xml:space="preserve">  </w:t>
      </w:r>
      <w:r w:rsidRPr="00793BC1">
        <w:rPr>
          <w:i/>
          <w:sz w:val="18"/>
        </w:rPr>
        <w:t>Thromb Haemost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weet, M.S., et al.  Spontaneous coronary artery dissection: revascularization versus conservative therap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irc Cardiovasc Interv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aara, S.T., et al.  The attributable mortality of acute kidney injury: a sequentially matched analysis*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rit Care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van</w:t>
      </w:r>
      <w:proofErr w:type="gramEnd"/>
      <w:r w:rsidRPr="00E34F9A">
        <w:rPr>
          <w:sz w:val="18"/>
        </w:rPr>
        <w:t xml:space="preserve"> Leersum, N., et al.  Differences in circumferential resection margin involvement after abdominoperineal excision and low anterior resection no longer significant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nn Surg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ogel, R.I., et al.  Exposure to indoor tanning without burning and melanoma risk by sunburn history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J Natl Cancer Inst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ozoris, N.T., et al.  Benzodiazepine drug use and adverse respiratory outcomes among older adults with COPD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Eur Respir J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chtel, H., et al.  Primary hyperparathyroidism with negative imaging: a significant clinical problem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nn Surg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gner, C.E., et al.  Etomidate use and postoperative outcomes among cardiac surgery patient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nesthesiology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ld, R., et al.  The association between renal replacement therapy modality and long-term outcomes among critically ill adults with acute kidney injury: a retrospective cohort study*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rit Care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lters, T.D., et al.  Increased effectiveness of early therapy with anti-tumor necrosis factor-alpha vs an immunomodulator in children with Crohn's disease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Gastroenterology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H.H., et al.  Risk of stroke in long-term dialysis patients compared with the general population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m J Kidney Dis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rschkow, R., et al.  Perioperative blood transfusions do not impact overall and disease-free survival after curative rectal cancer resection: a propensity score analysi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nn Surg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tanabe, T., et al.  Anti-tumour necrosis factor agents reduce non-steroidal anti-inflammatory drug-induced small bowel injury in rheumatoid arthritis patients</w:t>
      </w:r>
      <w:r w:rsidR="00793BC1">
        <w:rPr>
          <w:sz w:val="18"/>
        </w:rPr>
        <w:t>.</w:t>
      </w:r>
      <w:r w:rsidRPr="00793BC1">
        <w:rPr>
          <w:i/>
          <w:sz w:val="18"/>
        </w:rPr>
        <w:t xml:space="preserve"> Gut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e, S.L., et al.  Effectiveness of a national transitional care program in reducing acute care use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 Am Geriatr Soc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iner, D.E., et al.  Oral intradialytic nutritional supplement use and mortality in hemodialysis patients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Am J Kidney Dis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Weiss, S.L., et al.  Delayed antimicrobial therapy increases mortality and organ dysfunction duration in pediatric sepsi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rit Care Med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ston, A., et al.  The efficacy of daptomycin versus vancomycin for methicillin-resistant Staphylococcus aureus bloodstream infection in patients with impaired renal function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Clin Infect Dis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lliamson, C., et al.  Family history of premature cardiovascular disease: blood pressure control and long-term mortality outcomes in hypertensive patient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Eur Heart J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llingham, M., et al.  Association between intraoperative electroencephalographic suppression and postoperative mortality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Br J Anaesth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lson, F.P., et al.  Dialysis versus nondialysis in patients with AKI: a propensity-matched cohort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lin J Am Soc Nephrol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oelk, J.L., et al.   Cost differences among robotic, vaginal, and abdominal hysterectomy</w:t>
      </w:r>
      <w:r w:rsidR="00793BC1">
        <w:rPr>
          <w:sz w:val="18"/>
        </w:rPr>
        <w:t>.</w:t>
      </w:r>
      <w:r w:rsidRPr="00E34F9A">
        <w:rPr>
          <w:sz w:val="18"/>
        </w:rPr>
        <w:t xml:space="preserve">  </w:t>
      </w:r>
      <w:r w:rsidRPr="00793BC1">
        <w:rPr>
          <w:i/>
          <w:sz w:val="18"/>
        </w:rPr>
        <w:t>Obstet Gynecol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right, A.A., et al.  Associations between palliative chemotherapy and adult cancer patients' end of life care and place of death: prospective cohort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Bmj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right, J.D., et al.  Comparative effectiveness of robotically assisted compared with laparoscopic adnexal surgery for benign gynecologic disease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Obstet Gynecol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J.H., et al.  Percutaneous coronary intervention for nonculprit vessels in cardiogenic shock complicating ST-segment elevation acute myocardial infarction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Crit Care Med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J.H., et al.  Angiotensin receptor blocker in patients with ST segment elevation myocardial infarction with preserved left ventricular systolic function: prospective cohort study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Bmj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J.H., et al.  Association of beta-blocker therapy at discharge with clinical outcomes in patients with ST-segment elevation myocardial infarction undergoing primary percutaneous coronary intervention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ACC Cardiovasc Interv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N.H., et al.  Videoconferencing to reduce stress among hospitalized children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Pediatrics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ende, S., et al.  Risk of cardiovascular events in survivors of severe sepsi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m J Respir Crit Care Med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oshii, S., et al.  Factors associated with risk for colorectal cancer recurrence after endoscopic resection of T1 tumor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lin Gastroenterol Hepatol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, P.J., et al.  Propensity-matched analysis of the effect of preoperative intraaortic balloon pump in coronary artery bypass grafting after recent acute myocardial infarction on postoperative outcomes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Crit Care</w:t>
      </w:r>
      <w:r w:rsidR="00793BC1" w:rsidRPr="00793BC1">
        <w:rPr>
          <w:i/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suf, A.A., et al.  Comparative effectiveness of calcium acetate and sevelamer on clinical outcomes in elderly hemodialysis patients enrolled in Medicare part D</w:t>
      </w:r>
      <w:r w:rsidR="00793BC1" w:rsidRPr="00793BC1">
        <w:rPr>
          <w:i/>
          <w:sz w:val="18"/>
        </w:rPr>
        <w:t>.</w:t>
      </w:r>
      <w:r w:rsidRPr="00793BC1">
        <w:rPr>
          <w:i/>
          <w:sz w:val="18"/>
        </w:rPr>
        <w:t xml:space="preserve"> Am J Kidney Dis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hong, J.H., et al.  Hepatic resection associated with good survival for selected patients with intermediate and advanced-stage hepatocellular carcinoma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Ann Surg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elly, K.N., et al.   Disease severity, not operative approach, drives organ space infection after pediatric appendectomy</w:t>
      </w:r>
      <w:r w:rsidR="00793BC1">
        <w:rPr>
          <w:sz w:val="18"/>
        </w:rPr>
        <w:t>.</w:t>
      </w:r>
      <w:r w:rsidRPr="00E34F9A">
        <w:rPr>
          <w:sz w:val="18"/>
        </w:rPr>
        <w:t xml:space="preserve">  </w:t>
      </w:r>
      <w:r w:rsidRPr="00793BC1">
        <w:rPr>
          <w:i/>
          <w:sz w:val="18"/>
        </w:rPr>
        <w:t>Ann Surg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ganuma, T., et al.  Long-term clinical outcomes after percutaneous coronary intervention versus coronary artery bypass grafting for ostial/midshaft lesions in unprotected left main coronary artery from the DELTA registry: a multicenter registry evaluating percutaneous coronary intervention versus coronary artery bypass grafting for left main treatment</w:t>
      </w:r>
      <w:r w:rsidR="00793BC1">
        <w:rPr>
          <w:sz w:val="18"/>
        </w:rPr>
        <w:t>.</w:t>
      </w:r>
      <w:r w:rsidRPr="00E34F9A">
        <w:rPr>
          <w:sz w:val="18"/>
        </w:rPr>
        <w:t xml:space="preserve"> </w:t>
      </w:r>
      <w:r w:rsidRPr="00793BC1">
        <w:rPr>
          <w:i/>
          <w:sz w:val="18"/>
        </w:rPr>
        <w:t>JACC Cardiovasc Interv</w:t>
      </w:r>
      <w:r w:rsidR="00793BC1">
        <w:rPr>
          <w:sz w:val="18"/>
        </w:rPr>
        <w:t>.</w:t>
      </w:r>
      <w:r w:rsidRPr="00E34F9A">
        <w:rPr>
          <w:sz w:val="18"/>
        </w:rPr>
        <w:t xml:space="preserve"> 2014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bdelsattar, Z.M., et al.  Variation in Transfusion Practices and the Effect on Outcom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Noncardiac Surger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Ann Surg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braham, N.S., et al.   Comparative risk of gastrointestinal bleeding with dabigatran, rivaroxaban, and warfarin: population based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 </w:t>
      </w:r>
      <w:r w:rsidRPr="00EB5427">
        <w:rPr>
          <w:i/>
          <w:sz w:val="18"/>
        </w:rPr>
        <w:t>Bmj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dam, R., et al.  Improved survival in liver transplant recipients receiving prolonged-release tacrolimus in the European Liver Transplant Registr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Am J Transplant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deoye, O., et al.  Recombinant tissue-type plasminogen activator plus eptifibatide versus recombinant tissue-type plasminogen activator alone in acute ischemic stroke: propensity score-matched post hoc analysis</w:t>
      </w:r>
      <w:r w:rsidR="00EB5427">
        <w:rPr>
          <w:sz w:val="18"/>
        </w:rPr>
        <w:t>.</w:t>
      </w:r>
      <w:r w:rsidRPr="00EB5427">
        <w:rPr>
          <w:i/>
          <w:sz w:val="18"/>
        </w:rPr>
        <w:t xml:space="preserve"> Stroke</w:t>
      </w:r>
      <w:r w:rsidR="00EB5427" w:rsidRPr="00EB5427">
        <w:rPr>
          <w:i/>
          <w:sz w:val="18"/>
        </w:rPr>
        <w:t>.</w:t>
      </w:r>
      <w:r w:rsidRPr="00EB5427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drich, N., et al.  Genetic vs Environmental Factors That Correlate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Rosacea: A Cohort-Based Survey of Twins</w:t>
      </w:r>
      <w:r w:rsidR="00EB5427" w:rsidRPr="00EB5427">
        <w:rPr>
          <w:i/>
          <w:sz w:val="18"/>
        </w:rPr>
        <w:t>.</w:t>
      </w:r>
      <w:r w:rsidRPr="00EB5427">
        <w:rPr>
          <w:i/>
          <w:sz w:val="18"/>
        </w:rPr>
        <w:t xml:space="preserve"> JAMA Dermatol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-Holou, S.N., et al.  The Association of Statin Use with Age-Related Macular Degeneration Progression: The Age-Related Eye Disease Study 2 Report Number 9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Ophthalmology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khouli, M., et al.  Comparative outcomes of catheter-directed thrombolysis plus anticoagulation versus anticoagulation alone in the treatment of inferior vena caval thrombosi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Circ Cardiovasc Interv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lard, M.A., et al.  Early and Long-term Oncological Outcom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Laparoscopic Resection for Colorectal Liver Metastases: A Propensity Score-based Analysi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Ann Surg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perovitch, A., et al.  Primary prevention with lipid lowering drugs and long term risk of vascular events in older people: population based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Bmj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Andria, N., et al.  Mortality burden related to infection with carbapenem-resistant Gram-negative bacteria among haematological cancer patients: a retrospective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Antimicrob Chemother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ntun, A., et al.  Inhibitor recurrence after immune tolerance induction: a multicenter retrospective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Thromb Haemost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rmstrong, A.W., et al.  Psoriasis and risk of diabetes-associated microvascular and macrovascular complication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Am Acad Dermatol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rriola, C.S., et al.  Does Influenza Vaccination Modify Influenza Severity? Data on Older Adults Hospitalized With Influenza During the 2012-2013 Season in the United State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Infect Dis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sai, S., et al.  Effects of Concomitant Methotrexate on Large Joint Replacement in Patients With Rheumatoid Arthritis Treated With Tumor Necrosis Factor Inhibitors: A Multicenter Retrospective Cohort Study in Japan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Arthritis Care Res (Hoboken)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uerbach, S.R., et al.  Maintenance steroid use at 30 days post-transplant and outcomes of pediatric heart transplantation: A propensity matched analysis of the Pediatric Heart Transplant Study database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Heart Lung Transplant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utmizguine, J., et al.  Anaerobic antimicrobial therapy after necrotizing enterocolitis in VLBW infant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Pediatrics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i, A.D., et al.   Impact of Infectious Disease Consultation on Quality of Care, Mortality, and Length of Stay in Staphylococcus aureus Bacteremia: Result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a Large Multicenter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 </w:t>
      </w:r>
      <w:r w:rsidRPr="00EB5427">
        <w:rPr>
          <w:i/>
          <w:sz w:val="18"/>
        </w:rPr>
        <w:t>Clin Infect Dis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i, A.D., et al.  Comparative effectiveness of cefazolin versus cloxacillin as definitive antibiotic therapy for MSSA bacteraemia: results from a large multicentre cohort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Antimicrob Chemother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dyopadhyay, D., et al.  Outcomes of beta-blocker use in pulmonary arterial hypertension: a propensity-matched analysis</w:t>
      </w:r>
      <w:r w:rsidR="00EB5427" w:rsidRPr="00EB5427">
        <w:rPr>
          <w:i/>
          <w:sz w:val="18"/>
        </w:rPr>
        <w:t>.</w:t>
      </w:r>
      <w:r w:rsidRPr="00EB5427">
        <w:rPr>
          <w:i/>
          <w:sz w:val="18"/>
        </w:rPr>
        <w:t xml:space="preserve"> Eur Respir J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Revascularization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Multivessel Coronary Artery Disease and Chronic Kidney Disease: Everolimus-Eluting Stents Versus Coronary Artery Bypass Graft Surgery</w:t>
      </w:r>
      <w:r w:rsidR="00EB5427" w:rsidRPr="00EB5427">
        <w:rPr>
          <w:i/>
          <w:sz w:val="18"/>
        </w:rPr>
        <w:t>.</w:t>
      </w:r>
      <w:r w:rsidRPr="00EB5427">
        <w:rPr>
          <w:i/>
          <w:sz w:val="18"/>
        </w:rPr>
        <w:t xml:space="preserve"> J Am Coll Cardiol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Everolimus Eluting Stents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Coronary Artery Bypass Graft Surgery for Patients With Diabetes Mellitus and Multivessel Disease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Circ Cardiovasc Interv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Everolimus-eluting stents or bypass surgery for multivessel coronary disease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N Engl J Med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rbash, I.M., et al.  Comparison of vascular closure devices for access site closure after transfemoral aortic valve implantation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Eur Heart J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teman, B.T., et al.  Statins and congenital malformations: cohort study</w:t>
      </w:r>
      <w:r w:rsidR="00EB5427" w:rsidRPr="00EB5427">
        <w:rPr>
          <w:i/>
          <w:sz w:val="18"/>
        </w:rPr>
        <w:t>.</w:t>
      </w:r>
      <w:r w:rsidRPr="00EB5427">
        <w:rPr>
          <w:i/>
          <w:sz w:val="18"/>
        </w:rPr>
        <w:t xml:space="preserve"> Bmj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teman, B.T., et al.  Calcium Channel Blocker Exposure in Late Pregnancy and the Risk of Neonatal Seizures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Obstet Gynecol</w:t>
      </w:r>
      <w:r w:rsidR="00EB542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kelis, K., et al.  Prehospital helicopter transport and survival of patients with traumatic brain injury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Ann Surg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kelman, J.E., et al.  Effectiveness of androgen-deprivation therapy and radiotherapy for older men with locally advanced prostate cancer</w:t>
      </w:r>
      <w:r w:rsidR="00EB5427">
        <w:rPr>
          <w:sz w:val="18"/>
        </w:rPr>
        <w:t>.</w:t>
      </w:r>
      <w:r w:rsidRPr="00E34F9A">
        <w:rPr>
          <w:sz w:val="18"/>
        </w:rPr>
        <w:t xml:space="preserve"> </w:t>
      </w:r>
      <w:r w:rsidRPr="00EB5427">
        <w:rPr>
          <w:i/>
          <w:sz w:val="18"/>
        </w:rPr>
        <w:t>J Clin Oncol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netos, A., et al.   Treatment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Multiple Blood Pressure Medications, Achieved Blood Pressure, and Mortality in Older Nursing Home Residents: The PARTAGE Study</w:t>
      </w:r>
      <w:r w:rsidR="00EB5427">
        <w:rPr>
          <w:sz w:val="18"/>
        </w:rPr>
        <w:t>.</w:t>
      </w:r>
      <w:r w:rsidRPr="00E34F9A">
        <w:rPr>
          <w:sz w:val="18"/>
        </w:rPr>
        <w:t xml:space="preserve">  </w:t>
      </w:r>
      <w:r w:rsidRPr="00EB5427">
        <w:rPr>
          <w:i/>
          <w:sz w:val="18"/>
        </w:rPr>
        <w:t>JAMA Intern Med</w:t>
      </w:r>
      <w:r w:rsidR="00EB5427" w:rsidRPr="00EB542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n-Gal, Y., et al.  Surgical versus percutaneous coronary revascularization for multivessel disease in diabetic patients with non-ST-segment-elevation acute coronary syndrome: analysis from the Acute Catheterization and Early Intervention Triage Strategy trial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Circ Cardiovasc Interv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ger, L.M., et al.  Home Foreclosure and Child Protective Services Involvement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Pediatrics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ry, D.L., et al.   Exposure to a patient-centered, Web-based intervention for managing cancer symptom and quality of life issues: impact on symptom distress</w:t>
      </w:r>
      <w:r w:rsidR="00E65DE6">
        <w:rPr>
          <w:sz w:val="18"/>
        </w:rPr>
        <w:t>.</w:t>
      </w:r>
      <w:r w:rsidRPr="00E34F9A">
        <w:rPr>
          <w:sz w:val="18"/>
        </w:rPr>
        <w:t xml:space="preserve">  </w:t>
      </w:r>
      <w:r w:rsidRPr="00E65DE6">
        <w:rPr>
          <w:i/>
          <w:sz w:val="18"/>
        </w:rPr>
        <w:t>J Med Internet Res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telsen, C.A., et al.   Disease-free survival after complete mesocolic excision compared with conventional colon cancer surgery: a retrospective, population-based study</w:t>
      </w:r>
      <w:r w:rsidR="00E65DE6">
        <w:rPr>
          <w:sz w:val="18"/>
        </w:rPr>
        <w:t>.</w:t>
      </w:r>
      <w:r w:rsidRPr="00E34F9A">
        <w:rPr>
          <w:sz w:val="18"/>
        </w:rPr>
        <w:t xml:space="preserve">  </w:t>
      </w:r>
      <w:r w:rsidRPr="00E65DE6">
        <w:rPr>
          <w:i/>
          <w:sz w:val="18"/>
        </w:rPr>
        <w:t>Lancet Oncol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havan, K.P., et al.  Self-Administered Outpatient Antimicrobial Infusion by Uninsured Patients Discharged from a Safety-Net Hospital: A Propensity-Score-Balanced Retrospective Cohort Study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PLoS Med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ige, N., et al.  Homeless Patients in the ICU: An Observational Propensity-Matched Cohort Study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Crit Care Med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lackstone, E.H., et al.  Propensity-matched comparisons of clinical outcomes after transapical or transfemoral transcatheter aortic valve replacement: a placement of aortic transcatheter valves (PARTNER)-I trial substudy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Circulation</w:t>
      </w:r>
      <w:r w:rsidR="00E65DE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oshuisen, K., et al.  Intelligence quotient improves after antiepileptic drug withdrawal following pediatric epilepsy surgery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Ann Neurol</w:t>
      </w:r>
      <w:r w:rsidR="00E65DE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Brennan, J.M., et al.  Three-year outcomes associated with embolic protection in saphenous vein graft intervention: results in 49 325 senior patients in the Medicare-linked National Cardiovascular Data Registry CathPCI Registry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Circ Cardiovasc Interv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istow, R.E., et al.  Sociodemographic disparities in advanced ovarian cancer survival and adherence to treatment guidelines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Obstet Gynecol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wn, J.B., et al.  Pretrauma center red blood cell transfusion is associated with reduced mortality and coagulopathy in severely injured patients with blunt trauma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Ann Surg</w:t>
      </w:r>
      <w:r w:rsidR="00E65DE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wn, J.B., et al.  Pre-trauma center red blood cell transfusion is associated with improved early outcomes in air medical trauma patients</w:t>
      </w:r>
      <w:r w:rsidR="00E65DE6">
        <w:rPr>
          <w:sz w:val="18"/>
        </w:rPr>
        <w:t>.</w:t>
      </w:r>
      <w:r w:rsidRPr="00E34F9A">
        <w:rPr>
          <w:sz w:val="18"/>
        </w:rPr>
        <w:t xml:space="preserve"> </w:t>
      </w:r>
      <w:r w:rsidRPr="00E65DE6">
        <w:rPr>
          <w:i/>
          <w:sz w:val="18"/>
        </w:rPr>
        <w:t>J Am Coll Surg</w:t>
      </w:r>
      <w:r w:rsidR="00E65DE6" w:rsidRPr="00E65DE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ugaletta, S., et al.  Absorb bioresorbable vascular scaffold versus everolimus-eluting metallic stent in ST-segment elevation myocardial infarction: 1-year results of a propensity score matching comparison: the BVS-EXAMINATION Study (bioresorbable vascular scaffold-a clinical evaluation of everolimus eluting coronary stents in the treatment of patients with ST-segment elevation myocardial infarction)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ACC Cardiovasc Interv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llaghan, B., et al.  Longitudinal patient-oriented outcomes in neuropathy: Importance of early detection and falls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Neurology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ntor, W.J., et al.  Reperfusion Times for Radial Versus Femoral Access in Patients With ST-Elevation Myocardial Infarction Undergoing Primary Percutaneous Coronary Intervention: Observations From the Cardiac Care Network Provincial Primary PCI Registr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Circ Cardiovasc Interv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podanno, D., et al.  Impact of bridging with perioperative low-molecular-weight heparin on cardiac and bleeding outcomes of stented patients undergoing non-cardiac surger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Thromb Haemost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rdwell, C.R., et al.  Statin use after diagnosis of breast cancer and survival: a population-based cohort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Epidemiology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uchy, F., et al.  Risk factors and consequences of conversion in laparoscopic major liver resection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r J Surg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ulley, L., et al.  Direct costs of adult chronic rhinosinusitis by using 4 methods of estimation: Results of the US Medical Expenditure Panel Surve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Allergy Clin Immunol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, E.K., et al.  Long-term mortality from cardiac causes after adjuvant hypofractionated vs. conventional radiotherapy for localized left-sided breast cancer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Radiother Oncol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, W., et al.  Clinical outcomes of treatment by percutaneous coronary intervention versus coronary artery bypass graft surgery in patients with chronic kidney disease undergoing index revascularization in Ontario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Circ Cardiovasc Interv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g, H.Y., et al.  Risk of gastrointestinal bleeding associated with oral anticoagulants: population based retrospective cohort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mj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C.M., et al.  Effect of end-stage renal disease on long-term survival after </w:t>
      </w:r>
      <w:proofErr w:type="gramStart"/>
      <w:r w:rsidRPr="00E34F9A">
        <w:rPr>
          <w:sz w:val="18"/>
        </w:rPr>
        <w:t>a first</w:t>
      </w:r>
      <w:proofErr w:type="gramEnd"/>
      <w:r w:rsidRPr="00E34F9A">
        <w:rPr>
          <w:sz w:val="18"/>
        </w:rPr>
        <w:t>-ever mechanical ventilation: a population-based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Crit Care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C.Y., et al.  Real world effectiveness of primary implantable cardioverter defibrillators implanted during hospital admissions for exacerbation of heart failure or other acute co-morbidities: cohort study of older patients with heart failure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mj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Y.C., et al.  Clinical outcomes after interruption of entecavir therapy in HBeAg-negative chronic hepatitis B patients with compensated cirrhosis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Aliment Pharmacol Ther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oi, J.C., et al.  Early outcomes after carotid artery stenting compared with endarterectomy for asymptomatic carotid stenosis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Stroke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ou, H.W., et al.   Risks of cardiac arrhythmia and mortality among patients using new-generation macrolides, fluoroquinolones, and beta-lactam/beta-lactamase inhibitors: a Taiwanese nationwide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 </w:t>
      </w:r>
      <w:r w:rsidRPr="00F20E18">
        <w:rPr>
          <w:i/>
          <w:sz w:val="18"/>
        </w:rPr>
        <w:t>Clin Infect Dis</w:t>
      </w:r>
      <w:r w:rsidR="00F20E18" w:rsidRPr="00F20E18">
        <w:rPr>
          <w:i/>
          <w:sz w:val="18"/>
        </w:rPr>
        <w:t>.</w:t>
      </w:r>
      <w:r w:rsidRPr="00F20E18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u, C.C., et al.  Propensity Score-matched Comparison of Postoperative Adverse Outcomes between Geriatric Patients Given a General </w:t>
      </w:r>
      <w:proofErr w:type="gramStart"/>
      <w:r w:rsidRPr="00E34F9A">
        <w:rPr>
          <w:sz w:val="18"/>
        </w:rPr>
        <w:t>or</w:t>
      </w:r>
      <w:proofErr w:type="gramEnd"/>
      <w:r w:rsidRPr="00E34F9A">
        <w:rPr>
          <w:sz w:val="18"/>
        </w:rPr>
        <w:t xml:space="preserve"> a Neuraxial Anesthetic for Hip Surgery: A Population-based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Anesthesiology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ughtai, B., et al.  Use and risks of surgical mesh for pelvic organ prolapse surgery in women in New York </w:t>
      </w:r>
      <w:proofErr w:type="gramStart"/>
      <w:r w:rsidRPr="00E34F9A">
        <w:rPr>
          <w:sz w:val="18"/>
        </w:rPr>
        <w:t>state</w:t>
      </w:r>
      <w:proofErr w:type="gramEnd"/>
      <w:r w:rsidRPr="00E34F9A">
        <w:rPr>
          <w:sz w:val="18"/>
        </w:rPr>
        <w:t>: population based cohort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mj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indolo, L., et al.  Drug adherence and clinical outcomes for patients under pharmacological therapy for lower urinary tract symptoms related to benign prostatic hyperplasia: population-based cohort study Eur Urol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rso, C.D., et al.  Role of Chemoradiotherapy in Elderly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Limited-Stage Small-Cell Lung Cancer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Clin Oncol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nkiewicz, J., et al.  Survival in patients without acute ST elevation after cardiac arrest and association with early coronary angiography: a post hoc analysis from the TTM trial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Intensive Care Med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Rooij, T., et al.  A nationwide comparison of laparoscopic and open distal pancreatectomy for benign and malignant disease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Am Coll Surg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Souza, A.R., et al.  Prognosis of acute variceal bleeding: Is being on beta-blockers an aggravating factor? A short-term survival analysis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Hepatology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Vries, H., et al.  Cardiac rehabilitation and survival in a large representative community cohort of Dutch patients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Eur Heart J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esai, R.J., et al.  Disease-modifying antirheumatic drug use and the risk of incident hyperlipidemia in patients with early rheumatoid arthritis: a retrospective cohort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Arthritis Care Res (Hoboken)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esai, R.J., et al.  Exposure to prescription opioid analgesics in utero and risk of neonatal abstinence syndrome: population based cohort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mj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ewilde, W.J., et al.  The effect of acenocoumarol on the antiplatelet effect of clopidogrel Thromb Haemost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imopoulos, M.A., et al.  Retrospective matched-pairs analysis of bortezomib plus dexamethasone versus bortezomib monotherapy in </w:t>
      </w:r>
      <w:proofErr w:type="gramStart"/>
      <w:r w:rsidRPr="00E34F9A">
        <w:rPr>
          <w:sz w:val="18"/>
        </w:rPr>
        <w:t>relapsed</w:t>
      </w:r>
      <w:proofErr w:type="gramEnd"/>
      <w:r w:rsidRPr="00E34F9A">
        <w:rPr>
          <w:sz w:val="18"/>
        </w:rPr>
        <w:t xml:space="preserve"> multiple myeloma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Haematologica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ouglas, I.J., et al.  Bariatric Surgery in the United Kingdom: A Cohort Study of Weight Loss and Clinical Outcomes in Routine Clinical Care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PLoS Med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ouketis, J.D., et al.  Perioperative bridging anticoagulation during dabigatran or warfarin interruption among patients who had an elective surgery or procedure. Substudy of the RE-LY trial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Thromb Haemost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, X.L., et al.  Comparative Effectiveness of Chemotherapy Regimens in Prolonging Survival for Two Large Population-Based Cohorts of Elderly Adults with Breast and Colon Cancer in 1992-2009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Am Geriatr Soc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breuil, M., et al.  Allopurinol initiation and all-cause mortality in the general population</w:t>
      </w:r>
      <w:r w:rsidR="00F20E18" w:rsidRPr="00F20E18">
        <w:rPr>
          <w:i/>
          <w:sz w:val="18"/>
        </w:rPr>
        <w:t>.</w:t>
      </w:r>
      <w:r w:rsidRPr="00F20E18">
        <w:rPr>
          <w:i/>
          <w:sz w:val="18"/>
        </w:rPr>
        <w:t xml:space="preserve"> Ann Rheum Dis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ucarme, G., et al.  Maternal and Neonatal Morbidity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ttempted Operative Vaginal Delivery According to Fetal Head Station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Obstet Gynecol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dner, M., et al.  Association between renin-angiotensin system antagonist use and mortality in heart failure with severe renal insufficiency: a prospective propensity score-matched cohort study</w:t>
      </w:r>
      <w:r w:rsidR="00F20E18">
        <w:rPr>
          <w:sz w:val="18"/>
        </w:rPr>
        <w:t xml:space="preserve">. </w:t>
      </w:r>
      <w:r w:rsidR="00F20E18" w:rsidRPr="00F20E18">
        <w:rPr>
          <w:i/>
          <w:sz w:val="18"/>
        </w:rPr>
        <w:t>Eur Heart J.</w:t>
      </w:r>
      <w:r w:rsidR="00F20E18">
        <w:rPr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nsing, S., et al.  Risk of poor neonatal outcome at term after medically assisted reproduction: a propensity score-matched stud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Fertil Steril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pstein, A.J., et al.  Adjuvant Chemotherapy Use and Health Care Cost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Introduction of Genomic Testing in Breast Cancer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Clin Oncol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zer, N., et al.  Outcomes after Stereotactic Body Radiotherapy versus Limited Resection in Older Patients with Early-Stage Lung Cancer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Thorac Oncol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assl, J., et al.  Perioperative administration of fibrinogen does not increase adverse cardiac and thromboembolic events after cardiac surgery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Br J Anaesth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awzy, A., et al.  Practice Patterns and Outcomes Associated With Choice of Initial Vasopressor Therapy for Septic Shock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Crit Care Med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ishman, E.I.  Incident Diabetes and Mobility Limitations: Reducing Bias Through Risk-set Matching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 Gerontol A Biol Sci Med Sci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ournier, J.P., et al.  Tramadol use and the risk of hospitalization for hypoglycemia in patients with noncancer pain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JAMA Intern Med</w:t>
      </w:r>
      <w:r w:rsidR="00F20E18" w:rsidRPr="00F20E1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lton, R.L., et al.  Acetaminophen use and risk of myocardial infarction and stroke in a hypertensive cohort</w:t>
      </w:r>
      <w:r w:rsidR="00F20E18">
        <w:rPr>
          <w:sz w:val="18"/>
        </w:rPr>
        <w:t>.</w:t>
      </w:r>
      <w:r w:rsidRPr="00E34F9A">
        <w:rPr>
          <w:sz w:val="18"/>
        </w:rPr>
        <w:t xml:space="preserve"> </w:t>
      </w:r>
      <w:r w:rsidRPr="00F20E18">
        <w:rPr>
          <w:i/>
          <w:sz w:val="18"/>
        </w:rPr>
        <w:t>Hypertension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rg, S., et al.  Outcomes of Percutaneous Coronary Intervention Performed at Offsite Versus Onsite Surgical Centers in the United Kingdom</w:t>
      </w:r>
      <w:r w:rsidR="00F20E18" w:rsidRPr="00F20E18">
        <w:rPr>
          <w:i/>
          <w:sz w:val="18"/>
        </w:rPr>
        <w:t>.</w:t>
      </w:r>
      <w:r w:rsidRPr="00F20E18">
        <w:rPr>
          <w:i/>
          <w:sz w:val="18"/>
        </w:rPr>
        <w:t xml:space="preserve"> J Am Coll Cardiol</w:t>
      </w:r>
      <w:r w:rsidR="00F20E1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eri, G., et al.  Immediate Percutaneous Coronary Intervention Is Associated With Improved Short- and Long-Term Survival After Out-of-Hospital Cardiac Arrest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Circ Cardiovasc Interv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iri, J., et al.  Proximal versus distal embolic protection for carotid artery stenting: a national cardiovascular data registry analysis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ACC Cardiovasc Interv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isev, N., et al.  A cost-effectiveness analysis of opioid substitution therapy upon prison release in reducing mortality among people with a history of opioid dependence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Addic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doy Garraza, L., et al.  Effect of the Garrett Lee Smith Memorial Suicide Prevention Program on Suicide Attempts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Youths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AMA Psychiatry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ldberger, J.J., et al.  Effect of Beta-Blocker Dose on Survival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cute Myocardial Infarc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 Am Coll Cardiol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udie, A., et al.   Costs of Venous Thromboembolism, Catheter-Associated Urinary Tract Infection, and Pressure Ulcer</w:t>
      </w:r>
      <w:r w:rsidR="00896E36">
        <w:rPr>
          <w:sz w:val="18"/>
        </w:rPr>
        <w:t>.</w:t>
      </w:r>
      <w:r w:rsidRPr="00E34F9A">
        <w:rPr>
          <w:sz w:val="18"/>
        </w:rPr>
        <w:t xml:space="preserve">  </w:t>
      </w:r>
      <w:r w:rsidRPr="00896E36">
        <w:rPr>
          <w:i/>
          <w:sz w:val="18"/>
        </w:rPr>
        <w:t>Pediatrics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zalo, P., et al.  Volume Matters: Returning Home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Hip Fracture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 Am Geriatr Soc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zalo, P., et al.  Changes in Medicare costs with the growth of hospice care in nursing homes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N Engl J Med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raham, D.J., et al.   Cardiovascular, bleeding, and mortality risks in elderly Medicare patients treated with dabigatran or warfarin for nonvalvular atrial fibrilla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 </w:t>
      </w:r>
      <w:r w:rsidRPr="00896E36">
        <w:rPr>
          <w:i/>
          <w:sz w:val="18"/>
        </w:rPr>
        <w:t>Circula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Grewal, K., et al.  Missed strokes using computed tomography imaging in patients with vertigo: population-based cohort stud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Stroke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ronich, N., et al.  Hypothyroidism is a Risk Factor for New-Onset Diabetes: A Cohort Study Diabetes Care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runau, B.E., et al.  Emergency Department Corticosteroid Use for Allergy or Anaphylaxis Is Not Associated With Decreased Relapses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Ann Emerg Med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urm, H.S., et al.  Comparative effectiveness and safety of a catheterization laboratory-only eptifibatide dosing strategy in patients undergoing percutaneous coronary interven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Circ Cardiovasc Interv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bib, R.H., et al.  CABG Versus PCI: Greater Benefit in Long-Term Outcome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Multiple Arterial Bypass Grafting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J Am Coll Cardiol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chamovitch, R., et al.  Predicting Risk Versus Predicting Potential Survival Benefit Using 123I-mIBG </w:t>
      </w:r>
      <w:proofErr w:type="gramStart"/>
      <w:r w:rsidRPr="00E34F9A">
        <w:rPr>
          <w:sz w:val="18"/>
        </w:rPr>
        <w:t>Imaging</w:t>
      </w:r>
      <w:proofErr w:type="gramEnd"/>
      <w:r w:rsidRPr="00E34F9A">
        <w:rPr>
          <w:sz w:val="18"/>
        </w:rPr>
        <w:t xml:space="preserve"> in Patients With Systolic Dysfunction Eligible for Implantable Cardiac Defibrillator Implantation: Analysis of Data From the Prospective ADMIRE-HF Stud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Circ Cardiovasc Imaging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mmad, T.A., et al.  The Effect of Post-Exercise Ankle-Brachial Index on Lower Extremity Revasculariza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ACC Cardiovasc Interv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, H.S., et al.  Laparoscopic versus open liver resection for hepatocellular carcinoma: Case-matched study with propensity score matching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J Hepatol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nan, E.L., et al.  Thirty-Day Readmission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Transcatheter Aortic Valve Implantation Versus Surgical Aortic Valve Replacement in Patients With Severe Aortic Stenosis in New York State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Circ Cardiovasc Interv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sen, K.W., et al.  Effectiveness of an early versus a conservative invasive treatment strategy in acute coronary syndromes: a nationwide cohort stud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Ann Intern Med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rrold, L.R., et al.  The comparative effectiveness of abatacept versus anti-tumour necrosis factor switching for rheumatoid arthritis patients previously treated with an anti-tumour necrosis factor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Ann Rheum Dis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rrold, L.R., et al.  Comparative effectiveness and safety of rituximab versus subsequent anti-tumor necrosis factor therapy in patients with rheumatoid arthritis with prior exposure to anti-tumor necrosis factor therapies in the United States Corrona registr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Arthritis Res Ther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rskamp, R.E., et al.  Comparative Effectiveness of Hybrid Coronary Revascularization vs Coronary Artery Bypass Grafting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J Am Coll Surg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segawa, K., et al.  Improved management of acute asthma among pregnant women presenting to the ED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Chest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sselqvist-Ax, I., et al.  Early cardiopulmonary resuscitation in out-of-hospital cardiac arrest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N Engl J Med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D., Jr., et al.  Influence of donor and recipient age in lung transplanta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 Heart Lung Transplant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D., Jr., et al.  Influence of age on survival in adult patients on extracorporeal membrane oxygenation before lung transplanta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 Heart Lung Transplant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J.F., et al.  The effect of sibutramine prescribing in routine clinical practice on cardiovascular outcomes: a cohort study in the United Kingdom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Int J Obes (Lond)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lwani, M.A., et al.  Effects of regional versus general anesthesia on outcomes after total hip arthroplasty: a retrospective propensity-matched cohort stud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 Bone Joint Surg Am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rnandez, I., et al.  Risk of bleeding with dabigatran in atrial fibrillation</w:t>
      </w:r>
      <w:r w:rsidR="00896E36">
        <w:rPr>
          <w:sz w:val="18"/>
        </w:rPr>
        <w:t xml:space="preserve">. </w:t>
      </w:r>
      <w:r w:rsidR="00896E36" w:rsidRPr="00896E36">
        <w:rPr>
          <w:i/>
          <w:sz w:val="18"/>
        </w:rPr>
        <w:t>JAMA Intern Med</w:t>
      </w:r>
      <w:r w:rsidR="00896E36">
        <w:rPr>
          <w:sz w:val="18"/>
        </w:rPr>
        <w:t xml:space="preserve">.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ng, S.J., et al.  Outcomes of spot stenting versus long stenting after intentional subintimal approach for long chronic total occlusions of the femoropopliteal arter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JACC Cardiovasc Interv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siang, J.C., et al.  Statin and the risk of hepatocellular carcinoma and death in a hospital-based hepatitis B-infected population: A propensity score landmark analysis</w:t>
      </w:r>
      <w:r w:rsidR="00896E36" w:rsidRPr="00896E36">
        <w:rPr>
          <w:i/>
          <w:sz w:val="18"/>
        </w:rPr>
        <w:t>.</w:t>
      </w:r>
      <w:r w:rsidRPr="00896E36">
        <w:rPr>
          <w:i/>
          <w:sz w:val="18"/>
        </w:rPr>
        <w:t xml:space="preserve"> J Hepatol</w:t>
      </w:r>
      <w:r w:rsidR="00896E3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su, C.C., et al.  Use of Nonsteroidal Anti-Inflammatory Drugs and Risk of Chronic Kidney Disease in Subjec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Hypertension: Nationwide Longitudinal Cohort Study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Hypertension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su, Y.C., et al.  Association between antiviral treatment and extrahepatic outcomes in patients with hepatitis C virus infection</w:t>
      </w:r>
      <w:r w:rsidR="00896E36">
        <w:rPr>
          <w:sz w:val="18"/>
        </w:rPr>
        <w:t>.</w:t>
      </w:r>
      <w:r w:rsidRPr="00E34F9A">
        <w:rPr>
          <w:sz w:val="18"/>
        </w:rPr>
        <w:t xml:space="preserve"> </w:t>
      </w:r>
      <w:r w:rsidRPr="00896E36">
        <w:rPr>
          <w:i/>
          <w:sz w:val="18"/>
        </w:rPr>
        <w:t>Gut</w:t>
      </w:r>
      <w:r w:rsidR="00896E36" w:rsidRPr="00896E3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unt, L.J., et al.  Pain in Community-Dwelling Older Adults with Dementia: Results from the National Health and Aging Trends Study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J Am Geriatr Soc</w:t>
      </w:r>
      <w:r w:rsidR="00192478" w:rsidRPr="0019247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affaldano, P., et al.  Fingolimod versus interferon beta/glatiramer acetate after natalizumab suspension in multiple sclerosis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Brain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brahim, S.L., et al.  Low-dose Gentamicin for Uncomplicated Enterococcus faecalis Bacteremia May be Nephrotoxic in Children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Clin Infect Dis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noue, S., et al.  Tracheal intubation by trainees does not alter the incidence or duration of postoperative sore throat and hoarseness: a teaching hospital-based propensity score analysis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Br J Anaesth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qbal, M.B., et al.  Time-trend analyses of bleeding and mortality after primary percutaneous coronary intervention during out of working hours versus in-working hours: an observational study of 11 466 patients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Circ Cardiovasc Interv</w:t>
      </w:r>
      <w:r w:rsidR="00192478" w:rsidRPr="0019247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rons, D.E., et al.  Tests of the effects of adolescent early alcohol exposures on adult outcomes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Addiction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Ius, F., et al.  Preemptive treatment with therapeutic plasma exchange and rituximab for early donor-specific antibodies after lung transplantation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J Heart Lung Transplant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ng, J.W., et al.  Long-term effect of antiviral therapy on disease course after decompensation in patients with hepatitis B virus-related cirrhosis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Hepatology</w:t>
      </w:r>
      <w:r w:rsidR="00192478" w:rsidRPr="0019247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ng, W.J., et al.  Long-term survival benefit of revascularization compared with medical therapy in patients with coronary chronic total occlusion and well-developed collateral circulation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JACC Cardiovasc Interv</w:t>
      </w:r>
      <w:r w:rsidR="00192478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rosek, S.L., et al.   Propensity-weighted long-term risk of urinary adverse events after prostate cancer surgery, radiation, or both</w:t>
      </w:r>
      <w:r w:rsidR="00192478">
        <w:rPr>
          <w:sz w:val="18"/>
        </w:rPr>
        <w:t>.</w:t>
      </w:r>
      <w:r w:rsidRPr="00E34F9A">
        <w:rPr>
          <w:sz w:val="18"/>
        </w:rPr>
        <w:t xml:space="preserve">  </w:t>
      </w:r>
      <w:r w:rsidRPr="00192478">
        <w:rPr>
          <w:i/>
          <w:sz w:val="18"/>
        </w:rPr>
        <w:t>Eur Urol</w:t>
      </w:r>
      <w:r w:rsidR="00192478" w:rsidRPr="0019247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rrett, H., et al.  Impact of Institutional Volume on Outcomes of Catheter Directed Thrombolysis in the Treatment of Acute Proximal Deep Vein Thrombosis: A 6-Year US Experience (2005-2010)</w:t>
      </w:r>
      <w:r w:rsidR="00192478">
        <w:rPr>
          <w:sz w:val="18"/>
        </w:rPr>
        <w:t>.</w:t>
      </w:r>
      <w:r w:rsidRPr="00E34F9A">
        <w:rPr>
          <w:sz w:val="18"/>
        </w:rPr>
        <w:t xml:space="preserve"> </w:t>
      </w:r>
      <w:r w:rsidRPr="00192478">
        <w:rPr>
          <w:i/>
          <w:sz w:val="18"/>
        </w:rPr>
        <w:t>Circulation</w:t>
      </w:r>
      <w:r w:rsidR="00192478" w:rsidRPr="00192478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iang, L., et al.  Comparison of Outcomes of Hepatic Resection and Radiofrequency Ablation for Hepatocellular Carcinoma Patients with Multifocal Tumors Meeting the Barcelona-Clinic Liver Cancer Stage A Classification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Am Coll Surg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nes, S.E., et al.   Sarcopenia in COPD: prevalence, clinical correlates and response to pulmonary rehabilitation</w:t>
      </w:r>
      <w:r w:rsidR="00BB4340">
        <w:rPr>
          <w:sz w:val="18"/>
        </w:rPr>
        <w:t>.</w:t>
      </w:r>
      <w:r w:rsidRPr="00E34F9A">
        <w:rPr>
          <w:sz w:val="18"/>
        </w:rPr>
        <w:t xml:space="preserve">  </w:t>
      </w:r>
      <w:r w:rsidRPr="00BB4340">
        <w:rPr>
          <w:i/>
          <w:sz w:val="18"/>
        </w:rPr>
        <w:t>Thorax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ung, J.M., et al.  Prestroke antiplatelet agents in first-ever ischemic stroke: clinical effects Neurology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dakia, M.B., et al.  Transradial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Transfemoral Access in Patients Undergoing Rescue Percutaneous Coronary Intervention After Fibrinolytic Therap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ACC Cardiovasc Interv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lincik, T., et al.  Switch to natalizumab versus fingolimod in active relapsing-remitting multiple sclerosi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Ann Neurol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mperidis, V., et al.  Surgical sutureless and transcatheter aortic valves: hemodynamic performance and clinical outcomes in propensity score-matched high-risk populations with severe aortic stenosi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ACC Cardiovasc Interv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B.J., et al.  Failure of high-flow nasal cannula therapy may delay intubation and increase mortality Intensive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are Med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M., et al.  Fondaparinux for the treatment of suspected heparin-induced thrombocytopenia: a propensity score-matched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Blood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S.J., et al.  Effect of obesity on coronary atherosclerosis and outcomes of percutaneous coronary intervention: grayscale and virtual histology intravascular ultrasound substudy of assessment of dual antiplatelet therapy with drug-eluting stent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irc Cardiovasc Interv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T.W., et al.  Small Hepatocellular Carcinoma: Radiofrequency Ablation versus Nonanatomic Resection--Propensity Score Analyses of Long-term Outcome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Radiology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wamoto, H., et al.  Impact of Strut Width in Periprocedural Myocardial Infarction: A Propensity-Matched Comparis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Bioresorbable Scaffolds and the First-Generation Sirolimus-Eluting Stent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ACC Cardiovasc Interv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ereiakes, D.J., et al.  Stent Thrombosis in Drug-Eluting or Bare-Metal Stents in Patients Receiving Dual Antiplatelet Therap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ACC Cardiovasc Interv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hera, R., et al.   Trends in the use of percutaneous ventricular assist devices: analysis of national inpatient sample data, 2007 through 2012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 JAMA Intern Med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hullar, O.V., et al.  Survival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Sublobar Resection versus Lobectomy for Clinical Stage IA Lung Cancer: An Analysis from the National Cancer Data Base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Thorac Oncol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H.D., et al.  Evaluation of early-stage hepatocellular carcinoma by magnetic resonance imaging with gadoxetic acid detects additional lesions and increases overall survival</w:t>
      </w:r>
      <w:r w:rsidR="00BB4340">
        <w:rPr>
          <w:sz w:val="18"/>
        </w:rPr>
        <w:t>.</w:t>
      </w:r>
      <w:r w:rsidRPr="00BB4340">
        <w:rPr>
          <w:i/>
          <w:sz w:val="18"/>
        </w:rPr>
        <w:t xml:space="preserve"> Gastroenterology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M.N., et al.  Increased risk of hepatocellular carcinoma in chronic hepatitis B patients with transient elastography-defined subclinical cirrhosi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Hepatology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S.C., et al.   Patterns of health care utilization related to initiation of amitriptyline, duloxetine, gabapentin, or pregabalin in fibromyalgia</w:t>
      </w:r>
      <w:r w:rsidR="00BB4340">
        <w:rPr>
          <w:sz w:val="18"/>
        </w:rPr>
        <w:t>.</w:t>
      </w:r>
      <w:r w:rsidRPr="00E34F9A">
        <w:rPr>
          <w:sz w:val="18"/>
        </w:rPr>
        <w:t xml:space="preserve">  </w:t>
      </w:r>
      <w:r w:rsidRPr="00BB4340">
        <w:rPr>
          <w:i/>
          <w:sz w:val="18"/>
        </w:rPr>
        <w:t>Arthritis Res Ther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S.C., et al.  Dipeptidyl peptidase-4 inhibitors in type 2 diabetes may reduce the risk of autoimmune diseases: a population-based cohort study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Ann Rheum Dis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T.H., et al.  Heparin bridging in warfarin anticoagulation therapy initiation could increase bleeding in non-valvular atrial fibrillation patients: a multicenter propensity-matched analysi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Thromb Haemost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nox, L., et al.  What Peer Mentoring </w:t>
      </w:r>
      <w:proofErr w:type="gramStart"/>
      <w:r w:rsidRPr="00E34F9A">
        <w:rPr>
          <w:sz w:val="18"/>
        </w:rPr>
        <w:t>Adds</w:t>
      </w:r>
      <w:proofErr w:type="gramEnd"/>
      <w:r w:rsidRPr="00E34F9A">
        <w:rPr>
          <w:sz w:val="18"/>
        </w:rPr>
        <w:t xml:space="preserve"> to Already Good Patient Care: Implementing the Carpeta Roja Peer Mentoring Program in a Well-Resourced Health Care System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Ann Fam Med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Ko</w:t>
      </w:r>
      <w:proofErr w:type="gramEnd"/>
      <w:r w:rsidRPr="00E34F9A">
        <w:rPr>
          <w:sz w:val="18"/>
        </w:rPr>
        <w:t>, K.Y., et al.  (131)I treatment for thyroid cancer and the risk of developing salivary and lacrimal gland dysfunction and a second primary malignancy: a nationwide population-based cohort study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Eur J Nucl Med Mol Imaging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maba, H., et al.  Parathyroidectomy and survival among Japanese hemodialysis patients with secondary hyperparathyroidism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Kidney Int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Kooiman, J., et al.  Association between acute kidney injury and in-hospital mortality in patients undergoing percutaneous coronary intervention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irc Cardiovasc Interv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ulouridis, I., et al.  Hospital-acquired acute kidney injury and hospital readmission: a cohort study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Am J Kidney Dis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ragh, J.F., Jr., et al.  Transfusion for shock in US military war casualties with and without tourniquet use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Ann Emerg Med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rishna, S.G., et al.  Morbid Obesity Is Associated With Adverse Clinical Outcomes in Acute Pancreatitis: A Propensity-Matched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Am J Gastroenterol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mar, G., et al.  Severe sepsis in hematopoietic stem cell transplant recipients</w:t>
      </w:r>
      <w:r w:rsidRPr="00BB4340">
        <w:rPr>
          <w:i/>
          <w:sz w:val="18"/>
        </w:rPr>
        <w:t>*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Crit Care Med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o, Y.F., et al.  Diabetes Mellitus Care Provided by Nurse Practitioners vs Primary Care Physician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Am Geriatr Soc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ritzky, A.M., et al.  Lobectomy by Video-Assisted Thoracic Surgery vs Muscle-Sparing Thoracotomy for Stage I Lung Cancer: A Critical Evaluation of Short- and Long-Term Outcomes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Am Coll Surg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ccetti, A.L., et al.  Effect of prior cancer on outcomes in advanced lung cancer: implications for clinical trial eligibility and accrual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 Natl Cancer Inst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dha, K., et al.  Intraoperative protective mechanical ventilation and risk of postoperative respiratory complications: hospital based registry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Bmj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rsen, K.S., et al.  Is urate crystal precipitation a predictor of cardiovascular risk in hyperuricemic patients? A Danish cohort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Arthritis Res Ther</w:t>
      </w:r>
      <w:r w:rsidR="00BB4340" w:rsidRPr="00BB434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uridsen, M.D., et al.  Acute kidney injury treated with renal replacement therapy and 5-year mortality after myocardial infarction-related cardiogenic shock: a nationwide population-based cohort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rit Care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uridsen, T.K., et al.  Echocardiographic Findings Predict In-Hospital and 1-Year Mortality in Left-Sided Native Valve Staphylococcus aureus Endocarditis: Analysi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the International Collaboration on Endocarditis-Prospective Echo Cohort Stud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irc Cardiovasc Imaging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urin, L.P., et al.  Outcomes of Infection-Related Hospitalization according to Dialysis Modality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Clin J Am Soc Nephrol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 May, M.R., et al.  Prophylactic warfarin therapy after primary percutaneous coronary intervention for anterior ST-segment elevation myocardial infarction</w:t>
      </w:r>
      <w:r w:rsidR="00BB4340">
        <w:rPr>
          <w:sz w:val="18"/>
        </w:rPr>
        <w:t>.</w:t>
      </w:r>
      <w:r w:rsidRPr="00E34F9A">
        <w:rPr>
          <w:sz w:val="18"/>
        </w:rPr>
        <w:t xml:space="preserve"> </w:t>
      </w:r>
      <w:r w:rsidRPr="00BB4340">
        <w:rPr>
          <w:i/>
          <w:sz w:val="18"/>
        </w:rPr>
        <w:t>JACC Cardiovasc Interv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C.C., et al.  Risk of Aortic Dissection and Aortic Aneurysm in Patients Taking Oral Fluoroquinolone</w:t>
      </w:r>
      <w:r w:rsidR="00BB4340" w:rsidRPr="00BB4340">
        <w:rPr>
          <w:i/>
          <w:sz w:val="18"/>
        </w:rPr>
        <w:t>.</w:t>
      </w:r>
      <w:r w:rsidRPr="00BB4340">
        <w:rPr>
          <w:i/>
          <w:sz w:val="18"/>
        </w:rPr>
        <w:t xml:space="preserve"> JAMA Intern Med</w:t>
      </w:r>
      <w:r w:rsidR="00BB434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J.H., et al.  Comparison of outcomes after laparoscopy-assisted and open total gastrectomy for early gastric cancer</w:t>
      </w:r>
      <w:r w:rsidR="00C01B60">
        <w:rPr>
          <w:sz w:val="18"/>
        </w:rPr>
        <w:t>.</w:t>
      </w:r>
      <w:r w:rsidRPr="00E34F9A">
        <w:rPr>
          <w:sz w:val="18"/>
        </w:rPr>
        <w:t xml:space="preserve"> </w:t>
      </w:r>
      <w:r w:rsidRPr="00C01B60">
        <w:rPr>
          <w:i/>
          <w:sz w:val="18"/>
        </w:rPr>
        <w:t>Br J Surg</w:t>
      </w:r>
      <w:r w:rsidR="00C01B6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M.T., et al.  Risk of skin ulcerations associated with oral nicorandil therapy: a population-based study</w:t>
      </w:r>
      <w:r w:rsidR="00C01B60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Br J Dermatol</w:t>
      </w:r>
      <w:r w:rsidR="00C01B60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N., et al.   Neuraminidase inhibitors, superinfection and corticosteroids affect survival of influenza patients</w:t>
      </w:r>
      <w:r w:rsidR="00A03352">
        <w:rPr>
          <w:sz w:val="18"/>
        </w:rPr>
        <w:t>.</w:t>
      </w:r>
      <w:r w:rsidRPr="00E34F9A">
        <w:rPr>
          <w:sz w:val="18"/>
        </w:rPr>
        <w:t xml:space="preserve">  </w:t>
      </w:r>
      <w:r w:rsidRPr="00A03352">
        <w:rPr>
          <w:i/>
          <w:sz w:val="18"/>
        </w:rPr>
        <w:t>Eur Respir J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S.M., et al.  Association between Withholding Angiotensin Receptor Blockers in the Early Postoperative Period and 30-day Mortality: A Cohort Study of the Veterans Affairs Healthcare System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Anesthesiology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T.W., et al.  Activities of daily living in nursing home and home care settings: a retrospective 1-year cohort study</w:t>
      </w:r>
      <w:r w:rsidR="00A03352" w:rsidRPr="00A03352">
        <w:rPr>
          <w:i/>
          <w:sz w:val="18"/>
        </w:rPr>
        <w:t>.</w:t>
      </w:r>
      <w:r w:rsidRPr="00A03352">
        <w:rPr>
          <w:i/>
          <w:sz w:val="18"/>
        </w:rPr>
        <w:t xml:space="preserve"> J Am Med Dir Assoc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Y.G., et al.  Implications of cytogenetics for venous thromboembolism in acute myeloid leukaemia</w:t>
      </w:r>
      <w:r w:rsidR="00A03352" w:rsidRPr="00A03352">
        <w:rPr>
          <w:i/>
          <w:sz w:val="18"/>
        </w:rPr>
        <w:t>.</w:t>
      </w:r>
      <w:r w:rsidRPr="00A03352">
        <w:rPr>
          <w:i/>
          <w:sz w:val="18"/>
        </w:rPr>
        <w:t xml:space="preserve"> Thromb Haemost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ite, T.T., et al.  Renal Outcomes in Critically Ill Patients Receiving Propofol or Midazolam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Clin J Am Soc Nephrol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ithead, J.A., et al.  Non-selective beta-blockers are associated with improved survival in patients with ascites listed for liver transplantation</w:t>
      </w:r>
      <w:r w:rsidR="00A03352" w:rsidRPr="00A03352">
        <w:rPr>
          <w:i/>
          <w:sz w:val="18"/>
        </w:rPr>
        <w:t>.</w:t>
      </w:r>
      <w:r w:rsidRPr="00A03352">
        <w:rPr>
          <w:i/>
          <w:sz w:val="18"/>
        </w:rPr>
        <w:t xml:space="preserve"> Gut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onard, C.E., et al.  Comparative risk of ischemic stroke among users of clopidogrel together with individual proton pump inhibitors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Stroke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, X., et al.  Sensitivity analysis of methods for active surveillance of acute myocardial infarction using electronic databases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Epidemiology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borio, A.B., et al.  AKI complications in critically ill patients: association with mortality rates and RRT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Clin J Am Soc Nephrol</w:t>
      </w:r>
      <w:r w:rsidR="00A03352" w:rsidRPr="00A03352">
        <w:rPr>
          <w:i/>
          <w:sz w:val="18"/>
        </w:rPr>
        <w:t>.</w:t>
      </w:r>
      <w:r w:rsidRPr="00A03352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chtenstein, K.A., et al.  Statin Use Is Associated With Incident Diabetes Mellitus Among Patients in the HIV Outpatient Study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J Acquir Immune Defic Syndr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m, Y.J., et al.   Role of Postoperative Radiotherapy in Nonlocalized Thymoma: Propensity-Matched Analysis of Surveillance, Epidemiology, and End Results Database</w:t>
      </w:r>
      <w:r w:rsidR="00A03352">
        <w:rPr>
          <w:sz w:val="18"/>
        </w:rPr>
        <w:t>.</w:t>
      </w:r>
      <w:r w:rsidRPr="00E34F9A">
        <w:rPr>
          <w:sz w:val="18"/>
        </w:rPr>
        <w:t xml:space="preserve">  </w:t>
      </w:r>
      <w:r w:rsidRPr="00A03352">
        <w:rPr>
          <w:i/>
          <w:sz w:val="18"/>
        </w:rPr>
        <w:t>J Thorac Oncol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n, C.C., et al.  Androgen deprivation with or without radiation therapy for clinically node-positive prostate cancer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J Natl Cancer Inst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Lin, J.J., et al.  Survival of patients with stage IV lung cancer with diabetes treated with metformin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Am J Respir Crit Care Med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opez-Cortes, L.E., et al.  Is reduced vancomycin susceptibility a factor associated with poor prognosis in MSSA bacteraemia? </w:t>
      </w:r>
      <w:r w:rsidRPr="00A03352">
        <w:rPr>
          <w:i/>
          <w:sz w:val="18"/>
        </w:rPr>
        <w:t>J Antimicrob Chemother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u, N., et al.   Total joint arthroplasty and the risk of myocardial infarction: a general population, propensity score-matched cohort study</w:t>
      </w:r>
      <w:r w:rsidR="00A03352">
        <w:rPr>
          <w:sz w:val="18"/>
        </w:rPr>
        <w:t>.</w:t>
      </w:r>
      <w:r w:rsidRPr="00E34F9A">
        <w:rPr>
          <w:sz w:val="18"/>
        </w:rPr>
        <w:t xml:space="preserve">  </w:t>
      </w:r>
      <w:r w:rsidRPr="00A03352">
        <w:rPr>
          <w:i/>
          <w:sz w:val="18"/>
        </w:rPr>
        <w:t>Arthritis Rheumatol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ck, C.D., et al.  Comparative Effectiveness of Oxaliplatin Versus 5-flourouricil in Older Adults: An Instrumental Variable Analysis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Epidemiology</w:t>
      </w:r>
      <w:r w:rsidR="00A03352" w:rsidRPr="00A03352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cNeil Vroomen, J., et al.  Community-dwelling patients with dementia and their informal caregivers with and without case management: 2-year outcomes of a pragmatic trial</w:t>
      </w:r>
      <w:r w:rsidR="00A03352">
        <w:rPr>
          <w:sz w:val="18"/>
        </w:rPr>
        <w:t>.</w:t>
      </w:r>
      <w:r w:rsidRPr="00E34F9A">
        <w:rPr>
          <w:sz w:val="18"/>
        </w:rPr>
        <w:t xml:space="preserve"> </w:t>
      </w:r>
      <w:r w:rsidRPr="00A03352">
        <w:rPr>
          <w:i/>
          <w:sz w:val="18"/>
        </w:rPr>
        <w:t>J Am Med Dir Assoc</w:t>
      </w:r>
      <w:r w:rsidR="00A03352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ehara, A., et al.  Comparison of Stent Expansion Guided by Optical Coherence Tomography Versus Intravascular Ultrasound: The ILUMIEN II Study (Observational Study of Optical Coherence Tomography [OCT] in Patients Undergoing Fractional Flow Reserve [FFR] and Percutaneous Coronary Intervention)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ACC Cardiovasc Interv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nsur, A., et al.  Impact of statin therapy on mortality in patients with sepsis-associated acute respiratory distress syndrome (ARDS) depends on ARDS severity: a prospective observational cohort study BMC Med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iette, C., et al.  Self-expanding covered metallic stent as a bridge to surgery in esophageal cancer: impact on oncologic outcome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Am Coll Surg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kar, S., et al.  Salvage Surgery After Chemoradiotherapy in the Management of Esophageal Cancer: Is It a Viable Therapeutic Option? </w:t>
      </w:r>
      <w:r w:rsidRPr="00E40716">
        <w:rPr>
          <w:i/>
          <w:sz w:val="18"/>
        </w:rPr>
        <w:t>J Clin Onc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ques, H.P., et al.   Long-term Results of Domino Liver Transplantation for Hepatocellular Carcinoma Using the Double Piggy-back   Technique: A 13-Year Experience</w:t>
      </w:r>
      <w:r w:rsidR="00E40716">
        <w:rPr>
          <w:sz w:val="18"/>
        </w:rPr>
        <w:t>.</w:t>
      </w:r>
      <w:r w:rsidRPr="00E34F9A">
        <w:rPr>
          <w:sz w:val="18"/>
        </w:rPr>
        <w:t xml:space="preserve">    </w:t>
      </w:r>
      <w:r w:rsidRPr="00E40716">
        <w:rPr>
          <w:i/>
          <w:sz w:val="18"/>
        </w:rPr>
        <w:t>Ann Surg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ubashi, S., et al.  Anatomical versus non-anatomical resection for hepatocellular carcinoma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Br J Surg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ura, G., et al.  Comparison of the short-term risk of bleeding and arterial thromboembolic events in nonvalvular atrial fibrillation patients newly treated with dabigatran or rivaroxaban versus vitamin K antagonists: a French nationwide propensity-matched cohort study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irculation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y, P., et al.  Prospective Cohort Study of Hospital Palliative Care Teams for Inpatients With Advanced Cancer: Earlier Consultation Is Associated With Larger Cost-Saving Effect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Clin Onc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ghea, C.I., et al.  Statewide Medicaid Enhanced Prenatal Care Programs and Infant Mortality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Pediatrics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ssager, M., et al.  Laparoscopic Gastric Mobilization Reduces Postoperative Mortality After Esophageal Cancer Surgery: </w:t>
      </w:r>
      <w:proofErr w:type="gramStart"/>
      <w:r w:rsidRPr="00E34F9A">
        <w:rPr>
          <w:sz w:val="18"/>
        </w:rPr>
        <w:t>A French</w:t>
      </w:r>
      <w:proofErr w:type="gramEnd"/>
      <w:r w:rsidRPr="00E34F9A">
        <w:rPr>
          <w:sz w:val="18"/>
        </w:rPr>
        <w:t xml:space="preserve"> Nationwide Study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Ann Surg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kell, J.L., et al.  Postoperative radiotherapy is associated with better survival in non-small cell lung cancer with involved N2 lymph nodes: results of an analysis of the National Cancer Data Base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Thorac Onc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ller, M., et al.  Prescription opioid duration of action and the risk of unintentional overdose among patients receiving opioid therapy</w:t>
      </w:r>
      <w:r w:rsidR="00E40716" w:rsidRPr="00E40716">
        <w:rPr>
          <w:i/>
          <w:sz w:val="18"/>
        </w:rPr>
        <w:t>.</w:t>
      </w:r>
      <w:r w:rsidRPr="00E40716">
        <w:rPr>
          <w:i/>
          <w:sz w:val="18"/>
        </w:rPr>
        <w:t xml:space="preserve"> JAMA Intern Med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n, J.J., et al.  Effects of Palonosetron on Perioperative Cardiovascular Complications in Patients Undergoing Noncardiac Surgery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General Anesthesia: A Retrospective Cohort Study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lin Pharmacol Ther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gensen, K.M., et al.  Nutritional Status and Mortality in the Critically Ill</w:t>
      </w:r>
      <w:r w:rsidR="00E40716">
        <w:rPr>
          <w:sz w:val="18"/>
        </w:rPr>
        <w:t xml:space="preserve">. </w:t>
      </w:r>
      <w:r w:rsidR="00E40716" w:rsidRPr="00E40716">
        <w:rPr>
          <w:i/>
          <w:sz w:val="18"/>
        </w:rPr>
        <w:t>Crit Care Med.</w:t>
      </w:r>
      <w:r w:rsidR="00E40716">
        <w:rPr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lnar, M.Z., et al.  Association of hepatitis C viral infection with incidence and progression of chronic kidney disease in a large cohort of US veteran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Hepatology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lto, A., et al.  Brief Report: Nonsteroidal Antiinflammatory Drug-Sparing Effect of Tumor Necrosis Factor Inhibitors in Early Axial Spondyloarthritis: Results From the DESIR Cohort</w:t>
      </w:r>
      <w:r w:rsidR="00E40716" w:rsidRPr="00E40716">
        <w:rPr>
          <w:i/>
          <w:sz w:val="18"/>
        </w:rPr>
        <w:t>.</w:t>
      </w:r>
      <w:r w:rsidRPr="00E40716">
        <w:rPr>
          <w:i/>
          <w:sz w:val="18"/>
        </w:rPr>
        <w:t xml:space="preserve"> Arthritis Rheumat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uniz, L.F., et al.  Impact of Therapy on Metabolic Syndrome in Young Adult Premenopausal Female Lupus Patients: Beneficial Effect of Antimalarial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Arthritis Care Res (Hoboken)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urakoshi, N., et al.  Prognostic impact of supraventricular premature complexes in community-based health checkups: the Ibaraki Prefectural Health Study</w:t>
      </w:r>
      <w:r w:rsidR="00E40716">
        <w:rPr>
          <w:sz w:val="18"/>
        </w:rPr>
        <w:t>.</w:t>
      </w:r>
      <w:r w:rsidRPr="00E40716">
        <w:rPr>
          <w:i/>
          <w:sz w:val="18"/>
        </w:rPr>
        <w:t xml:space="preserve"> Eur Heart J</w:t>
      </w:r>
      <w:r w:rsidR="00E40716" w:rsidRPr="00E40716">
        <w:rPr>
          <w:i/>
          <w:sz w:val="18"/>
        </w:rPr>
        <w:t>.</w:t>
      </w:r>
      <w:r w:rsidRPr="00E40716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deau-Fredette, A.C., et al.  An Incident Cohort Study Comparing Survival on Home Hemodialysis and Peritoneal Dialysis (Australia and New Zealand Dialysis and Transplantation Registry)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lin J Am Soc Nephr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ganuma, T., et al.  Cerebral Microbleeds Predict Intracerebral Hemorrhage in Hemodialysis Patient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Stroke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khoul, G.N., et al.  Implantable cardioverter-defibrillators in patients with CKD: a propensity-matched mortality analysi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lin J Am Soc Nephr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erland, U.S., et al.  Minimally invasive decompression versus open laminectomy for central stenosis of the lumbar spine: pragmatic comparative effectiveness study</w:t>
      </w:r>
      <w:r w:rsidR="00E40716" w:rsidRPr="00E40716">
        <w:rPr>
          <w:i/>
          <w:sz w:val="18"/>
        </w:rPr>
        <w:t>.</w:t>
      </w:r>
      <w:r w:rsidRPr="00E40716">
        <w:rPr>
          <w:i/>
          <w:sz w:val="18"/>
        </w:rPr>
        <w:t xml:space="preserve"> Bmj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g, K.J., et al.  Risks of venous thromboembolism in patients with liver cirrhosis: a nationwide cohort study in Taiwan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Thromb Haemost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ijhoff, F., et al.  Transcatheter aortic valve implantation with the new balloon-expandable Sapien 3 versus Sapien XT valve system: a propensity score-matched single-center comparison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irc Cardiovasc Interv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Nussbaum, D.P., et al.  Long-term Oncologic Outcom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Neoadjuvant Radiation Therapy for Retroperitoneal Sarcoma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Ann Surg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waogu, I., et al.  Venous Thromboembolism after Breast Reconstruction in Patients Undergoing Breast Surgery: An American College of Surgeons NSQIP Analysi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Am Coll Surg</w:t>
      </w:r>
      <w:r w:rsidR="00E40716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yboe Andersen, N., et al.  Association between tumour necrosis factor-alpha inhibitors and risk of serious infections in people with inflammatory bowel disease: nationwide Danish cohort study</w:t>
      </w:r>
      <w:r w:rsidR="00E40716" w:rsidRPr="00E40716">
        <w:rPr>
          <w:i/>
          <w:sz w:val="18"/>
        </w:rPr>
        <w:t>.</w:t>
      </w:r>
      <w:r w:rsidRPr="00E40716">
        <w:rPr>
          <w:i/>
          <w:sz w:val="18"/>
        </w:rPr>
        <w:t xml:space="preserve"> Bmj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h, S.H., et al.  An observational study of surface versus endovascular cooling techniques in cardiac arrest patients: a propensity-matched analysi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rit Care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lszewski, A.J., et al.  Treatment selection and outcomes in early-stage classical Hodgkin lymphoma: analysis of the National Cancer Data Base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Clin Onc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rnstein, K.A., et al.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Hospice Use and Depressive Symptoms in Surviving Spouse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AMA Intern Med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sho, A.A., et al.  Determining eligibility for lung transplantation: A nationwide assessment of the cutoff glomerular filtration rate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J Heart Lung Transplant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sterman, M.T., et al.  Effectiveness and Safety of Immunomodulator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nti-Tumor Necrosis Factor Therapy in Crohn's Disease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Clin Gastroenterol Hepatol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u, S.M., et al.  Effects on Clinical Outcomes of Adding Dipeptidyl Peptidase-4 Inhibitors Versus Sulfonylureas to Metformin Therapy in Patients With Type 2 Diabetes Mellitu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Ann Intern Med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ppas, D.A., et al.  Herpes Zoster Reactivation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Rheumatoid Arthritis: Analysis of Disease Characteristics and Disease-Modifying Antirheumatic Drugs</w:t>
      </w:r>
      <w:r w:rsidR="00E40716">
        <w:rPr>
          <w:sz w:val="18"/>
        </w:rPr>
        <w:t>.</w:t>
      </w:r>
      <w:r w:rsidRPr="00E34F9A">
        <w:rPr>
          <w:sz w:val="18"/>
        </w:rPr>
        <w:t xml:space="preserve"> </w:t>
      </w:r>
      <w:r w:rsidRPr="00E40716">
        <w:rPr>
          <w:i/>
          <w:sz w:val="18"/>
        </w:rPr>
        <w:t>Arthritis Care Res (Hoboken)</w:t>
      </w:r>
      <w:r w:rsidR="00E40716" w:rsidRPr="00E40716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k, J.S., et al.  Multicentre study of robotic intersphincteric resection for low rectal cancer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Br J Surg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odi, G., et al.  Morphine is associated with a delayed activity of oral antiplatelet agents in patients with ST-elevation acute myocardial infarction undergoing primary percutaneous coronary intervention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Circ Cardiovasc Interv</w:t>
      </w:r>
      <w:r w:rsidR="003600F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tel, V.R., et al.  Dehydrated Human Amnion/Chorion Membrane Allograft Nerve Wrap </w:t>
      </w:r>
      <w:proofErr w:type="gramStart"/>
      <w:r w:rsidRPr="00E34F9A">
        <w:rPr>
          <w:sz w:val="18"/>
        </w:rPr>
        <w:t>Around</w:t>
      </w:r>
      <w:proofErr w:type="gramEnd"/>
      <w:r w:rsidRPr="00E34F9A">
        <w:rPr>
          <w:sz w:val="18"/>
        </w:rPr>
        <w:t xml:space="preserve"> the Prostatic Neurovascular Bundle Accelerates Early Return to Continence and Potency Following Robot-assisted Radical Prostatectomy: Propensity Score-matched Analysis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Eur Urol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eng, K.P., et al.  Increased risk of Bell palsy in patients with migraine: a nationwide cohort study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Neurology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erman, S.M., et al.  The Utility of Therapeutic Hypothermia for Post-Cardiac Arrest Syndrome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n Initial Nonshockable Rhythm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Circulation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ermar, S.R., et al.  Maternal HIV-1 envelope-specific antibody responses and reduced risk of perinatal transmission</w:t>
      </w:r>
      <w:r w:rsidR="003600F7" w:rsidRPr="003600F7">
        <w:rPr>
          <w:i/>
          <w:sz w:val="18"/>
        </w:rPr>
        <w:t>.</w:t>
      </w:r>
      <w:r w:rsidRPr="003600F7">
        <w:rPr>
          <w:i/>
          <w:sz w:val="18"/>
        </w:rPr>
        <w:t xml:space="preserve"> J Clin Invest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iessen, G., et al.  Laparoscopic Versus Open Surgery for Gastric Gastrointestinal Stromal Tumors: What Is the Impact on Postoperative Outcome and Oncologic Results? </w:t>
      </w:r>
      <w:r w:rsidRPr="003600F7">
        <w:rPr>
          <w:i/>
          <w:sz w:val="18"/>
        </w:rPr>
        <w:t>Ann Surg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ines, J.M., et al.  Emergency department and inpatient hospital use by Medicare beneficiaries in patient-centered medical homes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Ann Emerg Med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mmerening, M.J., et al.  Primary skin closure after damage control laparotomy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Br J Surg</w:t>
      </w:r>
      <w:r w:rsidR="003600F7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tluri, V., et al.  Kidney transplant outcomes for prior living organ donors</w:t>
      </w:r>
      <w:r w:rsidR="003600F7">
        <w:rPr>
          <w:sz w:val="18"/>
        </w:rPr>
        <w:t>.</w:t>
      </w:r>
      <w:r w:rsidRPr="00E34F9A">
        <w:rPr>
          <w:sz w:val="18"/>
        </w:rPr>
        <w:t xml:space="preserve"> </w:t>
      </w:r>
      <w:r w:rsidRPr="003600F7">
        <w:rPr>
          <w:i/>
          <w:sz w:val="18"/>
        </w:rPr>
        <w:t>J Am Soc Nephrol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voa, P., et al.  Clinical impact of stress dose steroids in patients with septic shock: insights from the PROWESS-Shock trial</w:t>
      </w:r>
      <w:r w:rsidR="003600F7" w:rsidRPr="003600F7">
        <w:rPr>
          <w:i/>
          <w:sz w:val="18"/>
        </w:rPr>
        <w:t>.</w:t>
      </w:r>
      <w:r w:rsidRPr="003600F7">
        <w:rPr>
          <w:i/>
          <w:sz w:val="18"/>
        </w:rPr>
        <w:t xml:space="preserve"> Crit Care</w:t>
      </w:r>
      <w:r w:rsidR="003600F7" w:rsidRPr="003600F7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rieto-Alhambra, D., et al.  Hormone replacement therapy and mid-term implant survival following knee or hip arthroplasty for osteoarthritis: a population-based cohort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nn Rheum Dis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ig-Asensio, M., et al.  Epidemiology and outcome of candidaemia in patients with oncological and haematological malignancies: results from a population-based surveillance in Spain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lin Microbiol Infec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ri, V., et al.  Treatment Outcomes in Stage I Lung Cancer: A Comparison of Surgery and Stereotactic Body Radiation Therapy</w:t>
      </w:r>
      <w:r w:rsidR="00264EAC" w:rsidRPr="00264EAC">
        <w:rPr>
          <w:i/>
          <w:sz w:val="18"/>
        </w:rPr>
        <w:t>.</w:t>
      </w:r>
      <w:r w:rsidRPr="00264EAC">
        <w:rPr>
          <w:i/>
          <w:sz w:val="18"/>
        </w:rPr>
        <w:t xml:space="preserve"> J Thorac Oncol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ghunathan, K., et al.  Association between Initial Fluid Choice and Subsequent In-hospital Mortality during the Resuscitation of Adults with Septic Shock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nesthesiology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jajee, V., et al.  Impact of real-time ultrasound guidance on complications of percutaneous dilatational tracheostomy: a propensity score analysi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thbun, A.M., et al.  Temporal effect of depressive symptoms on the longitudinal evolution of rheumatoid arthritis disease activit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rthritis Care Res (Hoboken)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tib, K., et al.   Access site practice and procedural outcomes in relation to clinical presentation in 439,947 patients undergoing percutaneous coronary intervention in the United </w:t>
      </w:r>
      <w:proofErr w:type="gramStart"/>
      <w:r w:rsidRPr="00E34F9A">
        <w:rPr>
          <w:sz w:val="18"/>
        </w:rPr>
        <w:t>kingdom</w:t>
      </w:r>
      <w:proofErr w:type="gramEnd"/>
      <w:r w:rsidR="00264EAC">
        <w:rPr>
          <w:sz w:val="18"/>
        </w:rPr>
        <w:t>.</w:t>
      </w:r>
      <w:r w:rsidRPr="00E34F9A">
        <w:rPr>
          <w:sz w:val="18"/>
        </w:rPr>
        <w:t xml:space="preserve">  </w:t>
      </w:r>
      <w:r w:rsidRPr="00264EAC">
        <w:rPr>
          <w:i/>
          <w:sz w:val="18"/>
        </w:rPr>
        <w:t>JACC Cardiovasc Interv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hoads, K.F., et al.  How do integrated health care systems address racial and ethnic disparities in colon cancer? </w:t>
      </w:r>
      <w:r w:rsidRPr="00264EAC">
        <w:rPr>
          <w:i/>
          <w:sz w:val="18"/>
        </w:rPr>
        <w:t>J Clin Oncol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Riippa, I., et al.  A Patient Portal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Electronic Messaging: Controlled Before-and-After Study</w:t>
      </w:r>
      <w:r w:rsidR="00264EAC" w:rsidRPr="00264EAC">
        <w:rPr>
          <w:i/>
          <w:sz w:val="18"/>
        </w:rPr>
        <w:t>.</w:t>
      </w:r>
      <w:r w:rsidRPr="00264EAC">
        <w:rPr>
          <w:i/>
          <w:sz w:val="18"/>
        </w:rPr>
        <w:t xml:space="preserve"> J Med Internet Res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inehart, J., et al.  Closed-loop assisted versus manual goal-directed fluid therapy during high-risk abdominal surgery: a case-control study with propensity matching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kx, C., et al.  Increased virological failure in naive HIV-1-infected patients taking lamivudine compared with emtricitabine in combination with tenofovir and efavirenz or nevirapine in the Dutch nationwide ATHENA cohort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lin Infect Dis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fley, D.M., et al.  Impact of Glycoprotein IIb/IIIa Inhibition in Contemporary Percutaneous Coronary Intervention for Acute Coronary Syndromes: Insight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the National Cardiovascular Data Registr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ACC Cardiovasc Interv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mmon, J.D., et al.  Patterns of Declining Use and the Adverse Effect of Primary Androgen Deprivation on All-cause Mortality in Elderly Men with Prostate Cancer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Eur Urol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g, B.H., et al.  Hypoalbuminemia Within Two Postoperative Days Is an Independent Risk Factor for Acute Kidney Injury Following Living Donor Liver Transplantation: A Propensity Score Analysis of 998 Consecutive Patient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 Med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ghavi, P., et al.  Outcomes of Basic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Advanced Life Support for Out-of-Hospital Medical Emergencie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nn Intern Med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ghavi, P., et al.  Outcomes after out-of-hospital cardiac arrest treated by basic vs advanced life support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AMA Intern Med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ntana-Davila, R., et al.  Cisplatin and etoposide versus carboplatin and paclitaxel with concurrent radiotherapy for stage III non-small-cell lung cancer: an analysis of Veterans Health Administration data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 Clin Oncol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wicki, G.S., et al.  Sustained Benefit from ivacaftor demonstrated by combining clinical trial and cystic fibrosis patient registry data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m J Respir Crit Care Med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arborough, J.E., et al.  The impact of functional dependency on outcomes after complex general and vascular surger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nn Surg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ermerhorn, M.L., et al.  Long-Term Outcomes of Abdominal Aortic Aneurysm in the Medicare Population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N Engl J Med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wartz, J.L., et al.   Contraceptive efficacy, safety, fit, and acceptability of a single-size diaphragm developed with end-user input</w:t>
      </w:r>
      <w:r w:rsidR="00264EAC">
        <w:rPr>
          <w:sz w:val="18"/>
        </w:rPr>
        <w:t>.</w:t>
      </w:r>
      <w:r w:rsidRPr="00E34F9A">
        <w:rPr>
          <w:sz w:val="18"/>
        </w:rPr>
        <w:t xml:space="preserve">  </w:t>
      </w:r>
      <w:r w:rsidRPr="00264EAC">
        <w:rPr>
          <w:i/>
          <w:sz w:val="18"/>
        </w:rPr>
        <w:t>Obstet Gynecol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ymik, G., et al.  Long-term results of transapical versus transfemoral TAVI in a real world population of 1000 patients with severe symptomatic aortic stenosi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irc Cardiovasc Interv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eger, J.D., et al.  Safety and effectiveness of dabigatran and warfarin in routine care of patients with atrial fibrillation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Thromb Haemos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iffge, D.J., et al.  Recanalization therapies in acute ischemic stroke patients: impact of prior treatment with novel oral anticoagulants on bleeding complications and outcome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irculation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rma, R., et al.  Normalization of testosterone level is associated with reduced incidence of myocardial infarction and mortality in men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Eur Heart J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w, A.D., et al.  Impact of intravenous fluid composition on outcomes in patients with systemic inflammatory response syndrome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effrin, M., et al.  Weight Loss Associated with Cholinesterase Inhibitors in Individuals with Dementia in a National Healthcare System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 Am Geriatr Soc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bata, T., et al.   Prevalence, Clinical Features, and Prognosis of Acute Myocardial Infarction Attributable to Coronary Artery Embolism</w:t>
      </w:r>
      <w:r w:rsidR="00264EAC">
        <w:rPr>
          <w:sz w:val="18"/>
        </w:rPr>
        <w:t>.</w:t>
      </w:r>
      <w:r w:rsidRPr="00E34F9A">
        <w:rPr>
          <w:sz w:val="18"/>
        </w:rPr>
        <w:t xml:space="preserve">  </w:t>
      </w:r>
      <w:r w:rsidRPr="00264EAC">
        <w:rPr>
          <w:i/>
          <w:sz w:val="18"/>
        </w:rPr>
        <w:t>Circulation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n, J.Y., et al.  Risk of intracranial haemorrhage in antidepressant users with concurrent use of non-steroidal anti-inflammatory drugs: nationwide propensity score matched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Bmj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n, S.H., et al.  A comparative study of laparoscopic vs. open distal pancreatectomy for left-sided ductal adenocarcinoma: a propensity score-matched analysi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 Am Coll Surg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omi, A., et al.   Effects of a diverting stoma on symptomatic anastomotic leakage after low anterior resection for rectal cancer: a propensity score matching analysis of 1,014 consecutive patients</w:t>
      </w:r>
      <w:r w:rsidR="00264EAC">
        <w:rPr>
          <w:sz w:val="18"/>
        </w:rPr>
        <w:t>.</w:t>
      </w:r>
      <w:r w:rsidRPr="00E34F9A">
        <w:rPr>
          <w:sz w:val="18"/>
        </w:rPr>
        <w:t xml:space="preserve">  </w:t>
      </w:r>
      <w:r w:rsidRPr="00264EAC">
        <w:rPr>
          <w:i/>
          <w:sz w:val="18"/>
        </w:rPr>
        <w:t>J Am Coll Surg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leshi, B., et al.  In-hospital outcomes of a minimally invasive off-pump left thoracotomy approach using a centrifugal continuous-flow left ventricular assist device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 Heart Lung Transplan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ngh, J.A., et al.  Comparative effectiveness of urate lowering with febuxostat versus allopurinol in gout: analyses from large U.S. managed care cohort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rthritis Res Ther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mith, E.G., et al.  Mortality associated with lithium and valproate treatment of US Veterans Health Administration patients with mental disorders</w:t>
      </w:r>
      <w:r w:rsidR="00264EAC" w:rsidRPr="00264EAC">
        <w:rPr>
          <w:i/>
          <w:sz w:val="18"/>
        </w:rPr>
        <w:t>.</w:t>
      </w:r>
      <w:r w:rsidRPr="00264EAC">
        <w:rPr>
          <w:i/>
          <w:sz w:val="18"/>
        </w:rPr>
        <w:t xml:space="preserve"> Br J Psychiatry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nider, J.T., et al.   Effect of hospital use of oral nutritional supplementation on length of stay, hospital cost, and 30-day readmissions among Medicare patients with COPD</w:t>
      </w:r>
      <w:r w:rsidR="00264EAC">
        <w:rPr>
          <w:sz w:val="18"/>
        </w:rPr>
        <w:t>.</w:t>
      </w:r>
      <w:r w:rsidRPr="00E34F9A">
        <w:rPr>
          <w:sz w:val="18"/>
        </w:rPr>
        <w:t xml:space="preserve">  </w:t>
      </w:r>
      <w:r w:rsidRPr="00264EAC">
        <w:rPr>
          <w:i/>
          <w:sz w:val="18"/>
        </w:rPr>
        <w:t>Ches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Song, K.D., et al.  Repeated Hepatic Resection versus Radiofrequency Ablation for Recurrent Hepatocellular Carcinoma after Hepatic Resection: A Propensity Score Matching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Radiology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ubrane, O., et al.  Laparoscopic Living Donor Left Lateral Sectionectomy: A New Standard Practice for Donor Hepatectom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nn Surg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tefan, M.S., et al.  Comparative Effectiveness of Noninvasive and Invasive Ventilation in Critically Ill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cute Exacerbation of Chronic Obstructive Pulmonary Disease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 Med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tey, A., et al.  Outcomes and costs of surgical treatments of necrotizing enterocoliti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Pediatrics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uzuki, S., et al.  Paracetamol therapy and outcome of critically ill patients: a multicenter retrospective observational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rit Care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Supplemental dose of antithrombin use in disseminated intravascular coagulation patients after abdominal sepsi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Thromb Haemos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Intravenous immunoglobulin and mortality in pneumonia patients with septic shock: an observational nationwide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Clin Infect Dis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Recombinant human soluble thrombomodulin and mortality in severe pneumonia patients with sepsis-associated disseminated intravascular coagulation: an observational nationwide study</w:t>
      </w:r>
      <w:r w:rsidR="00264EAC" w:rsidRPr="00264EAC">
        <w:rPr>
          <w:i/>
          <w:sz w:val="18"/>
        </w:rPr>
        <w:t>.</w:t>
      </w:r>
      <w:r w:rsidRPr="00264EAC">
        <w:rPr>
          <w:i/>
          <w:sz w:val="18"/>
        </w:rPr>
        <w:t xml:space="preserve"> J Thromb Haemost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Low-dose corticosteroid use and mortality in severe community-acquired pneumonia patients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Eur Respir J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kahashi, J., et al.  Prognostic impact of chronic nitrate therapy in patients with vasospastic angina: multicentre registry study of the Japanese coronary spasm association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Eur Heart J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mburino, C., et al.  1-Year Outcom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Transfemoral Transcatheter or Surgical Aortic Valve Replacement: Results From the Italian OBSERVANT Study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J Am Coll Cardiol</w:t>
      </w:r>
      <w:r w:rsidR="00264EAC" w:rsidRPr="00264EAC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miya, H., et al.  Comparison of short-term mortality and morbidity between parenteral and enteral nutrition for adults without cancer: a propensity-matched analysis using a national inpatient database</w:t>
      </w:r>
      <w:r w:rsidR="00264EAC">
        <w:rPr>
          <w:sz w:val="18"/>
        </w:rPr>
        <w:t>.</w:t>
      </w:r>
      <w:r w:rsidRPr="00E34F9A">
        <w:rPr>
          <w:sz w:val="18"/>
        </w:rPr>
        <w:t xml:space="preserve"> </w:t>
      </w:r>
      <w:r w:rsidRPr="00264EAC">
        <w:rPr>
          <w:i/>
          <w:sz w:val="18"/>
        </w:rPr>
        <w:t>Am J Clin Nutr</w:t>
      </w:r>
      <w:r w:rsidR="00264EAC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mma, P.D., et al.  Carbapenem therapy is associated with improved survival compared with piperacillin-tazobactam for patients with extended-spectrum beta-lactamase bacteremia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lin Infect Dis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aka, S., et al.  Secondhand smoke and incidence of dental caries in deciduous teeth among children in Japan: population based retrospective cohort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Bmj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don, P., et al.   Risk of Bacterial Infection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Cirrhosis and Acute Variceal Hemorrhage, Based on Child-Pugh Class, and Effects of Antibiotics</w:t>
      </w:r>
      <w:r w:rsidR="00592210">
        <w:rPr>
          <w:sz w:val="18"/>
        </w:rPr>
        <w:t>.</w:t>
      </w:r>
      <w:r w:rsidRPr="00E34F9A">
        <w:rPr>
          <w:sz w:val="18"/>
        </w:rPr>
        <w:t xml:space="preserve">  </w:t>
      </w:r>
      <w:r w:rsidRPr="00592210">
        <w:rPr>
          <w:i/>
          <w:sz w:val="18"/>
        </w:rPr>
        <w:t>Clin Gastroenterol Hepat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don, S.D., et al.  Depression outcomes associated with an intervention implemented in employment training programs for low-income adolescents and young adult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AMA Psychiatry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iguchi, T., et al.  Initial Surgical Versus Conservative Strategies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symptomatic Severe Aortic Steno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Am Coll Cardi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riover, B., et al.  Induction Therapies in Live Donor Kidney Transplantation on Tacrolimus and Mycophenolate With or Without Steroid Maintenance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lin J Am Soc Nephr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rantino, I., et al.   Prognostic Relevance of Palliative Primary Tumor Removal in 37,793 Metastatic Colorectal Cancer Patients: A Population-Based, Propensity Score-Adjusted Trend Analysis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 Ann Surg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hukkani, A.K., et al.  Long-Term Outcomes in Patients With Diabetes Mellitus Related to Prolonging Clopidogrel More Than 12 Months After Coronary Stenting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Am Coll Cardi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omasello, S.D., et al.  Management strategies in patients affected by chronic total occlusions: results from the Italian Registry of Chronic Total Occlusion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Eur Heart J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sai, C.L., et al.  Gastro-oesophageal reflux disease increases the risk of intensive care unit admittance and mechanical ventilation use among patients with chronic obstructive pulmonary disease: a nationwide population-based cohort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rit Care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schan, F., et al.  Impact of case-relevant and case-irrelevant communication within the surgical team on surgical-site infection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Br J Surg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urner, D., et al.  Efficacy of oral methotrexate in paediatric Crohn's disease: a multicentre propensity score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Gut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an der Linden, P., et al.  Efficacy and safety of 6% hydroxyethyl starch 130/0.4 (Voluven) for perioperative volume replacement in children undergoing cardiac surgery: a propensity-matched an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rit Care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argo, J.A., et al.  Treatment Selection and Survival Outcomes in Early-Stage Diffuse Large B-Cell Lymphoma: Do We Still Need Consolidative Radiotherapy? </w:t>
      </w:r>
      <w:r w:rsidRPr="00592210">
        <w:rPr>
          <w:i/>
          <w:sz w:val="18"/>
        </w:rPr>
        <w:t>J Clin Onc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eluswamy, R.R., et al.  Limited Resection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Lobectomy for Older Patients With Early-Stage Lung Cancer: Impact of Histology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J Clin Onc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idal-Ribas, P., et al.  Positive attributes in children and reduced risk of future psychopatholog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Br J Psychiatry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Vigod, S.N., et al.   Antipsychotic drug use in pregnancy: high dimensional, propensity matched, population based cohort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 </w:t>
      </w:r>
      <w:r w:rsidRPr="00592210">
        <w:rPr>
          <w:i/>
          <w:sz w:val="18"/>
        </w:rPr>
        <w:t>Bmj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illines, T.C., et al.  A comparison of the safety and effectiveness of dabigatran and warfarin in non-valvular atrial fibrillation patients in a large healthcare system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Thromb Haemost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yas, A., et al.  Early Coronary Angiography and Survival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Out-of-Hospital Cardiac Arrest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irc Cardiovasc Interv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B.Y., et al.  Single-incision versus multiple-incision thoracoscopic lobectomy and segmentectomy: a propensity-matched an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Ann Surg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E.H., et al.  Patients Selected for Definitive Concurrent Chemoradiation at High-volume Facilities Achieve Improved Survival in Stage III Non-Small-Cell Lung Cancer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Thorac Onc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I.K., et al.  Comparison of Subdural Hematoma Risk between Hemodialysis and Peritoneal Dialysis Patients with ESRD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lin J Am Soc Nephrol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X., et al.  Mannitol and Outcome in Intracerebral Hemorrhage: Propensity Score and Multivariable Intensive Blood Pressure Reduction in Acute Cerebral Hemorrhage Trial 2 Result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Stroke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ir, M.A., et al.  </w:t>
      </w:r>
      <w:proofErr w:type="gramStart"/>
      <w:r w:rsidRPr="00E34F9A">
        <w:rPr>
          <w:sz w:val="18"/>
        </w:rPr>
        <w:t>beta-Blocker</w:t>
      </w:r>
      <w:proofErr w:type="gramEnd"/>
      <w:r w:rsidRPr="00E34F9A">
        <w:rPr>
          <w:sz w:val="18"/>
        </w:rPr>
        <w:t xml:space="preserve"> dialyzability and mortality in older patients receiving hemodialysis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J Am Soc Nephrol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</w:t>
      </w:r>
      <w:r w:rsidRPr="00E34F9A">
        <w:rPr>
          <w:sz w:val="18"/>
        </w:rPr>
        <w:t>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isberg, D.F., et al.  Long-term Prescription of Opioids and/or Benzodiazepines and Mortality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HIV-Infected and Uninfected Patient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Acquir Immune Defic Syndr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lk, B., et al.  The risk of fall and fracture with the initiation of a prostate-selective alpha antagonist: a population based cohort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Bmj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hitlock, E.L., et al.   Perioperative Mortality, 2010 to 2014: A Retrospective Cohort Study Using the National Anesthesia Clinical Outcomes Registry</w:t>
      </w:r>
      <w:r w:rsidR="00592210">
        <w:rPr>
          <w:sz w:val="18"/>
        </w:rPr>
        <w:t>.</w:t>
      </w:r>
      <w:r w:rsidRPr="00E34F9A">
        <w:rPr>
          <w:sz w:val="18"/>
        </w:rPr>
        <w:t xml:space="preserve">  </w:t>
      </w:r>
      <w:r w:rsidRPr="00592210">
        <w:rPr>
          <w:i/>
          <w:sz w:val="18"/>
        </w:rPr>
        <w:t>Anesthesiology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llingham, M.D., et al.   Concurrence of Intraoperative Hypotension, Low Minimum Alveolar Concentration, and Low Bispectral Index Is Associated with Postoperative Death</w:t>
      </w:r>
      <w:r w:rsidR="00592210">
        <w:rPr>
          <w:sz w:val="18"/>
        </w:rPr>
        <w:t>.</w:t>
      </w:r>
      <w:r w:rsidRPr="00E34F9A">
        <w:rPr>
          <w:sz w:val="18"/>
        </w:rPr>
        <w:t xml:space="preserve">  </w:t>
      </w:r>
      <w:r w:rsidRPr="00592210">
        <w:rPr>
          <w:i/>
          <w:sz w:val="18"/>
        </w:rPr>
        <w:t>Anesthesiology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lson, M.Z., et al.  Ulcerative Colitis Is Associated With an Increased Risk of Venous Thromboembolism in the Postoperative Period: The Results of a Matched Cohort An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Ann Surg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nn, A.N., et al.  The real world effectiveness of hematopoietic transplant among elderly individuals with multiple myeloma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Natl Cancer Inst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ong, G.L., et al.   Long-term safety of oral </w:t>
      </w:r>
      <w:proofErr w:type="gramStart"/>
      <w:r w:rsidRPr="00E34F9A">
        <w:rPr>
          <w:sz w:val="18"/>
        </w:rPr>
        <w:t>nucleos(</w:t>
      </w:r>
      <w:proofErr w:type="gramEnd"/>
      <w:r w:rsidRPr="00E34F9A">
        <w:rPr>
          <w:sz w:val="18"/>
        </w:rPr>
        <w:t>t)ide analogs for patients with chronic hepatitis B: A cohort study of 53,500 subjects</w:t>
      </w:r>
      <w:r w:rsidR="00592210">
        <w:rPr>
          <w:sz w:val="18"/>
        </w:rPr>
        <w:t>.</w:t>
      </w:r>
      <w:r w:rsidRPr="00E34F9A">
        <w:rPr>
          <w:sz w:val="18"/>
        </w:rPr>
        <w:t xml:space="preserve">  </w:t>
      </w:r>
      <w:r w:rsidRPr="00592210">
        <w:rPr>
          <w:i/>
          <w:sz w:val="18"/>
        </w:rPr>
        <w:t>Hepatology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right, A.A., et al.  Use and Effectiveness of Intraperitoneal Chemotherapy for Treatment of Ovarian Cancer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Clin Onc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u, P.C., et al.  Pentoxifylline Decreases Dialysis Risk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dvanced Chronic Kidney Disease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Clin Pharmacol Ther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Xing, J., et al.  Care coordination program for Washington State Medicaid enrollees reduced inpatient hospital cost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Health Aff (Millwood)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Xu, R., et al.  Hyponatremia and Cognitive Impairment in Patients Treated with Peritoneal Di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lin J Am Soc Nephr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Y., et al.  Risk-adapted therapy for early-stage extranodal nasal-type NK/T-cell lymphoma: analysis from a multicenter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Blood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ehya, N., et al.  Corticosteroid exposure in pediatric acute respiratory distress syndrome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Intensive Care Med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oshihara, M., et al.  The efficacy of recombinant human soluble thrombomodulin for obstetric disseminated intravascular coagulation: a retrospective stud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rit Care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oshimura, J., et al.  Benefit profile of recombinant human soluble thrombomodulin in sepsis-induced disseminated intravascular coagulation: a multicenter propensity score an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rit Care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, C.W., et al.  Long-Term Clinical Outcomes of Final Kissing Ballooning in Coronary Bifurcation Lesions Treated With the 1-Stent Technique: Results From the COBIS II Registry (Korean Coronary Bifurcation Stenting Registry)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ACC Cardiovasc Interv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an, C., et al.  Survival among patients with pancreatic cancer and long-standing or recent-onset diabetes mellitu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Clin Oncol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hang, Z., et al.  Cost-effectiveness of revascularization strategies: the ASCERT study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J Am Coll Cardi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heng, Z., et al.  Comparative effectiveness of laparoscopy vs open colectomy among nonmetastatic colon cancer patients: an analysis using the National Cancer Data Base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Natl Cancer Inst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ywiel, M.G., et al.  Health economic implications of perioperative delirium in older patients after surgery for a fragility hip fracture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Bone Joint Surg Am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rkan, C.M., et al.  The association of acute kidney injury in the critically ill and postdischarge outcomes: a cohort study*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Crit Care Med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Lin, T.T., et al.  Primary prevention of atrial fibrillation with angiotensin-converting enzyme inhibitors and angiotensin receptor blockers in patients with end-stage renal disease undergoing dialysis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Kidney Int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esar, V., et al.  Corticosteroids in IgA Nephropathy: A Retrospective Analysis from the VALIGA Study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J Am Soc Nephrol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5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dams, K.F., Jr., et al.  Dose response characterization of the association of serum digoxin concentration with mortality outcomes in the Digitalis Investigation Group trial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Eur J Heart Fai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exoff, A., et al.  Inpatient Costs for Patients with Inflammatory Bowel Disease and Acute Pancreatitis</w:t>
      </w:r>
      <w:r w:rsidR="00592210" w:rsidRPr="00592210">
        <w:rPr>
          <w:i/>
          <w:sz w:val="18"/>
        </w:rPr>
        <w:t>.</w:t>
      </w:r>
      <w:r w:rsidRPr="00592210">
        <w:rPr>
          <w:i/>
          <w:sz w:val="18"/>
        </w:rPr>
        <w:t xml:space="preserve"> Inflamm Bowel Dis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-Holou, S.N., et al.  The Association of Statin Use with Cataract Progression and Cataract Surgery: The AREDS2 Report Number 8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Ophthalmology</w:t>
      </w:r>
      <w:r w:rsidR="00592210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ite, F., et al.  Local control dependence on consecutive vs. nonconsecutive fractionation in lung stereotactic body radiation therapy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Radiother Oncol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-Sukhni, E., et al.  No Survival Difference with Neoadjuvant Chemoradiotherapy Compared with Chemotherapy in Resectable Esophageal and Gastroesophageal Junction Adenocarcinoma: Results from the National Cancer Data Base</w:t>
      </w:r>
      <w:r w:rsidR="00592210">
        <w:rPr>
          <w:sz w:val="18"/>
        </w:rPr>
        <w:t>.</w:t>
      </w:r>
      <w:r w:rsidRPr="00E34F9A">
        <w:rPr>
          <w:sz w:val="18"/>
        </w:rPr>
        <w:t xml:space="preserve"> </w:t>
      </w:r>
      <w:r w:rsidRPr="00592210">
        <w:rPr>
          <w:i/>
          <w:sz w:val="18"/>
        </w:rPr>
        <w:t>J Am Coll Surg</w:t>
      </w:r>
      <w:r w:rsidR="00592210" w:rsidRPr="00592210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torki, N.K., et al.  Anatomical Segmentectomy and Wedge Resections Are Associated with Comparable Outcomes for Patients with Small cT1N0 Non-Small Cell Lung Cancer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 Thorac Oncol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lvarez-Garcia, J., et al.  Electrophysiological Effects of Selective Atrial Coronary Artery Occlusion in Human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Circulation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min, S., et al.  Metformin Improves Survival in Patients with Pancreatic Ductal Adenocarcinoma and Pre-Existing Diabetes: A Propensity Score Analysi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m J Gastroenterol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mmann, E.M., et al.  Intravenous immune globulin and thromboembolic adverse events in patients with hematologic malignanc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loo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nanthakrishnan, A.N., et al.  Statin Use Is Associated With Reduced Risk of Colorectal Cancer in Patients With Inflammatory Bowel Diseases</w:t>
      </w:r>
      <w:r w:rsidR="00DC0ABD" w:rsidRPr="00DC0ABD">
        <w:rPr>
          <w:i/>
          <w:sz w:val="18"/>
        </w:rPr>
        <w:t>.</w:t>
      </w:r>
      <w:r w:rsidRPr="00DC0ABD">
        <w:rPr>
          <w:i/>
          <w:sz w:val="18"/>
        </w:rPr>
        <w:t xml:space="preserve"> Clin Gastroenterol Hepatol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ndersen, L.W., et al.  Early administration of epinephrine (adrenaline) in patients with cardiac arrest with initial shockable rhythm in hospital: propensity score matched analysi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mj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quina, C.T., et al.  Patients With Adhesive Small Bowel Obstruction Should Be Primarily Managed by a Surgical Team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Surg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quina, C.T., et al.  Missed Opportunity: Laparoscopic Colorectal Resection Is Associated With Lower Incidence of Small Bowel Obstruction Compared to an Open Approach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Surg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ranson, N.J., et al.  Chronic Kidney Disease Class Predicts Mortality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bdominal Aortic Aneurysm Repair in Propensity-matched Cohorts From the Medicare Population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Surg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sada, T., et al.  Organ System Network Disruption in Nonsurvivors of Critically Ill Patients Crit Care Med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so, S., et al.  The Effect of Intraaortic Balloon Pumping Under Venoarterial Extracorporeal Membrane Oxygenation on Mortality of Cardiogenic Patients: An Analysis Using a Nationwide Inpatient Database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Crit Care Me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tzema, C.L., et al.  Outcomes among patients discharged from the emergency department with a diagnosis of peripheral vertigo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Neurol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vgil-Tsadok, M., et al.  Dabigatran use in elderly patients with atrial fibrillation Thromb Haemost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yling, O.G., et al.  Dissociation of Early and Delayed Cerebral Infarction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neurysmal Subarachnoid Hemorrhage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Stroke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Azzalini, L., et al.  Procedural and Long-Term Outcomes of Bioresorbable Scaffolds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Drug-Eluting Stents in Chronic Total Occlusions: The BONITO Registry (Bioresorbable Scaffolds Versus Drug-Eluting Stents in Chronic Total Occlusions)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Circ Cardiovasc Interv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erjee, M., et al.  Use of imaging tests after primary treatment of thyroid cancer in the United States: population based retrospective cohort study evaluating death and recurrence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mj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ngalore, S., et al.  Revascularization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Multivessel Coronary Artery Disease and Severe Left Ventricular Systolic Dysfunction: Everolimus-Eluting Stents Versus Coronary Artery Bypass Graft Surger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Circulation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teman, B.T., et al.  Late Pregnancy beta Blocker Exposure and Risks of Neonatal Hypoglycemia and Bradycardia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Pediatrics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ateman, S.T., et al.  Early High-Frequency Oscillatory Ventilation in Pediatric Acute Respiratory Failure. A Propensity Score Analysi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m J Respir Crit Care Me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kkar, S., et al.  Multicentre study of neoadjuvant chemotherapy for stage I and II oesophageal cancer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r J Surg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ntzer, P., et al.  Plasma cytokine levels predict response to corticosteroids in septic shock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Intensive Care Med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Beppu, T., et al.  Portal Vein Embolization Followed by Right-Side Hemihepatectomy for Hepatocellular Carcinoma Patients: </w:t>
      </w:r>
      <w:proofErr w:type="gramStart"/>
      <w:r w:rsidRPr="00E34F9A">
        <w:rPr>
          <w:sz w:val="18"/>
        </w:rPr>
        <w:t>A Japanese</w:t>
      </w:r>
      <w:proofErr w:type="gramEnd"/>
      <w:r w:rsidRPr="00E34F9A">
        <w:rPr>
          <w:sz w:val="18"/>
        </w:rPr>
        <w:t xml:space="preserve"> Multi-Institutional Stud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 Am Coll Surg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telsen, C.A., et al.  Short-term outcomes after complete mesocolic excision compared with 'conventional' colonic cancer surger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r J Surg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thelot-Richer, M., et al.  Discordant Grading of Aortic Stenosis Severity: Echocardiographic Predictors of Survival Benefit Associated With Aortic Valve Replacement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ACC Cardiovasc Imaging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erwanger, O., et al.  Association between pre-operative statin use and major cardiovascular complications among patients undergoing non-cardiac surgery: the VISION stud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Eur Heart J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hatt, S.P., et al.  </w:t>
      </w:r>
      <w:proofErr w:type="gramStart"/>
      <w:r w:rsidRPr="00E34F9A">
        <w:rPr>
          <w:sz w:val="18"/>
        </w:rPr>
        <w:t>beta-Blockers</w:t>
      </w:r>
      <w:proofErr w:type="gramEnd"/>
      <w:r w:rsidRPr="00E34F9A">
        <w:rPr>
          <w:sz w:val="18"/>
        </w:rPr>
        <w:t xml:space="preserve"> are associated with a reduction in COPD exacerbation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Thorax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illot, L., et al.  Impact Evaluation of a System-Wide Chronic Disease Management Program on Health Service Utilisation: A Propensity-Matched Cohort Stud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PLoS Me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ito, S., et al.  Mechanical prophylaxis is a heparin-independent risk for anti-platelet factor 4/heparin antibody formation after orthopedic surger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Bloo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lanke, P., et al.  Long-Term Prognostic Utility of Coronary CT Angiography in Stable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Diabetes Mellitu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ACC Cardiovasc Imaging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lecker, S., et al.  Observation Units as Substitutes for Hospitalization or Home Discharge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Emerg Med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litz, J.D., et al.  Preoperative Evaluation Clinic Visit Is Associated with Decreased Risk of In-hospital Postoperative Mortalit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esthesiology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omberg, H., et al.  Single-dose Antibiotic Prophylaxis in Regional Anesthesia: A Retrospective Registry Analysi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esthesiology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auer, D.G., et al.  Operative Site Drainage after Hepatectomy: A Propensity Score Matched Analysis Using the American College of Surgeons NSQIP Targeted Hepatectomy Database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 Am Coll Surg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ian Cassel, J., et al.  Effect of a Home-Based Palliative Care Program on Healthcare Use and Cost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 Am Geriatr Soc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eg-Morvay, A., et al.  Direct Mechanical Intervention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Combined Intravenous and Mechanical Intervention in Large Artery Anterior Circulation Stroke: A Matched-Pairs Analysi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Stroke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okhart, M.A., et al.  Comparative Short-term Safety of Sodium Ferric Gluconate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Iron Sucrose in Hemodialysis Patient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m J Kidney Dis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uwer, T.F., et al.  Long-Term Clinical Outcomes of Subcutaneous Versus Transvenous Implantable Defibrillator Therap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J Am Coll Cardiol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own, J.B., et al.  Geographic Variation in Outcome Benefits of Helicopter Transport for Trauma in the United States: A Retrospective Cohort Study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Ann Surg</w:t>
      </w:r>
      <w:r w:rsidR="00DC0ABD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runet, L., et al.  Progression of Liver Fibrosis and Modern Combination Antiretroviral Therapy Regimens in HIV-Hepatitis C-Coinfected Persons</w:t>
      </w:r>
      <w:r w:rsidR="00DC0ABD">
        <w:rPr>
          <w:sz w:val="18"/>
        </w:rPr>
        <w:t>.</w:t>
      </w:r>
      <w:r w:rsidRPr="00E34F9A">
        <w:rPr>
          <w:sz w:val="18"/>
        </w:rPr>
        <w:t xml:space="preserve"> </w:t>
      </w:r>
      <w:r w:rsidRPr="00DC0ABD">
        <w:rPr>
          <w:i/>
          <w:sz w:val="18"/>
        </w:rPr>
        <w:t>Clin Infect Dis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ulka, C.M., et al.   Nondepolarizing Neuromuscular Blocking Agents, Reversal, and Risk of Postoperative Pneumonia</w:t>
      </w:r>
      <w:r w:rsidR="00DC0ABD">
        <w:rPr>
          <w:sz w:val="18"/>
        </w:rPr>
        <w:t>.</w:t>
      </w:r>
      <w:r w:rsidRPr="00E34F9A">
        <w:rPr>
          <w:sz w:val="18"/>
        </w:rPr>
        <w:t xml:space="preserve">  </w:t>
      </w:r>
      <w:r w:rsidRPr="00DC0ABD">
        <w:rPr>
          <w:i/>
          <w:sz w:val="18"/>
        </w:rPr>
        <w:t>Anesthesiology</w:t>
      </w:r>
      <w:r w:rsidR="00DC0ABD" w:rsidRPr="00DC0ABD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Byrne, J.P., et al.  Timing of Pharmacologic Venous Thromboembolism Prophylaxis in Severe Traumatic Brain Injury: A Propensity-Matched Cohort Study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J Am Coll Surg</w:t>
      </w:r>
      <w:r w:rsidR="00CB013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dilhac, D.A., et al.  Better outcomes for hospitalized patients with TIA when in stroke units: An observational study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Neurology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o, B., et al.  Adjuvant Corticosteroid Treatment in Adul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Influenza A (H7N9) Viral Pneumonia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Crit Care Med</w:t>
      </w:r>
      <w:r w:rsidR="00CB013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podanno, D., et al.  Computing Methods for Composite Clinical Endpoints in Unprotected Left Main Coronary Artery Revascularization: A Post Hoc Analysis of the DELTA Registry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JACC Cardiovasc Interv</w:t>
      </w:r>
      <w:r w:rsidR="00CB013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ppabianca, G., et al.  Safety and efficacy of prothrombin complex concentrate as first-line treatment in bleeding after cardiac surgery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Crit Care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stleberry, C.D., et al.  Early initiation of mTOR inhibitors in children with heart transplantation: A propensity-based registry analysis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J Heart Lung Transplant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auchy, F., et al.  Benefits of Laparoscopy in Elderly Patients Requiring Major Liver Resection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J Am Coll Surg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, R.C., et al.  Clinical Utility and Lifespan Profiling of Neurological Soft Signs in Schizophrenia</w:t>
      </w:r>
      <w:r w:rsidR="00CB013F">
        <w:rPr>
          <w:sz w:val="18"/>
        </w:rPr>
        <w:t>.</w:t>
      </w:r>
      <w:r w:rsidRPr="00E34F9A">
        <w:rPr>
          <w:sz w:val="18"/>
        </w:rPr>
        <w:t xml:space="preserve"> </w:t>
      </w:r>
      <w:r w:rsidRPr="00CB013F">
        <w:rPr>
          <w:i/>
          <w:sz w:val="18"/>
        </w:rPr>
        <w:t>Spectrum Disorders Schizophr Bull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, Y.H., et al.   Thromboembolic, Bleeding, and Mortality Risks of Rivaroxaban and Dabigatran in Asians With Nonvalvular Atrial Fibrillation</w:t>
      </w:r>
      <w:r w:rsidR="00CB013F">
        <w:rPr>
          <w:sz w:val="18"/>
        </w:rPr>
        <w:t>.</w:t>
      </w:r>
      <w:r w:rsidRPr="00E34F9A">
        <w:rPr>
          <w:sz w:val="18"/>
        </w:rPr>
        <w:t xml:space="preserve">  </w:t>
      </w:r>
      <w:r w:rsidRPr="00CB013F">
        <w:rPr>
          <w:i/>
          <w:sz w:val="18"/>
        </w:rPr>
        <w:t>J Am Coll Cardiol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n, Y.H., et al.  Acute Kidney Injury in Asians With Atrial Fibrillation Treated With Dabigatran or Warfarin</w:t>
      </w:r>
      <w:r w:rsidR="00CB013F" w:rsidRPr="00CB013F">
        <w:rPr>
          <w:i/>
          <w:sz w:val="18"/>
        </w:rPr>
        <w:t>.</w:t>
      </w:r>
      <w:r w:rsidRPr="00CB013F">
        <w:rPr>
          <w:i/>
          <w:sz w:val="18"/>
        </w:rPr>
        <w:t xml:space="preserve"> J Am Coll Cardiol</w:t>
      </w:r>
      <w:r w:rsidR="00CB013F" w:rsidRPr="00CB01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ao, P.W., et al.  Long-Term Outcomes in Critically Ill Septic Patients Who Survived Cardiopulmonary Resuscitation</w:t>
      </w:r>
      <w:r w:rsidR="00CB013F" w:rsidRPr="00CB013F">
        <w:rPr>
          <w:i/>
          <w:sz w:val="18"/>
        </w:rPr>
        <w:t>.</w:t>
      </w:r>
      <w:r w:rsidRPr="00CB013F">
        <w:rPr>
          <w:i/>
          <w:sz w:val="18"/>
        </w:rPr>
        <w:t xml:space="preserve"> Crit Care Med</w:t>
      </w:r>
      <w:r w:rsidR="00CB013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Chen, C.Y., et al.  Does higher radiation dose lead to better outcome for non-operated localized esophageal squamous cell carcinoma patients who received concurrent chemoradiotherapy? A population based propensity-score matched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Radiother Onc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, Y.C., et al.  Clinical outcomes after spontaneous and </w:t>
      </w:r>
      <w:proofErr w:type="gramStart"/>
      <w:r w:rsidRPr="00E34F9A">
        <w:rPr>
          <w:sz w:val="18"/>
        </w:rPr>
        <w:t>nucleos(</w:t>
      </w:r>
      <w:proofErr w:type="gramEnd"/>
      <w:r w:rsidRPr="00E34F9A">
        <w:rPr>
          <w:sz w:val="18"/>
        </w:rPr>
        <w:t>t)ide analogue-treated HBsAg seroclearance in chronic HBV infection Aliment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Pharmacol Ther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ng, F.W., et al.  Body mass index and all-cause mortality among older adult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Obesity (Silver Spring)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snaye, N.C., et al.  Mortality risk in European children with end-stage renal disease on di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Kidney Int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ster Wasko, M., et al.  Prednisone Use and Risk of Mortality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Rheumatoid Arthritis: Moderation by Use of Disease-Modifying Antirheumatic Drug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rthritis Care Res (Hoboken)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ung, A.C., et al.  Combined ursodeoxycholic acid (UDCA) and fenofibrate in primary biliary cholangitis patients with incomplete UDCA response may improve outcome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liment Pharmacol Ther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eung, T.T., et al.  Pure Laparoscopic Hepatectomy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Open Hepatectomy for Hepatocellular Carcinoma in 110 Patients With Liver Cirrhosis: A Propensity Analysis at a Single Center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nn Surg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iang, A., et al.  A comparison between accelerated hypofractionation and stereotactic ablative radiotherapy (SABR) for early-stage non-small cell lung cancer (NSCLC): Results of a propensity score-matched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Radiother Onc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iotos, K., et al.  Comparative effectiveness of echinocandins versus fluconazole therapy for the treatment of adult candidaemia due to Candida parapsilosis: a retrospective observational cohort study of the Mycoses Study Group (MSG-12)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Antimicrob Chemother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hiu, M., et al.  Moving to a Highly Walkable Neighborhood and Incidence of Hypertension: A Propensity-Score Matched Cohort Stud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Environ Health Perspect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ipriani, F., et al.  Propensity score-based analysis of outcomes of laparoscopic versus open liver resection for colorectal metastase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Br J Surg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lark, E., et al.   Septic shock in chronic dialysis patients: clinical characteristics, antimicrobial therapy and mortality</w:t>
      </w:r>
      <w:r w:rsidR="009C73CF">
        <w:rPr>
          <w:sz w:val="18"/>
        </w:rPr>
        <w:t>.</w:t>
      </w:r>
      <w:r w:rsidRPr="00E34F9A">
        <w:rPr>
          <w:sz w:val="18"/>
        </w:rPr>
        <w:t xml:space="preserve">  </w:t>
      </w:r>
      <w:r w:rsidRPr="009C73CF">
        <w:rPr>
          <w:i/>
          <w:sz w:val="18"/>
        </w:rPr>
        <w:t>Intensive Care Med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laushuis, T.A., et al.  Thrombocytopenia is associated with a dysregulated host response in critically ill sepsis patient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Blood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Couture, E.L., et al.  Culprit Vessel Revascularization Prior to Diagnostic Angiography as a Strategy to Reduce Delays in Primary Percutaneous Coronary Intervention: A Propensity-Matched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irc Cardiovasc Interv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d, T., et al.   Aspirin Use and Incident Cardiovascular Disease, Kidney Failure, and Death in Stable Kidney Transplant Recipients: A Post Hoc Analysis of the Folic Acid for Vascular Outcome Reduction in Transplantation (FAVORIT) Trial</w:t>
      </w:r>
      <w:r w:rsidR="009C73CF">
        <w:rPr>
          <w:sz w:val="18"/>
        </w:rPr>
        <w:t>.</w:t>
      </w:r>
      <w:r w:rsidRPr="00E34F9A">
        <w:rPr>
          <w:sz w:val="18"/>
        </w:rPr>
        <w:t xml:space="preserve">  </w:t>
      </w:r>
      <w:r w:rsidRPr="009C73CF">
        <w:rPr>
          <w:i/>
          <w:sz w:val="18"/>
        </w:rPr>
        <w:t>Am J Kidney Dis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mman, K., et al.   Loop diuretics, renal function and clinical outcome in patients with heart failure and reduced ejection fraction</w:t>
      </w:r>
      <w:r w:rsidR="009C73CF">
        <w:rPr>
          <w:sz w:val="18"/>
        </w:rPr>
        <w:t>.</w:t>
      </w:r>
      <w:r w:rsidRPr="00E34F9A">
        <w:rPr>
          <w:sz w:val="18"/>
        </w:rPr>
        <w:t xml:space="preserve">  </w:t>
      </w:r>
      <w:r w:rsidRPr="009C73CF">
        <w:rPr>
          <w:i/>
          <w:sz w:val="18"/>
        </w:rPr>
        <w:t>Eur J Heart Fai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niel, P., et al.  Time to first antibiotic and mortality in adults hospitalised with community-acquired pneumonia: a matched-propensity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Thorax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atta, J., et al.  Implications of Lymph Node Staging on Selection of Adjuvant Therapy for Gastric Cancer in the United States: A Propensity Score-matched Analysis</w:t>
      </w:r>
      <w:r w:rsidR="009C73CF" w:rsidRPr="009C73CF">
        <w:rPr>
          <w:i/>
          <w:sz w:val="18"/>
        </w:rPr>
        <w:t>.</w:t>
      </w:r>
      <w:r w:rsidRPr="009C73CF">
        <w:rPr>
          <w:i/>
          <w:sz w:val="18"/>
        </w:rPr>
        <w:t xml:space="preserve"> Ann Surg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</w:t>
      </w:r>
      <w:proofErr w:type="gramStart"/>
      <w:r w:rsidRPr="00E34F9A">
        <w:rPr>
          <w:sz w:val="18"/>
        </w:rPr>
        <w:t>de</w:t>
      </w:r>
      <w:proofErr w:type="gramEnd"/>
      <w:r w:rsidRPr="00E34F9A">
        <w:rPr>
          <w:sz w:val="18"/>
        </w:rPr>
        <w:t xml:space="preserve"> Waard, G.A., et al.  Changes in Coronary Blood Flow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cute Myocardial Infarction: Insights From a Patient Study and an Experimental Porcine Model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ACC Cardiovasc Interv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elaney, J.W., et al.  The influence of corticosteroid treatment on the outcome of influenza </w:t>
      </w:r>
      <w:proofErr w:type="gramStart"/>
      <w:r w:rsidRPr="00E34F9A">
        <w:rPr>
          <w:sz w:val="18"/>
        </w:rPr>
        <w:t>A(</w:t>
      </w:r>
      <w:proofErr w:type="gramEnd"/>
      <w:r w:rsidRPr="00E34F9A">
        <w:rPr>
          <w:sz w:val="18"/>
        </w:rPr>
        <w:t>H1N1pdm09)-related critical illnes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rit Care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iller, G.P., et al.   Depression requiring anti-depressant drug therapy in adult congenital heart disease: prevalence, risk factors, and prognostic value</w:t>
      </w:r>
      <w:r w:rsidR="009C73CF">
        <w:rPr>
          <w:sz w:val="18"/>
        </w:rPr>
        <w:t>.</w:t>
      </w:r>
      <w:r w:rsidRPr="00E34F9A">
        <w:rPr>
          <w:sz w:val="18"/>
        </w:rPr>
        <w:t xml:space="preserve">  </w:t>
      </w:r>
      <w:r w:rsidRPr="009C73CF">
        <w:rPr>
          <w:i/>
          <w:sz w:val="18"/>
        </w:rPr>
        <w:t>Eur Heart J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Donneyong, M.M., et al.  Risk of mortality with concomitant use of tamoxifen and selective serotonin reuptake inhibitors: multi-database cohort stud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Bmj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cker, B.L., et al.  Preoperative radiotherapy in the management of retroperitoneal liposarcoma Br J Surg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deline, J., et al.  Selective internal radiation therapy compared with sorafenib for hepatocellular carcinoma with portal vein thrombo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Eur J Nucl Med Mol Imaging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Etminan, M., et al.  Risk of Myocardial Infarction and Stroke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Single or Repeated Doses of Intravitreal Bevacizumab in Age-Related Macular Degeneration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m J Ophthalm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araoni, D., et al.  Post-Operative Outcomes in Children With and Without Congenital Heart Disease Undergoing Noncardiac Surger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Am Coll Cardi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avalli, E.G., et al.  Twelve-Year Retention Rate of First-Line Tumor Necrosis Factor Inhibitors in Rheumatoid Arthritis: Real-Life Data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a Local Registr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rthritis Care Res (Hoboken)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Ferraris, V.A., et al.  Impact of Residents on Surgical Outcomes in High-Complexity Procedure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Am Coll Surg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, A.Z., et al.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Hospitalization for Heart Failure and Dipeptidyl Peptidase 4 Inhibitors in Patients With Type 2 Diabetes: An Observational Stud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Diabetes Care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ks, D., et al.  Laparoscopy Decreases Pulmonary Complications in Patients Undergoing Major Liver Resection: A Propensity Score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nn Surg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kuda, T., et al.  Conventional Versus Compression-Only Versus No-Bystander Cardiopulmonary Resuscitation for Pediatric Out-of-Hospital Cardiac Arrest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irculation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Furrer, R., et al.  Postpartum Blood Loss in Women Treated for Intrahepatic Cholestasis of Pregnancy</w:t>
      </w:r>
      <w:r w:rsidR="009C73CF" w:rsidRPr="009C73CF">
        <w:rPr>
          <w:i/>
          <w:sz w:val="18"/>
        </w:rPr>
        <w:t>.</w:t>
      </w:r>
      <w:r w:rsidRPr="009C73CF">
        <w:rPr>
          <w:i/>
          <w:sz w:val="18"/>
        </w:rPr>
        <w:t xml:space="preserve"> Obstet Gynec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gne, J.J., et al.  Successful Comparison of US Food and Drug Administration Sentinel Analysis Tools to Traditional Approaches in Quantifying a Known Drug-Adverse Event Association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lin Pharmacol Ther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lsky, M.D., et al.  Effectiveness of Adjuvant Chemotherapy for Locally Advanced Bladder Cancer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Clin Onc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arcia-Huidobro, D., et al.  Effect of Patient-Centered Medical Home on Preventive Services for Adolescents and Young Adult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Pediatrics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ershengorn, H.B., et al.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Overnight Extubations and Outcomes in the Intensive Care Unit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AMA Intern Med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ldhar, H.A., et al.  The Temporal Risk of Heart Failure Associated With Adjuvant Trastuzumab in Breast Cancer Patients: A Population Stud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Natl Cancer Inst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oossens, N., et al.  Nonalcoholic Steatohepatitis Is Associated With Increased Mortality in Obese Patients Undergoing Bariatric Surger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lin Gastroenterol Hepatol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upta, P., et al.  Association of Freestanding Children's Hospital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Outcomes in Children With Critical Illnes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rit Care Med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upta, P., et al.  Effect of Inhaled Nitric Oxide on Outcomes in Children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cute Lung Injury: Propensity Matched Analysis From a Linked Database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Crit Care Med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Gutierrez-Gutierrez, B., et al.  Ertapenem for the treatment of bloodstream infections due to ESBL-producing Enterobacteriaceae: a multinational pre-registered cohort stud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Antimicrob Chemother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fezi-Nejad, N., et al.  Long term use of analgesics and risk of osteoarthritis progressions and knee replacement: propensity score matched cohort analysis of data from the Osteoarthritis Initiative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Osteoarthritis Cartilage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keem, A., et al.  Long-Term Prognosis of Deferred Acute Coronary Syndrome Lesions Based on Nonischemic Fractional Flow Reserve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 Am Coll Cardiol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mbraeus, K., et al.  Long-Term Outcome of Incomplete Revascularization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Percutaneous Coronary Intervention in SCAAR (Swedish Coronary Angiography and Angioplasty Registry)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ACC Cardiovasc Interv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, S., et al.  Safety of the Use of Blood Salvage and Autotransfusion </w:t>
      </w:r>
      <w:proofErr w:type="gramStart"/>
      <w:r w:rsidRPr="00E34F9A">
        <w:rPr>
          <w:sz w:val="18"/>
        </w:rPr>
        <w:t>During</w:t>
      </w:r>
      <w:proofErr w:type="gramEnd"/>
      <w:r w:rsidRPr="00E34F9A">
        <w:rPr>
          <w:sz w:val="18"/>
        </w:rPr>
        <w:t xml:space="preserve"> Liver Transplantation for Hepatocellular Carcinoma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nn Surg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nnan, E.L., et al.  Utilization and 1-Year Mortality for Transcatheter Aortic Valve Replacement and Surgical Aortic Valve Replacement in New York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ortic Stenosis: 2011 to 2012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JACC Cardiovasc Interv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que, W., et al.  Changes in treatment patterns and impact of radiotherapy for early stage diffuse large B cell lymphoma after Rituximab: A population-based analysis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Radiother Oncol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roon, M., et al.  Certain class I HLA alleles and haplotypes implicated in susceptibility play a role in determining specific features of the psoriatic arthritis phenotype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nn Rheum Dis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rrold, L.R., et al.  Comparative effectiveness of abatacept versus tocilizumab in rheumatoid arthritis patients with prior TNFi exposure in the US Corrona registry</w:t>
      </w:r>
      <w:r w:rsidR="009C73CF">
        <w:rPr>
          <w:sz w:val="18"/>
        </w:rPr>
        <w:t>.</w:t>
      </w:r>
      <w:r w:rsidRPr="00E34F9A">
        <w:rPr>
          <w:sz w:val="18"/>
        </w:rPr>
        <w:t xml:space="preserve"> </w:t>
      </w:r>
      <w:r w:rsidRPr="009C73CF">
        <w:rPr>
          <w:i/>
          <w:sz w:val="18"/>
        </w:rPr>
        <w:t>Arthritis Res Ther</w:t>
      </w:r>
      <w:r w:rsidR="009C73CF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vers, F., et al.  Statin Use and Hospital Length of Stay Among Adults Hospitalized Wi</w:t>
      </w:r>
      <w:r w:rsidR="009C73CF">
        <w:rPr>
          <w:sz w:val="18"/>
        </w:rPr>
        <w:t xml:space="preserve">th Community-acquired Pneumonia. </w:t>
      </w:r>
      <w:r w:rsidRPr="009C73CF">
        <w:rPr>
          <w:i/>
          <w:sz w:val="18"/>
        </w:rPr>
        <w:t>Clin Infect Dis</w:t>
      </w:r>
      <w:r w:rsidR="009C73CF" w:rsidRPr="009C73C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J.F., et al.   Adverse Renal, Endocrine, Hepatic, and Metabolic Events during Maintenance Mood Stabilizer Treatment for Bipolar Disorder: A Population-Based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PLoS Med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ayes, J.F., et al.   Self-harm, Unintentional Injury, and Suicide in Bipolar Disorder </w:t>
      </w:r>
      <w:proofErr w:type="gramStart"/>
      <w:r w:rsidRPr="00E34F9A">
        <w:rPr>
          <w:sz w:val="18"/>
        </w:rPr>
        <w:t>During</w:t>
      </w:r>
      <w:proofErr w:type="gramEnd"/>
      <w:r w:rsidRPr="00E34F9A">
        <w:rPr>
          <w:sz w:val="18"/>
        </w:rPr>
        <w:t xml:space="preserve"> Maintenance Mood Stabilizer Treatment: A UK Population-Based Electronic Health Records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JAMA Psychiatry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, L., et al.  Bayesian regression analyses of radiation modality effects on pericardial and pleural effusion and survival in esophageal cancer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Radiother Onc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ero, C., et al.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Use of Lipid-Lowering Therapy and Cardiovascular Diseases and Death in Individuals With Type 1 Diabetes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Diabetes Care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gan, M.E., et al.   Incremental health care costs for chronic pain in Ontario, Canada: a population-based matched cohort study of adolescents and adults using administrative data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Pain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Holihan, J.L., et al.   Is Nonoperative Management Warranted in Ventral Hernia Patients With Comorbidities</w:t>
      </w:r>
      <w:proofErr w:type="gramStart"/>
      <w:r w:rsidRPr="00E34F9A">
        <w:rPr>
          <w:sz w:val="18"/>
        </w:rPr>
        <w:t>?:</w:t>
      </w:r>
      <w:proofErr w:type="gramEnd"/>
      <w:r w:rsidRPr="00E34F9A">
        <w:rPr>
          <w:sz w:val="18"/>
        </w:rPr>
        <w:t xml:space="preserve"> A Case-matched, Prospective, Patient-centered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Ann Surg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lubar, S.D., et al.  Neoadjuvant Radiotherapy: A Risk Factor for Short-Term Wound Complications after Radical Resection for Rectal Cancer? </w:t>
      </w:r>
      <w:r w:rsidRPr="00256BE3">
        <w:rPr>
          <w:i/>
          <w:sz w:val="18"/>
        </w:rPr>
        <w:t>J Am Coll Surg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nda, M., et al.  Long-term Outcomes of Laparoscopic Versus Open Surgery for Clinical Stage I Gastric Cancer: The LOC-1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Ann Surg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njo, K., et al.  Marital Transition and Risk of Stroke: How Living Arrangement and Employment Status Modify Associations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Stroke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rneff, G., et al.   Comparison of treatment response, remission rate and drug adherence in polyarticular juvenile idiopathic arthritis patients treated with etanercept, adalimumab or tocilizumab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Arthritis Res Ther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ou, W.H., et al.  Dipeptidyl peptidase-4 inhibitor use is not associated with elevated risk of severe joint pain in patients with type 2 diabetes: a population-based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Pain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sieh, R.W., et al.  The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Internet Use and Ambulatory Care-Seeking Behaviors in Taiwan: A Cross-Sectional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J Med Internet Res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su, C.W., et al.  Risk of type 2 diabetes mellitus in patients with acute critical illness: a population-based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Intensive Care Med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uang, K.P., et al.  Cardiovascular risk in patients with alopecia areata (AA): A propensity-matched retrospective analysis</w:t>
      </w:r>
      <w:r w:rsidR="00256BE3" w:rsidRPr="00256BE3">
        <w:rPr>
          <w:i/>
          <w:sz w:val="18"/>
        </w:rPr>
        <w:t>.</w:t>
      </w:r>
      <w:r w:rsidRPr="00256BE3">
        <w:rPr>
          <w:i/>
          <w:sz w:val="18"/>
        </w:rPr>
        <w:t xml:space="preserve"> J Am Acad Dermat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uang, Y.W., et al.  Statins Reduce the Risk of Cirrhosis and Its Decompensation in Chronic Hepatitis B Patients: A Nationwide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Am J Gastroenter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uybrechts, K.F., et al.  Antipsychotic Use in Pregnancy and the Risk for Congenital Malformations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JAMA Psychiatry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Hwang, J.Y., et al.  A Propensity-matched Analysis Comparing Survival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Esophagectomy Followed by Adjuvant Chemoradiation to Surgery Alone for Esophageal Squamous Cell Carcinoma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Ann Surg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nghammar, M., et al.  Oral fluoroquinolone use and serious arrhythmia: bi-national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Bmj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Iqbal, J., et al.  Outcomes Following Primary Percutaneous Coronary Intervention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Previous Coronary Artery Bypass Surger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Circ Cardiovasc Interv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ackson, W.C., et al.  Duration of Androgen Deprivation Therapy Influences Outcomes for Patients Receiving Radiation Therapy Following Radical Prostatectom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Eur Ur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Johansson, I., et al.  Prognostic Implications of Type 2 Diabetes Mellitus in Ischemic and Nonischemic Heart Failure</w:t>
      </w:r>
      <w:r w:rsidR="00256BE3" w:rsidRPr="00256BE3">
        <w:rPr>
          <w:i/>
          <w:sz w:val="18"/>
        </w:rPr>
        <w:t>.</w:t>
      </w:r>
      <w:r w:rsidRPr="00256BE3">
        <w:rPr>
          <w:i/>
          <w:sz w:val="18"/>
        </w:rPr>
        <w:t xml:space="preserve"> J Am Coll Cardi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hn, J.A., et al.  Substantial Decline in Vaccine-Type Human Papillomavirus (HPV) Among Vaccinated Young Women </w:t>
      </w:r>
      <w:proofErr w:type="gramStart"/>
      <w:r w:rsidRPr="00E34F9A">
        <w:rPr>
          <w:sz w:val="18"/>
        </w:rPr>
        <w:t>During</w:t>
      </w:r>
      <w:proofErr w:type="gramEnd"/>
      <w:r w:rsidRPr="00E34F9A">
        <w:rPr>
          <w:sz w:val="18"/>
        </w:rPr>
        <w:t xml:space="preserve"> the First 8 Years After HPV Vaccine Introduction in a Communit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Clin Infect Dis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, J., et al.   Incidence and Clinical Outcomes of Stent Fractures on the Basis of 6,555 Patients and 16,482 Drug-Eluting Stent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4 Centers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JACC Cardiovasc Interv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g, T.W., et al.  Long-term Therapeutic Outcomes of Radiofrequency Ablation for Subcapsular versus Nonsubcapsular Hepatocellular Carcinoma: A Propensity Score Matched Study</w:t>
      </w:r>
      <w:r w:rsidR="00256BE3" w:rsidRPr="00256BE3">
        <w:rPr>
          <w:i/>
          <w:sz w:val="18"/>
        </w:rPr>
        <w:t>.</w:t>
      </w:r>
      <w:r w:rsidRPr="00256BE3">
        <w:rPr>
          <w:i/>
          <w:sz w:val="18"/>
        </w:rPr>
        <w:t xml:space="preserve"> Radiology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anwal, F., et al.  Early outpatient follow-up and 30-day outcomes in patients hospitalized with cirrhosis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Hepatology</w:t>
      </w:r>
      <w:r w:rsidR="00256BE3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G.A., et al.  Radiofrequency ablation as an alternative to hepatic resection for single small hepatocellular carcinomas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Br J Surg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H.S., et al. 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Level of Fibrosis, Rather Than Antiviral Regimen, and Outcomes of Patients With Chronic Hepatitis B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 xml:space="preserve"> Clin Gastroenterol Hepatol</w:t>
      </w:r>
      <w:r w:rsidR="00256BE3" w:rsidRPr="00256BE3">
        <w:rPr>
          <w:i/>
          <w:sz w:val="18"/>
        </w:rPr>
        <w:t>.</w:t>
      </w:r>
      <w:r w:rsidRPr="00256BE3">
        <w:rPr>
          <w:i/>
          <w:sz w:val="18"/>
        </w:rPr>
        <w:t xml:space="preserve"> </w:t>
      </w:r>
      <w:r w:rsidRPr="00E34F9A">
        <w:rPr>
          <w:sz w:val="18"/>
        </w:rPr>
        <w:t>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J.H., et al.  Association between obesity and lower urinary tract symptoms: propensity score matching study between healthy controls and obese patients seeking bariatric surger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Surg Obes Relat Dis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M.J., et al.  Preventive Suboccipital Decompressive Craniectomy for Cerebellar Infarction: A Retrospective-Matched Case-Control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Stroke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S.C., et al.  Biologic Disease-Modifying Antirheumatic Drugs and Risk of High-Grade Cervical Dysplasia and Cervical Cancer in Rheumatoid Arthritis: A Cohort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Arthritis Rheumatol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m, S.K., et al.   Prophylactic Central Neck Dissection Might Not Be Necessary in Papillary Thyroid Carcinoma: Analysis of 11,569 Cases from a Single Institution</w:t>
      </w:r>
      <w:r w:rsidR="00256BE3">
        <w:rPr>
          <w:sz w:val="18"/>
        </w:rPr>
        <w:t>.</w:t>
      </w:r>
      <w:r w:rsidRPr="00E34F9A">
        <w:rPr>
          <w:sz w:val="18"/>
        </w:rPr>
        <w:t xml:space="preserve">  </w:t>
      </w:r>
      <w:r w:rsidRPr="00256BE3">
        <w:rPr>
          <w:i/>
          <w:sz w:val="18"/>
        </w:rPr>
        <w:t>J Am Coll Surg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rmani, B.H., et al.  Long-Term Survival and Freedom From Reintervention After Off-Pump Coronary Artery Bypass Grafting: A Propensity-Matched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Circulation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shimoto, T., et al.  Internet-Based Cognitive Behavioral Therapy for Social Anxiety with and without Guidance Compared to a Wait List in China: A Propensity Score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Psychother Psychosom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ister, I., et al.  Discontinuing disease-modifying therapy in MS after a prolonged relapse-free period: a propensity score-matched stud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J Neurol Neurosurg Psychiatry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Kitamura, T., et al.  Public-Access Defibrillation and Out-of-Hospital Cardiac Arrest in Japan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N Engl J Med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c, M., et al.  Outcome of patients with right heart thrombi: the Right Heart Thrombi European Registry</w:t>
      </w:r>
      <w:r w:rsidR="00256BE3">
        <w:rPr>
          <w:sz w:val="18"/>
        </w:rPr>
        <w:t>.</w:t>
      </w:r>
      <w:r w:rsidRPr="00E34F9A">
        <w:rPr>
          <w:sz w:val="18"/>
        </w:rPr>
        <w:t xml:space="preserve"> </w:t>
      </w:r>
      <w:r w:rsidRPr="00256BE3">
        <w:rPr>
          <w:i/>
          <w:sz w:val="18"/>
        </w:rPr>
        <w:t>Eur Respir J</w:t>
      </w:r>
      <w:r w:rsidR="00256BE3" w:rsidRPr="00256BE3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hsaka, S., et al.  Effects of Preoperative beta-Blocker Use on Clinical Outcomes after Coronary Artery Bypass Grafting: A Report from the Japanese Cardiovascular Surgery Database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nesthesiology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orhonen, P., et al.  Pioglitazone use and risk of bladder cancer in patients with type 2 diabetes: retrospective cohort study using datasets from four European countrie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Bmj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rishna, S.G., et al.  Effects of Bariatric Surgery on Outcomes of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cute Pancreatitis</w:t>
      </w:r>
      <w:r w:rsidR="00B0651E" w:rsidRPr="00B0651E">
        <w:rPr>
          <w:i/>
          <w:sz w:val="18"/>
        </w:rPr>
        <w:t>. Clin Gastroenterol Hepatol.</w:t>
      </w:r>
      <w:r w:rsidR="00B0651E">
        <w:rPr>
          <w:sz w:val="18"/>
        </w:rPr>
        <w:t xml:space="preserve"> </w:t>
      </w:r>
      <w:r w:rsidRPr="00E34F9A">
        <w:rPr>
          <w:sz w:val="18"/>
        </w:rPr>
        <w:t>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ronman, M.P., et al.  Extended- Versus Narrower-Spectrum Antibiotics for Appendicitis Pediatrics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bo, S., et al.  Comparison of the efficacies of abatacept and tocilizumab in patients with rheumatoid arthritis by propensity score matching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nn Rheum Dis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urlansky, P., et al.  Coronary Artery Bypass Graft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Percutaneous Coronary Intervention: Meds Matter: Impact of Adherence to Medical Therapy on Comparative Outcomes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Circulation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Kyvernitakis, A., et al.  Initial use of combination treatment does not impact survival of 106 patients with haematologic malignancies and mucormycosis: a propensity score analysi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lin Microbiol Infect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dha, K.S., et al.  Impact of Perioperative Epidural Placement on Postdischarge Opioid Use in Patients Undergoing Abdominal Surger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nesthesiology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rsen, T.B., et al.  Comparative effectiveness and safety of non-vitamin K antagonist oral anticoagulants and warfarin in patients with atrial fibrillation: propensity weighted nationwide cohort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Bmj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sa, J.J., et al.  Extracorporeal Cardiopulmonary Resuscitation (E-CPR) During Pediatric In-Hospital Cardiopulmonary Arrest Is Associated With Improved Survival to Discharge: A Report from the American Heart Association's Get With The Guidelines-Resuscitation (GWTG-R) Registr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irculation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azarus, B., et al.  Proton Pump Inhibitor Use and the Risk of Chronic Kidney Disease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AMA Intern Med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J.H., et al.   Comparative effectiveness of 3 bariatric surgery procedures: Roux-en-Y gastric bypass, laparoscopic adjustable gastric band, and sleeve gastrectomy</w:t>
      </w:r>
      <w:r w:rsidR="00B0651E">
        <w:rPr>
          <w:sz w:val="18"/>
        </w:rPr>
        <w:t>.</w:t>
      </w:r>
      <w:r w:rsidRPr="00E34F9A">
        <w:rPr>
          <w:sz w:val="18"/>
        </w:rPr>
        <w:t xml:space="preserve">  </w:t>
      </w:r>
      <w:r w:rsidRPr="00B0651E">
        <w:rPr>
          <w:i/>
          <w:sz w:val="18"/>
        </w:rPr>
        <w:t>Surg Obes Relat Dis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e, S.S., et al.  Long-term Quality of Life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Distal Subtotal and Total Gastrectomy: Symptom- and Behavior-oriented Consequence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nn Surg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ibowitz, M., et al.  Association Between Achieved Low-Density Lipoprotein Levels and Major Adverse Cardiac Events in Patients With Stable Ischemic Heart Disease Taking Statin Treatment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AMA Intern Med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eta, T.H., et al.  Outcomes of Unicompartmental Knee Arthroplasty After Aseptic Revision to Total Knee Arthroplasty: A Comparative Study of 768 TKAs and 578 UKAs Revised to TKAs from the Norwegian Arthroplasty Register (1994 to 2011)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Bone Joint Surg Am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, W., et al.  Safety and Preliminary Efficacy of Early Tirofiban Treatment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lteplase in Acute Ischemic Stroke Patient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Stroke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n, P.J., et al.  Medicare Expenditures of Individuals with Alzheimer's </w:t>
      </w:r>
      <w:proofErr w:type="gramStart"/>
      <w:r w:rsidRPr="00E34F9A">
        <w:rPr>
          <w:sz w:val="18"/>
        </w:rPr>
        <w:t>Disease</w:t>
      </w:r>
      <w:proofErr w:type="gramEnd"/>
      <w:r w:rsidRPr="00E34F9A">
        <w:rPr>
          <w:sz w:val="18"/>
        </w:rPr>
        <w:t xml:space="preserve"> and Related Dementias or Mild Cognitive Impairment Before and After Diagnosi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m Geriatr Soc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nden, S., et al.  Risk of Suicidal Events With Atomoxetine Compared to Stimulant Treatment: A Cohort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Pediatrics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p, S., et al.  Contrasting mortality risks among subgroups of treated hypertensive patients developing new-onset diabete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Eur Heart J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u, P.H., et al.  Surgical Resection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Radiofrequency Ablation for Single Hepatocellular Carcinoma &lt;/= 2 cm in a Propensity Score Model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nn Surg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iu, Y., et al.  Frequent HIV Testing: Impact on HIV Risk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Chinese Men Who Have Sex with Men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cquir Immune Defic Syndr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Lu, M., et al.  Serum Biomarkers Indicate Long-term Reduction in Liver Fibrosis in Patients With Sustained Virological Response to Treatment for HCV Infection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lin Gastroenterol Hepat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chuca, I., et al.   Oral decontamination with aminoglycosides is associated with lower risk of mortality and infections in high-risk patients colonized with colistin-resistant, KPC-producing Klebsiella pneumoniae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 J Antimicrob Chemother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cIsaac, R.L., et al.  Allopurinol and Cardiovascular Outcomes in Adults With Hypertension Hypertension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eda, I., et al.  Effect of continuous deep sedation on survival in patients with advanced cancer (J-Proval): a propensity score-weighted analysis of a prospective cohort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Lancet On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ncia, G., et al.  Cardiovascular outcomes at different on-treatment blood pressures in the hypertensive patients of the VALUE trial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Eur Heart J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nnschreck, D., et al.  Disparities in Surgical Care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Women With Endometrial Cancer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Obstet Gyne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Marcelli, D., et al.  Dynamics of the erythropoiesis stimulating agent resistance index in incident hemodiafiltration and high-flux hemodialysis patient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Kidney Int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cus, J.L., et al.  Use of Abacavir and Risk of Cardiovascular Disease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HIV-Infected Individual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cquir Immune Defic Syndr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rtin, A.S., et al.   Trends in Severe Maternal Morbidity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Assisted Reproductive Technology in the United States, 2008-2012</w:t>
      </w:r>
      <w:r w:rsidR="00B0651E">
        <w:rPr>
          <w:sz w:val="18"/>
        </w:rPr>
        <w:t>.</w:t>
      </w:r>
      <w:r w:rsidRPr="00E34F9A">
        <w:rPr>
          <w:sz w:val="18"/>
        </w:rPr>
        <w:t xml:space="preserve">  </w:t>
      </w:r>
      <w:r w:rsidRPr="00B0651E">
        <w:rPr>
          <w:i/>
          <w:sz w:val="18"/>
        </w:rPr>
        <w:t>Obstet Gyne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azine, A., et al.  Long-Term Outcomes of the Ross Procedure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Mechanical Aortic Valve Replacement: Propensity-Matched Cohort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irculation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cDonald, J.S., et al.  Is the Presence of a Solitary Kidney an Independent Risk Factor for Acute Kidney Injury after Contrast-enhanced CT? </w:t>
      </w:r>
      <w:r w:rsidRPr="00B0651E">
        <w:rPr>
          <w:i/>
          <w:sz w:val="18"/>
        </w:rPr>
        <w:t>Radiology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dbery, R.L., et al.  Nodal Upstaging Is More Common with Thoracotomy than with VATS During Lobectomy for Early-Stage Lung Cancer: An Analysis from the National Cancer Data Base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J Thorac On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llado, M., et al.  Outcomes Associated With Inferior Vena Cava Filters Among Patients With Thromboembolic Recurrence During Anticoagulant Therap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ACC Cardiovasc Interv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ellinger, J.L., et al.  Access to Subspecialty Care </w:t>
      </w:r>
      <w:proofErr w:type="gramStart"/>
      <w:r w:rsidRPr="00E34F9A">
        <w:rPr>
          <w:sz w:val="18"/>
        </w:rPr>
        <w:t>And</w:t>
      </w:r>
      <w:proofErr w:type="gramEnd"/>
      <w:r w:rsidRPr="00E34F9A">
        <w:rPr>
          <w:sz w:val="18"/>
        </w:rPr>
        <w:t xml:space="preserve"> Survival Among Patients With Liver Disease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m J Gastroenterol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chl, U., et al.   Nerve-sparing Surgery Technique, Not the Preservation of the Neurovascular Bundles, Leads to Improved Long-term Continence Rat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Radical Prostatectomy</w:t>
      </w:r>
      <w:r w:rsidR="00B0651E">
        <w:rPr>
          <w:sz w:val="18"/>
        </w:rPr>
        <w:t>.</w:t>
      </w:r>
      <w:r w:rsidRPr="00E34F9A">
        <w:rPr>
          <w:sz w:val="18"/>
        </w:rPr>
        <w:t xml:space="preserve">  </w:t>
      </w:r>
      <w:r w:rsidRPr="00B0651E">
        <w:rPr>
          <w:i/>
          <w:sz w:val="18"/>
        </w:rPr>
        <w:t>Eur Ur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ller, S.C., et al.  Palliative Care Consultations in Nursing Homes and Reductions in Acute Care Use and Potentially Burdensome End-of-Life Transition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m Geriatr Soc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innerup, J., et al.  Outcome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Thrombectomy and Intravenous Thrombolysis in Patients With Acute Ischemic Stroke: A Prospective Observational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Stroke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hanty, A., et al.  Statins Are Associated With a Decreased Risk of Decompensation and Death in Veterans With Hepatitis C-Related Compensated Cirrhosis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Gastroenterology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lnar, M.Z., et al.  Survival of Elderly Adults Undergoing Incident Home Hemodialysis and Kidney Transplantation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m Geriatr Soc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rgensztern, D., et al.  Adjuvant Chemotherapy for Patients with T2N0M0 NSCLC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Thorac On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oxon, C.A., et al.  Safety of lumbar puncture in comatose children with clinical features of cerebral malaria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Neurology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Myslimi, F., et al.  Orolingual Angioedema During or After Thrombolysis for Cerebral Ischemia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Stroke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, S.J., et al.  Associati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Presence of a Cardiac Intensivist and Mortality in an Adult Cardiac Care Unit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J Am Coll Cardi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agata, N., et al.  Safety and Effectiveness of Early Colonoscopy in Management of Acute Lower Gastrointestinal Bleeding on the Basis of Propensity Score Matching Analysis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lin Gastroenterol Hepat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ead, K.T., et al.  Androgen Deprivation Therapy and Future Alzheimer's </w:t>
      </w:r>
      <w:proofErr w:type="gramStart"/>
      <w:r w:rsidRPr="00E34F9A">
        <w:rPr>
          <w:sz w:val="18"/>
        </w:rPr>
        <w:t>Disease</w:t>
      </w:r>
      <w:proofErr w:type="gramEnd"/>
      <w:r w:rsidRPr="00E34F9A">
        <w:rPr>
          <w:sz w:val="18"/>
        </w:rPr>
        <w:t xml:space="preserve"> Risk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J Clin Onc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ehra, D., et al.  Acute Rehabilitation after Trauma: Does it Really Matter? </w:t>
      </w:r>
      <w:r w:rsidRPr="00B0651E">
        <w:rPr>
          <w:i/>
          <w:sz w:val="18"/>
        </w:rPr>
        <w:t>J Am Coll Surg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ewman, T.B., et al.  Retrospective Cohort Study of Phototherapy and Childhood Cancer in Northern California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Pediatrics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oseworthy, P.A., et al.   Direct Comparison of Dabigatran, Rivaroxaban, and Apixaban for Effectiveness and Safety in Nonvalvular Atrial Fibrillation</w:t>
      </w:r>
      <w:r w:rsidR="00B0651E">
        <w:rPr>
          <w:sz w:val="18"/>
        </w:rPr>
        <w:t>.</w:t>
      </w:r>
      <w:r w:rsidRPr="00E34F9A">
        <w:rPr>
          <w:sz w:val="18"/>
        </w:rPr>
        <w:t xml:space="preserve">  </w:t>
      </w:r>
      <w:r w:rsidRPr="00B0651E">
        <w:rPr>
          <w:i/>
          <w:sz w:val="18"/>
        </w:rPr>
        <w:t>Chest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Nussbaum, D.P., et al.   Preoperative or postoperative radiotherapy versus surgery alone for retroperitoneal sarcoma: a case-control, propensity score-matched analysis of a nationwide clinical oncology database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 Lancet Oncol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sthoff, M., et al.  Low-Dose Acetylsalicylic Acid Treatment and Impact on Short-Term Mortality in Staphylococcus aureus Bloodstream Infection: A Propensity Score-Matched Cohort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Crit Care Med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u, S.M., et al.  Long-Term Mortality and Major Adverse Cardiovascular Events in Sepsis Survivors. A Nationwide Population-based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B0651E">
        <w:rPr>
          <w:i/>
          <w:sz w:val="18"/>
        </w:rPr>
        <w:t>Am J Respir Crit Care Med</w:t>
      </w:r>
      <w:r w:rsidR="00B0651E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Ouzounian, M., et al.  Valve-Sparing Root Replacement Compared With Composite Valve Graft Procedures in Patients With Aortic Root Dilation</w:t>
      </w:r>
      <w:r w:rsidR="00B0651E" w:rsidRPr="00B0651E">
        <w:rPr>
          <w:i/>
          <w:sz w:val="18"/>
        </w:rPr>
        <w:t>.</w:t>
      </w:r>
      <w:r w:rsidRPr="00B0651E">
        <w:rPr>
          <w:i/>
          <w:sz w:val="18"/>
        </w:rPr>
        <w:t xml:space="preserve"> J Am Coll Cardiol</w:t>
      </w:r>
      <w:r w:rsidR="00B0651E" w:rsidRPr="00B0651E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ges, J., et al.  Comparison of alcoholic chlorhexidine and povidone-iodine cutaneous antiseptics for the prevention of central venous catheter-related infection: a cohort and quasi-experimental multicenter study</w:t>
      </w:r>
      <w:r w:rsidR="00B0651E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Intensive Care Med</w:t>
      </w:r>
      <w:r w:rsidR="00B0651E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lm, R., et al.  Differences in Case Conferences in Dementia Specific vs Traditional Care Units in German Nursing Homes: Results from a Cross-Sectional Study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J Am Med Dir Assoc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nczykowski, D., et al.  Prophylactic Antiepileptics and Seizure Incidence Following Subarachnoid Hemorrhage: A Propensity Score-Matched Analysis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Stroke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ikh, R.R., et al.  Association of intensity-modulated radiation therapy on overall survival for patients with Hodgkin lymphoma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Radiother Oncol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Park, G.M., et al.  Anatomic or Functional Evaluation as an Initial Test for Stable Coronary Artery Disease: A Propensity Score Analysis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J Nucl Med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rk, J.M., et al.  Comparative Effectiveness of Prestroke Aspirin on Stroke Severity and Outcome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Ann Neurol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tel, K.K., et al.  Characteristics and Outcomes of Patients Presenting With Hypertensive Urgency in the Office Setting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JAMA Intern Med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atel, S.D., et al.  Comparison of angioplasty and bypass surgery for critical limb ischaemia in patients with infrapopliteal peripheral artery disease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Br J Surg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erlas, A., et al.   Anesthesia Technique and Mortality after Total Hip or Knee Arthroplasty: A Retrospective, Propensity Score-matched Cohort Study</w:t>
      </w:r>
      <w:r w:rsidR="00E73E3F">
        <w:rPr>
          <w:sz w:val="18"/>
        </w:rPr>
        <w:t>.</w:t>
      </w:r>
      <w:r w:rsidRPr="00E34F9A">
        <w:rPr>
          <w:sz w:val="18"/>
        </w:rPr>
        <w:t xml:space="preserve">  </w:t>
      </w:r>
      <w:r w:rsidRPr="00E73E3F">
        <w:rPr>
          <w:i/>
          <w:sz w:val="18"/>
        </w:rPr>
        <w:t>Anesthesiology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ilotto, A., et al.  Warfarin Treatment and All-Cause Mortality in Community-Dwelling Older Adults with Atrial Fibrillation: A Retrospective Observational Study</w:t>
      </w:r>
      <w:r w:rsidR="00E73E3F">
        <w:rPr>
          <w:sz w:val="18"/>
        </w:rPr>
        <w:t>.</w:t>
      </w:r>
      <w:r w:rsidRPr="00E34F9A">
        <w:rPr>
          <w:sz w:val="18"/>
        </w:rPr>
        <w:t xml:space="preserve"> </w:t>
      </w:r>
      <w:r w:rsidRPr="00E73E3F">
        <w:rPr>
          <w:i/>
          <w:sz w:val="18"/>
        </w:rPr>
        <w:t>J Am Geriatr Soc</w:t>
      </w:r>
      <w:r w:rsidR="00E73E3F" w:rsidRPr="00E73E3F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iscaglia, F., et al.  Clinical patterns of hepatocellular carcinoma in nonalcoholic fatty liver disease: A multicenter prospective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Hepatology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orto, I., et al.  Impact of Access Site on Bleeding and Ischemic Events in Patients With Non-ST-Segment Elevation Myocardial Infarction Treated With Prasugrel: The ACCOAST Access Sub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AC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rescott, H.C., et al.  Late mortality after sepsis: propensity matched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Bmj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rochaska, J.J., et al.  Likelihood of Unemployed Smokers vs Nonsmokers Attaining Reemployment in a One-Year Observational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AMA Intern Med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ckrein, G.A., et al.   Impact of CMS Competitive Bidding Program on Medicare Beneficiary Safety and Access to Diabetes Testing Supplies: A Retrospective, Longitudinal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Diabetes Care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ricel, S., et al.   Bioresorbable Coronary Scaffold Thrombosis: Multicenter Comprehensive Analysis of Clinical Presentation, Mechanisms, and Predictors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J Am Coll Cardi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ymirat, E., et al.  Correlates of pre-hospital morphine use in ST-elevation myocardial infarction patients and its association with in-hospital outcomes and long-term mortality: the FAST-MI (French Registry of Acute ST-elevation and non-ST-elevation Myocardial Infarction) programm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Eur Heart J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uymirat, E., et al.  </w:t>
      </w:r>
      <w:proofErr w:type="gramStart"/>
      <w:r w:rsidRPr="00E34F9A">
        <w:rPr>
          <w:sz w:val="18"/>
        </w:rPr>
        <w:t>beta</w:t>
      </w:r>
      <w:proofErr w:type="gramEnd"/>
      <w:r w:rsidRPr="00E34F9A">
        <w:rPr>
          <w:sz w:val="18"/>
        </w:rPr>
        <w:t xml:space="preserve"> blockers and mortality after myocardial infarction in patients without heart failure: multicentre prospective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Bmj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Pyo, J.H., et al.  Long-Term Outcome of Endoscopic Resection vs. Surgery for Early Gastric Cancer: A Non-inferiority-Matched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m J Gastroenter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Qin, C., et al.  Safety and Outcomes of Inpatient Compared with Outpatient Surgical Procedures for Ankle Fracture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Bone Joint Surg Am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mos, R., et al.  Statins for Prevention of Cardiovascular Events in a Low-Risk Population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Low Ankle Brachial Index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Coll Cardi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amsey, S.D., et al.  Financial Insolvency as a Risk Factor for Early Mortality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Patients With Cancer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Clin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enehan, A.G., et al.  Watch-and-wait approach versus surgical resection after chemoradiotherapy for patients with rectal cancer (the OnCoRe project): a propensity-score matched cohort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Lancet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ivara, M.B., et al.   Association of Vascular Access Type with Mortality, Hospitalization, and Transfer to In-Center Hemodialysis in Patients Undergoing Home Hemodi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Clin J Am Soc Nephr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hatgi, N., et al.  Surgical Comanagement by Hospitalists Improves Patient Outcomes: A Propensity Score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nn Surg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sato, S., et al.  Transcatheter Aortic Valve Implantation Compared With Surgical Aortic Valve Replacement in Low-Risk Patient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ir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othschild, D.P., et al.  Effect of Statin Therapy on Mortality in Older Adults Hospitalized with Coronary Artery Disease: A Propensity-Adjusted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Geriatr Soc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Rusthoven, C.G., et al.  Improved Survival With Prostate Radiation in Addition to Androgen Deprivation Therapy for Men With Newly Diagnosed Metastatic Prostate Cancer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J Clin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gara, Y., et al.  Patient Prognostic Score and Association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Survival Improvement Offered by Radiotherapy After Breast-Conserving Surgery for Ductal Carcinoma In Situ: A Population-Based Longitudinal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Clin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lado-Rasmussen, K., et al.  Serological Response to Treatment of Syphilis with Doxycycline Compared with Penicillin in HIV-infected Individual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cta Derm Venereol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sabuchi, Y., et al.  Risks and Benefits of Stress Ulcer Prophylaxis for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Severe Sep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rit Care Med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ato, Y., et al.  Tooth Loss and Decline in Functional Capacity: A Prospective Cohort Study from the Japan Gerontological Evaluation Study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J Am Geriatr Soc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Scarborough, J.E., et al.  Nonoperative Management Is as Effective as Immediate Splenectomy for Adult Patients with High-Grade Blunt Splenic Injur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Coll Surg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eitz, J.F., et al.  Statins and risk of poststroke hemorrhagic complication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Neurology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errer, J.F., et al.   Prescription Opioid Duration, Dose, and Increased Risk of Depression in 3 Large Patient Populations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Ann Fam Med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neeweiss, S., et al.  Short-term risk of liver and renal injury in hospitalized patients using micafungin: a multicentre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ntimicrob Chemother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choenfeld, S.R., et al.  Statin use and mortality in rheumatoid arthritis: a general population-based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nn Rheum Dis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e, R.B., et al.  Extended Motor Evoked Potentials Monitoring Helps Prevent Delayed Paraplegia After Aortic Surger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nn Neur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isen, T., et al.  Efficacy of High-Intensity Local Treatment for Metastatic Urothelial Carcinoma of the Bladder: A Propensity Score-Weighted Analysi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the National Cancer Data Bas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Clin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epriano, A., et al.  Effect of Comedication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Conventional Synthetic Disease-Modifying Antirheumatic Drugs on Retention of Tumor Necrosis Factor Inhibitors in Patients With Spondyloarthritis: A Prospective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rthritis Rheumat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h, N., et al.  Therapeutic Hypothermia and Stent Thrombosis: A Nationwide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AC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ander, A., et al.  Outcomes of Protocol-Driven Care of Critically Ill Severely Anemic Patients for Whom Blood Transfusion Is Not an Option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rit Care Med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eth, T.N., et al.  Optical Coherence Tomography-Guided Percutaneous Coronary Intervention in ST-Segment-Elevation Myocardial Infarction: A Prospective Propensity-Matched Cohort of the Thrombectomy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Percutaneous Coronary Intervention Alone Trial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ir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etty, V., et al.  Methamphetamine Users Have Increased Dental Disease: A Propensity Score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Dent Res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</w:t>
      </w:r>
      <w:r w:rsidRPr="00E34F9A">
        <w:rPr>
          <w:sz w:val="18"/>
        </w:rPr>
        <w:t>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h, C.J., et al.  Cardiovascular Outcomes of Dipeptidyl Peptidase-4 Inhibitors in Elderly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Type 2 Diabetes: A Nationwide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Med Dir Assoc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h, C.J., et al.  Risks of Death and Stroke in Patients Undergoing Hemodialysi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New-Onset Atrial Fibrillation: A Competing-Risk Analysis of a Nationwide Cohort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irculation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indoh, J., et al.  Complete removal of the tumor-bearing portal territory decreases local tumor recurrence and improves disease-specific survival of patients with hepatocellular carcinoma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Hepat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hofty, B., et al.  Intrathecal or intraventricular therapy for post-neurosurgical Gram-negative meningitis: matched cohort study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Clin Microbiol Infect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monetti, A.F., et al.  Declining mortality among hospitalized patients with community-acquired pneumonia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lin Microbiol Infect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ngh, S., et al.  Comparative Effectiveness and Safety of Anti-Tumor Necrosis Factor Agents in Biologic-Naive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Crohn's Diseas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lin Gastroenterol Hepat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ngh, S., et al.  Comparative effectiveness and safety of infliximab and adalimumab in patients with ulcerative colit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liment Pharmacol Ther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irker, A., et al.   Outcomes </w:t>
      </w:r>
      <w:proofErr w:type="gramStart"/>
      <w:r w:rsidRPr="00E34F9A">
        <w:rPr>
          <w:sz w:val="18"/>
        </w:rPr>
        <w:t>From</w:t>
      </w:r>
      <w:proofErr w:type="gramEnd"/>
      <w:r w:rsidRPr="00E34F9A">
        <w:rPr>
          <w:sz w:val="18"/>
        </w:rPr>
        <w:t xml:space="preserve"> Selective Use of Thrombectomy in Patients Undergoing Primary Percutaneous Coronary Intervention for ST-Segment Elevation Myocardial Infarction: An Analysis of the British Cardiovascular Intervention Society/National Institute for Cardiovascular Outcomes Research (BCIS-NICOR) Registry, 2006-2013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JACC Cardiovasc Interv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orelius, K., et al.  Nationwide Study of the Treatment of Mycotic Abdominal Aortic Aneurysms Comparing Open and Endovascular Repair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irculation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</w:t>
      </w:r>
      <w:r w:rsidRPr="00E34F9A">
        <w:rPr>
          <w:sz w:val="18"/>
        </w:rPr>
        <w:t>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perry, B.W., et al.  Efficacy of Chemotherapy for Light-Chain Amyloidosis in Patients Presenting With Symptomatic Heart Failur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Coll Cardi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posito, C., et al.  Propensity score analysis of outcomes following laparoscopic or open liver resection for hepatocellular carcinoma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Br J Surg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troup, T.S., et al.  Comparative Effectiveness of Clozapine and Standard Antipsychotic Treatment in Adul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Schizophrenia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m J Psychiatry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utton, N.R., et al.  Outcomes of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trial Fibrillation Undergoing Percutaneous Coronary Intervention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Coll Cardiol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Suzuki, S., et al.  The Efficacy and Tolerability of a Triple Therapy Containing a Potassium-Competitive Acid Blocker Compared With a 7-Day PPI-Based Low-Dose Clarithromycin Triple Therap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Am J Gastroenter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gami, T., et al.  Changes in Therapeutic Hypothermia and Coronary Intervention Provision and In-Hospital Mortality of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Out-of-Hospital Cardiac Arrest: A Nationwide Database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rit Care Med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Tagami, T., et al.  Prophylactic Antibiotics May Improve Outcome in Patients With Severe Burns Requiring Mechanical Ventilation: Propensity Score Analysis of </w:t>
      </w:r>
      <w:proofErr w:type="gramStart"/>
      <w:r w:rsidRPr="00E34F9A">
        <w:rPr>
          <w:sz w:val="18"/>
        </w:rPr>
        <w:t>a Japanese</w:t>
      </w:r>
      <w:proofErr w:type="gramEnd"/>
      <w:r w:rsidRPr="00E34F9A">
        <w:rPr>
          <w:sz w:val="18"/>
        </w:rPr>
        <w:t xml:space="preserve"> Nationwide Databas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lin Infect Dis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kagi, K., et al.  Comparison </w:t>
      </w:r>
      <w:proofErr w:type="gramStart"/>
      <w:r w:rsidRPr="00E34F9A">
        <w:rPr>
          <w:sz w:val="18"/>
        </w:rPr>
        <w:t>Between</w:t>
      </w:r>
      <w:proofErr w:type="gramEnd"/>
      <w:r w:rsidRPr="00E34F9A">
        <w:rPr>
          <w:sz w:val="18"/>
        </w:rPr>
        <w:t xml:space="preserve"> 1- and 2-Stent Strategies in Unprotected Distal Left Main Disease: The Milan and New-Tokyo Registr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ir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mburino, C., et al.  1-Year Outcomes of Everolimus-Eluting Bioresorbable Scaffolds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Everolimus-Eluting Stents: A Propensity-Matched Comparison of the GHOST-EU and XIENCE V USA Registrie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ACC Cardiovasc Interv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, D.S., et al.  Comparative Efficacy of Ceritinib and Crizotinib as Initial ALK-Targeted Therapies in Previously Treated Advanced NSCLC: An Adjusted Comparison with External Controls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J Thorac On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n, T.L., et al.  Polymicrobial Periprosthetic Joint Infections: Outcome of Treatment and Identification of Risk Factor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Bone Joint Surg Am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pper, E.B., et al.  </w:t>
      </w:r>
      <w:proofErr w:type="gramStart"/>
      <w:r w:rsidRPr="00E34F9A">
        <w:rPr>
          <w:sz w:val="18"/>
        </w:rPr>
        <w:t>Evaluation of proton pump</w:t>
      </w:r>
      <w:proofErr w:type="gramEnd"/>
      <w:r w:rsidRPr="00E34F9A">
        <w:rPr>
          <w:sz w:val="18"/>
        </w:rPr>
        <w:t xml:space="preserve"> inhibitor use on treatment outcomes with ledipasvir and sofosbuvir in a real-world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Hepatology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ashiro, J., et al.   Reduced Hospital Mortality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Surgical Ligation of Patent Ductus Arteriosus in Premature, Extremely Low Birth Weight Infants: A Propensity Score-matched Outcome Study</w:t>
      </w:r>
      <w:r w:rsidR="00A8528A" w:rsidRPr="00A8528A">
        <w:rPr>
          <w:i/>
          <w:sz w:val="18"/>
        </w:rPr>
        <w:t>.</w:t>
      </w:r>
      <w:r w:rsidRPr="00A8528A">
        <w:rPr>
          <w:i/>
          <w:sz w:val="18"/>
        </w:rPr>
        <w:t xml:space="preserve">  Ann Surg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hongprayoon, C., et al.  AKI after Transcatheter or Surgical Aortic Valve Replacement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Soc Nephr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hourani, V.H., et al.  Transcatheter aortic valve replacement versus surgical valve replacement in intermediate-risk patients: a propensity score analysi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Lancet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ian, F., et al.  Propensity score-matched analysis of robotic versus open surgical enucleation for small pancreatic neuroendocrine tumours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Br J Surg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oh, S., et al.   Risk for Hospitalized Heart Failure Among New Users of Saxagliptin, Sitagliptin, and Other Antihyperglycemic Drugs: A Retrospective Cohort Study</w:t>
      </w:r>
      <w:r w:rsidR="00A8528A">
        <w:rPr>
          <w:sz w:val="18"/>
        </w:rPr>
        <w:t>.</w:t>
      </w:r>
      <w:r w:rsidRPr="00E34F9A">
        <w:rPr>
          <w:sz w:val="18"/>
        </w:rPr>
        <w:t xml:space="preserve">  </w:t>
      </w:r>
      <w:r w:rsidRPr="00A8528A">
        <w:rPr>
          <w:i/>
          <w:sz w:val="18"/>
        </w:rPr>
        <w:t>Ann Intern Med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olppanen, A.M., et al.  Antipsychotic Use and Risk of Hospitalization or Death Due to Pneumonia in Person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nd Those Without Alzheimer Diseas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Chest</w:t>
      </w:r>
      <w:r w:rsidR="00A8528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rabuco, E.C., et al.  Association of Ovary-Sparing Hysterectomy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Ovarian Reserve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Obstet Gynecol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reat, E., et al.  Use of Polyethylene Glycol Electrolyte Solution Expedites Return of Bowel Function and Facilitates Early Discharge after Kidney Transplantation</w:t>
      </w:r>
      <w:r w:rsidR="00A8528A">
        <w:rPr>
          <w:sz w:val="18"/>
        </w:rPr>
        <w:t>.</w:t>
      </w:r>
      <w:r w:rsidRPr="00E34F9A">
        <w:rPr>
          <w:sz w:val="18"/>
        </w:rPr>
        <w:t xml:space="preserve"> </w:t>
      </w:r>
      <w:r w:rsidRPr="00A8528A">
        <w:rPr>
          <w:i/>
          <w:sz w:val="18"/>
        </w:rPr>
        <w:t>J Am Coll Surg</w:t>
      </w:r>
      <w:r w:rsidR="00A8528A" w:rsidRPr="00A8528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seng, V.L., et al.  Cataract Surgery and Mortality in the United States Medicare Population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Ophthalmology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Tsivgoulis, G., et al.  Statin pretreatment is associated with better outcomes in large artery atherosclerotic stroke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Neurology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Unroe, K.T., et al.  Effect of Hospice Use on Costs of Care for Long-Stay Nursing Home Decedents</w:t>
      </w:r>
      <w:r w:rsidR="00D6185A" w:rsidRPr="00D6185A">
        <w:rPr>
          <w:i/>
          <w:sz w:val="18"/>
        </w:rPr>
        <w:t>.</w:t>
      </w:r>
      <w:r w:rsidRPr="00D6185A">
        <w:rPr>
          <w:i/>
          <w:sz w:val="18"/>
        </w:rPr>
        <w:t xml:space="preserve"> J Am Geriatr Soc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Uppal, S., et al.  Prophylactic Antibiotic Choice and Risk of Surgical Site Infection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Hysterectom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Obstet Gynecol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allet, H., et al.  Infliximab </w:t>
      </w:r>
      <w:proofErr w:type="gramStart"/>
      <w:r w:rsidRPr="00E34F9A">
        <w:rPr>
          <w:sz w:val="18"/>
        </w:rPr>
        <w:t>Versus</w:t>
      </w:r>
      <w:proofErr w:type="gramEnd"/>
      <w:r w:rsidRPr="00E34F9A">
        <w:rPr>
          <w:sz w:val="18"/>
        </w:rPr>
        <w:t xml:space="preserve"> Adalimumab in the Treatment of Refractory Inflammatory Uveitis: A Multicenter Study From the French Uveitis Network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Arthritis Rheumatol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Valuck, R.J., et al.   Comparison of antidepressant classes and the risk and time course of suicide attempts in adults: propensity </w:t>
      </w:r>
      <w:proofErr w:type="gramStart"/>
      <w:r w:rsidRPr="00E34F9A">
        <w:rPr>
          <w:sz w:val="18"/>
        </w:rPr>
        <w:t>matched,</w:t>
      </w:r>
      <w:proofErr w:type="gramEnd"/>
      <w:r w:rsidRPr="00E34F9A">
        <w:rPr>
          <w:sz w:val="18"/>
        </w:rPr>
        <w:t xml:space="preserve"> retrospective cohort study</w:t>
      </w:r>
      <w:r w:rsidR="00D6185A" w:rsidRPr="00D6185A">
        <w:rPr>
          <w:i/>
          <w:sz w:val="18"/>
        </w:rPr>
        <w:t>.</w:t>
      </w:r>
      <w:r w:rsidRPr="00D6185A">
        <w:rPr>
          <w:i/>
          <w:sz w:val="18"/>
        </w:rPr>
        <w:t xml:space="preserve">  Br J Psychiatry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da, T., et al.  Outcomes of Argatroban Treatment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Atherothrombotic Stroke: Observational Nationwide Study in Japan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Stroke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faisade, A., et al.  Prehospital administration of tranexamic acid in trauma patients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Crit Care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lkey, A.J., et al.  Practice Patterns and Outcomes of Treatments for Atrial Fibrillation </w:t>
      </w:r>
      <w:proofErr w:type="gramStart"/>
      <w:r w:rsidRPr="00E34F9A">
        <w:rPr>
          <w:sz w:val="18"/>
        </w:rPr>
        <w:t>During</w:t>
      </w:r>
      <w:proofErr w:type="gramEnd"/>
      <w:r w:rsidRPr="00E34F9A">
        <w:rPr>
          <w:sz w:val="18"/>
        </w:rPr>
        <w:t xml:space="preserve"> Sepsis: A Propensity-Matched Cohort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Chest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, X., et al.  Ulinastatin administration is associated with a lower incidence of acute kidney injury after cardiac surgery: a propensity score matched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Crit Care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B.Y., et al.  Thoracoscopic Lobectomy Produces Long-Term Survival Similar to That with Open Lobectomy in Cases of Non-Small Cell Lung Carcinoma: A Propensity-Matched Analysis Using a Population-Based Cancer Registry</w:t>
      </w:r>
      <w:r w:rsidR="00D6185A" w:rsidRPr="00D6185A">
        <w:rPr>
          <w:i/>
          <w:sz w:val="18"/>
        </w:rPr>
        <w:t>.</w:t>
      </w:r>
      <w:r w:rsidRPr="00D6185A">
        <w:rPr>
          <w:i/>
          <w:sz w:val="18"/>
        </w:rPr>
        <w:t xml:space="preserve"> J Thorac Onc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ng, S.Y., et al.  Preoperative Breast Magnetic Resonance Imaging and Contralateral Breast Cancer Occurrence </w:t>
      </w:r>
      <w:proofErr w:type="gramStart"/>
      <w:r w:rsidRPr="00E34F9A">
        <w:rPr>
          <w:sz w:val="18"/>
        </w:rPr>
        <w:t>Among</w:t>
      </w:r>
      <w:proofErr w:type="gramEnd"/>
      <w:r w:rsidRPr="00E34F9A">
        <w:rPr>
          <w:sz w:val="18"/>
        </w:rPr>
        <w:t xml:space="preserve"> Older Women With Breast Cancer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J Clin Onc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arschkow, R., et al.   Improved Survival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Primary Tumor Surgery in Metastatic Breast Cancer: A Propensity-adjusted, Population-based SEER Trend Analysis</w:t>
      </w:r>
      <w:r w:rsidR="00D6185A">
        <w:rPr>
          <w:sz w:val="18"/>
        </w:rPr>
        <w:t>.</w:t>
      </w:r>
      <w:r w:rsidRPr="00E34F9A">
        <w:rPr>
          <w:sz w:val="18"/>
        </w:rPr>
        <w:t xml:space="preserve">  </w:t>
      </w:r>
      <w:r w:rsidRPr="00D6185A">
        <w:rPr>
          <w:i/>
          <w:sz w:val="18"/>
        </w:rPr>
        <w:t>Ann Surg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imer, J.M., et al.  Withdrawal of Life-Sustaining Therapy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Intracranial Hemorrhage: Self-Fulfilling Prophecy or Accurate Prediction of Outcome? </w:t>
      </w:r>
      <w:r w:rsidRPr="00D6185A">
        <w:rPr>
          <w:i/>
          <w:sz w:val="18"/>
        </w:rPr>
        <w:t>Crit Care Med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elsh, F.K., et al.  Propensity score-matched outcomes analysis of the liver-first approach for synchronous colorectal liver metastases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Br J Surg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lastRenderedPageBreak/>
        <w:t xml:space="preserve"> White, R.H., et al.  Outcomes </w:t>
      </w:r>
      <w:proofErr w:type="gramStart"/>
      <w:r w:rsidRPr="00E34F9A">
        <w:rPr>
          <w:sz w:val="18"/>
        </w:rPr>
        <w:t>After</w:t>
      </w:r>
      <w:proofErr w:type="gramEnd"/>
      <w:r w:rsidRPr="00E34F9A">
        <w:rPr>
          <w:sz w:val="18"/>
        </w:rPr>
        <w:t xml:space="preserve"> Vena Cava Filter Use in Noncancer Patients With Acute Venous Thromboembolism: A Population-Based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Circulation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hittaker, W., et al.  Associations between Extending Access to Primary Care and Emergency Department Visits: A Difference-In-Differences Analysis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PLoS Med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ckremasinghe, A.C., et al.  Neonatal Phototherapy and Infantile Cancer</w:t>
      </w:r>
      <w:r w:rsidR="00D6185A" w:rsidRPr="00D6185A">
        <w:rPr>
          <w:i/>
          <w:sz w:val="18"/>
        </w:rPr>
        <w:t>.</w:t>
      </w:r>
      <w:r w:rsidRPr="00D6185A">
        <w:rPr>
          <w:i/>
          <w:sz w:val="18"/>
        </w:rPr>
        <w:t xml:space="preserve"> Pediatrics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iewel, M.A., et al.   Chronic antiplatelet therapy is not associated with alterations in the presentation, outcome, or host response biomarkers during sepsis</w:t>
      </w:r>
      <w:r w:rsidR="00D6185A">
        <w:rPr>
          <w:sz w:val="18"/>
        </w:rPr>
        <w:t>: a propensity-matched analysis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Intensive Care Med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ong, A.Y., et al.  Cardiovascular outcomes associated with use of clarithromycin: population based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Bmj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ood, A.D., et al.  Rheumatic Mitral Valve Disease Is Associated With Worse Outcomes in Stroke: A Thailand National Database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Stroke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right, J.D., et al.  Comparative Effectiveness of Minimally Invasive Hysterectomy for Endometrial Cancer</w:t>
      </w:r>
      <w:r w:rsidR="00D6185A" w:rsidRPr="00D6185A">
        <w:rPr>
          <w:i/>
          <w:sz w:val="18"/>
        </w:rPr>
        <w:t>.</w:t>
      </w:r>
      <w:r w:rsidRPr="00D6185A">
        <w:rPr>
          <w:i/>
          <w:sz w:val="18"/>
        </w:rPr>
        <w:t xml:space="preserve"> J Clin Onc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Wright, J.D., et al.  Influence of Lymphadenectomy on Survival for Early-Stage Endometrial Cancer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Obstet Gynec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Xie, Y., et al.  Proton Pump Inhibitors and Risk of Incident CKD and Progression to ESRD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J Am Soc Nephr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C.P., et al.  Migraine and Risk of Ocular Motor Cranial Nerve Palsies: A Nationwide Cohort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Ophthalmology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ang, T., et al.  Perioperative blood transfusion does not influence recurrence-free and overall survivals after curative resection for hepatocellular carcinoma: A Propensity Score Matching Analysis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J Hepat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, T.M., et al.   Risk of cancer in patients with polycystic kidney disease: a propensity-score matched analysis of a nationwide, population-based cohort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 </w:t>
      </w:r>
      <w:r w:rsidRPr="00D6185A">
        <w:rPr>
          <w:i/>
          <w:sz w:val="18"/>
        </w:rPr>
        <w:t>Lancet Oncol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Yun, J.A., et al.  Oncologic Outcomes of Single-incision Laparoscopic Surgery Compared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Conventional Laparoscopy for Colon Cancer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Ann Surg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avada, J., et al.   A tailored approach to reduce dose of anti-TNF drugs may be equally effective, but substantially less costly than standard dosing in patients with ankylosing spondylitis over 1 year: a propensity score-matched cohort study</w:t>
      </w:r>
      <w:r w:rsidR="00D6185A">
        <w:rPr>
          <w:sz w:val="18"/>
        </w:rPr>
        <w:t>.</w:t>
      </w:r>
      <w:r w:rsidRPr="00E34F9A">
        <w:rPr>
          <w:sz w:val="18"/>
        </w:rPr>
        <w:t xml:space="preserve">  </w:t>
      </w:r>
      <w:r w:rsidRPr="00D6185A">
        <w:rPr>
          <w:i/>
          <w:sz w:val="18"/>
        </w:rPr>
        <w:t>Ann Rheum Dis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aydfudim, V.M., et al.  Liver Resection and Transplantation for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Hepatocellular Carcinoma Beyond Milan Criteria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Ann Surg</w:t>
      </w:r>
      <w:r w:rsidR="00D6185A" w:rsidRPr="00D6185A">
        <w:rPr>
          <w:i/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34F9A" w:rsidRDefault="00E34F9A" w:rsidP="00E34F9A">
      <w:pPr>
        <w:pStyle w:val="ListParagraph"/>
        <w:numPr>
          <w:ilvl w:val="0"/>
          <w:numId w:val="5"/>
        </w:numPr>
        <w:spacing w:after="160" w:line="259" w:lineRule="auto"/>
        <w:rPr>
          <w:sz w:val="18"/>
        </w:rPr>
      </w:pPr>
      <w:r w:rsidRPr="00E34F9A">
        <w:rPr>
          <w:sz w:val="18"/>
        </w:rPr>
        <w:t xml:space="preserve"> Zheng, Z., et al.  Coronary Artery Bypass Graft Surgery and Percutaneous Coronary Interventions in Patients </w:t>
      </w:r>
      <w:proofErr w:type="gramStart"/>
      <w:r w:rsidRPr="00E34F9A">
        <w:rPr>
          <w:sz w:val="18"/>
        </w:rPr>
        <w:t>With</w:t>
      </w:r>
      <w:proofErr w:type="gramEnd"/>
      <w:r w:rsidRPr="00E34F9A">
        <w:rPr>
          <w:sz w:val="18"/>
        </w:rPr>
        <w:t xml:space="preserve"> Unprotected Left Main Coronary Artery Disease</w:t>
      </w:r>
      <w:r w:rsidR="00D6185A">
        <w:rPr>
          <w:sz w:val="18"/>
        </w:rPr>
        <w:t>.</w:t>
      </w:r>
      <w:r w:rsidRPr="00E34F9A">
        <w:rPr>
          <w:sz w:val="18"/>
        </w:rPr>
        <w:t xml:space="preserve"> </w:t>
      </w:r>
      <w:r w:rsidRPr="00D6185A">
        <w:rPr>
          <w:i/>
          <w:sz w:val="18"/>
        </w:rPr>
        <w:t>JACC Cardiovasc Interv</w:t>
      </w:r>
      <w:r w:rsidR="00D6185A">
        <w:rPr>
          <w:sz w:val="18"/>
        </w:rPr>
        <w:t>.</w:t>
      </w:r>
      <w:r w:rsidRPr="00E34F9A">
        <w:rPr>
          <w:sz w:val="18"/>
        </w:rPr>
        <w:t xml:space="preserve"> 2016</w:t>
      </w:r>
    </w:p>
    <w:p w:rsidR="00E34F9A" w:rsidRPr="00E441BD" w:rsidRDefault="00E34F9A" w:rsidP="00E441BD">
      <w:pPr>
        <w:rPr>
          <w:u w:val="single"/>
        </w:rPr>
      </w:pPr>
    </w:p>
    <w:sectPr w:rsidR="00E34F9A" w:rsidRPr="00E4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068C0"/>
    <w:multiLevelType w:val="hybridMultilevel"/>
    <w:tmpl w:val="DAEC1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F69D2"/>
    <w:multiLevelType w:val="hybridMultilevel"/>
    <w:tmpl w:val="B1EC5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A10843"/>
    <w:multiLevelType w:val="hybridMultilevel"/>
    <w:tmpl w:val="4880D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A6460D"/>
    <w:multiLevelType w:val="hybridMultilevel"/>
    <w:tmpl w:val="8C9EF428"/>
    <w:lvl w:ilvl="0" w:tplc="0809000F">
      <w:start w:val="1"/>
      <w:numFmt w:val="decimal"/>
      <w:lvlText w:val="%1."/>
      <w:lvlJc w:val="left"/>
      <w:pPr>
        <w:ind w:left="631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C22BBC"/>
    <w:multiLevelType w:val="hybridMultilevel"/>
    <w:tmpl w:val="2DE06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75A"/>
    <w:rsid w:val="000B5C33"/>
    <w:rsid w:val="000C6E6D"/>
    <w:rsid w:val="0012506E"/>
    <w:rsid w:val="0015058B"/>
    <w:rsid w:val="00192478"/>
    <w:rsid w:val="001E5512"/>
    <w:rsid w:val="0024375A"/>
    <w:rsid w:val="00256BE3"/>
    <w:rsid w:val="00264EAC"/>
    <w:rsid w:val="003600F7"/>
    <w:rsid w:val="00414D7E"/>
    <w:rsid w:val="0048442A"/>
    <w:rsid w:val="004864CC"/>
    <w:rsid w:val="00592210"/>
    <w:rsid w:val="006A6D18"/>
    <w:rsid w:val="00736EB6"/>
    <w:rsid w:val="00793BC1"/>
    <w:rsid w:val="00896E36"/>
    <w:rsid w:val="009C42DD"/>
    <w:rsid w:val="009C73CF"/>
    <w:rsid w:val="00A03352"/>
    <w:rsid w:val="00A84955"/>
    <w:rsid w:val="00A8528A"/>
    <w:rsid w:val="00AC779F"/>
    <w:rsid w:val="00B0651E"/>
    <w:rsid w:val="00B36397"/>
    <w:rsid w:val="00B8580A"/>
    <w:rsid w:val="00BB4340"/>
    <w:rsid w:val="00BD4668"/>
    <w:rsid w:val="00C01B60"/>
    <w:rsid w:val="00C37DDC"/>
    <w:rsid w:val="00CB013F"/>
    <w:rsid w:val="00D35E57"/>
    <w:rsid w:val="00D6185A"/>
    <w:rsid w:val="00DC0ABD"/>
    <w:rsid w:val="00DE40BB"/>
    <w:rsid w:val="00E34F9A"/>
    <w:rsid w:val="00E40716"/>
    <w:rsid w:val="00E441BD"/>
    <w:rsid w:val="00E65DE6"/>
    <w:rsid w:val="00E73E3F"/>
    <w:rsid w:val="00E80AE3"/>
    <w:rsid w:val="00EB5427"/>
    <w:rsid w:val="00F051CA"/>
    <w:rsid w:val="00F20E18"/>
    <w:rsid w:val="00F3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7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375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437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4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41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41BD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7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375A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4375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43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441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441BD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6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22704</Words>
  <Characters>129416</Characters>
  <Application>Microsoft Office Word</Application>
  <DocSecurity>0</DocSecurity>
  <Lines>1078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Granger</dc:creator>
  <cp:lastModifiedBy>Emily Granger</cp:lastModifiedBy>
  <cp:revision>2</cp:revision>
  <dcterms:created xsi:type="dcterms:W3CDTF">2019-07-04T10:56:00Z</dcterms:created>
  <dcterms:modified xsi:type="dcterms:W3CDTF">2019-07-04T10:56:00Z</dcterms:modified>
</cp:coreProperties>
</file>